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22F05" w14:textId="5779DBF0" w:rsidR="008C553B" w:rsidRPr="008C553B" w:rsidRDefault="008C553B" w:rsidP="00DD00E1">
      <w:pPr>
        <w:pStyle w:val="Caption"/>
        <w:keepNext/>
        <w:ind w:left="-1134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8C553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</w:t>
      </w:r>
      <w:r w:rsidRPr="008C553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8C553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8C553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="00BF07C3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r w:rsidRPr="008C553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="00F86EE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a.</w:t>
      </w:r>
      <w:r w:rsidRPr="008C553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DB6BE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Details of c</w:t>
      </w:r>
      <w:r w:rsidRPr="008C553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haracteristics of studies, outcomes, and interventions</w:t>
      </w:r>
    </w:p>
    <w:tbl>
      <w:tblPr>
        <w:tblStyle w:val="TableGrid1"/>
        <w:tblW w:w="5691" w:type="pct"/>
        <w:tblInd w:w="-1139" w:type="dxa"/>
        <w:tblLayout w:type="fixed"/>
        <w:tblLook w:val="0420" w:firstRow="1" w:lastRow="0" w:firstColumn="0" w:lastColumn="0" w:noHBand="0" w:noVBand="1"/>
      </w:tblPr>
      <w:tblGrid>
        <w:gridCol w:w="1418"/>
        <w:gridCol w:w="991"/>
        <w:gridCol w:w="991"/>
        <w:gridCol w:w="994"/>
        <w:gridCol w:w="1276"/>
        <w:gridCol w:w="854"/>
        <w:gridCol w:w="1276"/>
        <w:gridCol w:w="851"/>
        <w:gridCol w:w="991"/>
        <w:gridCol w:w="994"/>
        <w:gridCol w:w="991"/>
        <w:gridCol w:w="851"/>
        <w:gridCol w:w="1134"/>
        <w:gridCol w:w="1000"/>
        <w:gridCol w:w="1264"/>
      </w:tblGrid>
      <w:tr w:rsidR="00554083" w:rsidRPr="00027F5F" w14:paraId="7B2D043C" w14:textId="078F0062" w:rsidTr="00DF650B">
        <w:tc>
          <w:tcPr>
            <w:tcW w:w="447" w:type="pct"/>
            <w:shd w:val="clear" w:color="auto" w:fill="5B9BD5" w:themeFill="accent5"/>
          </w:tcPr>
          <w:p w14:paraId="73D99727" w14:textId="035025A4" w:rsidR="00B86C24" w:rsidRPr="002D779E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Study </w:t>
            </w:r>
            <w:r w:rsidR="003B554F">
              <w:rPr>
                <w:rFonts w:eastAsia="Calibr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(Author </w:t>
            </w:r>
            <w:r w:rsidR="00FE7A5D">
              <w:rPr>
                <w:rFonts w:eastAsia="Calibr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year)</w:t>
            </w:r>
          </w:p>
        </w:tc>
        <w:tc>
          <w:tcPr>
            <w:tcW w:w="312" w:type="pct"/>
            <w:shd w:val="clear" w:color="auto" w:fill="5B9BD5" w:themeFill="accent5"/>
          </w:tcPr>
          <w:p w14:paraId="0030B705" w14:textId="2BC153ED" w:rsidR="00B86C24" w:rsidRPr="002D779E" w:rsidRDefault="00B86C24" w:rsidP="00DC5675">
            <w:pPr>
              <w:widowControl w:val="0"/>
              <w:spacing w:after="200" w:line="276" w:lineRule="auto"/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Beyene</w:t>
            </w:r>
            <w:r w:rsidR="00DC5675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br/>
            </w:r>
            <w:r w:rsidRPr="0057111C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et.al.</w:t>
            </w:r>
            <w:r w:rsidR="00DC5675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br/>
            </w: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2013</w:t>
            </w:r>
            <w:r w:rsidR="00DF4E2C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20</w:t>
            </w:r>
          </w:p>
        </w:tc>
        <w:tc>
          <w:tcPr>
            <w:tcW w:w="312" w:type="pct"/>
            <w:shd w:val="clear" w:color="auto" w:fill="5B9BD5" w:themeFill="accent5"/>
          </w:tcPr>
          <w:p w14:paraId="12F7957A" w14:textId="4A9F910F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Braga</w:t>
            </w:r>
            <w:r w:rsidR="00DC5675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t>et.al.</w:t>
            </w:r>
            <w:r w:rsidR="005F1F41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br/>
            </w: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2005</w:t>
            </w:r>
            <w:r w:rsidR="001F30A8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33</w:t>
            </w:r>
          </w:p>
        </w:tc>
        <w:tc>
          <w:tcPr>
            <w:tcW w:w="313" w:type="pct"/>
            <w:shd w:val="clear" w:color="auto" w:fill="5B9BD5" w:themeFill="accent5"/>
          </w:tcPr>
          <w:p w14:paraId="67BA4847" w14:textId="0730D206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Bruns</w:t>
            </w:r>
            <w:r w:rsidR="00DC5675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t>et.al.</w:t>
            </w:r>
            <w:r w:rsidR="005F1F41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br/>
            </w: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2015</w:t>
            </w:r>
            <w:r w:rsidR="009E353C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26</w:t>
            </w:r>
          </w:p>
        </w:tc>
        <w:tc>
          <w:tcPr>
            <w:tcW w:w="402" w:type="pct"/>
            <w:shd w:val="clear" w:color="auto" w:fill="5B9BD5" w:themeFill="accent5"/>
          </w:tcPr>
          <w:p w14:paraId="24015759" w14:textId="4F5BEBD8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 xml:space="preserve">Cady </w:t>
            </w:r>
            <w:r w:rsidR="00792011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t>et.al.</w:t>
            </w:r>
            <w:r w:rsidR="005F1F41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br/>
            </w: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2015</w:t>
            </w:r>
            <w:r w:rsidR="00A60AA8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2</w:t>
            </w:r>
            <w:r w:rsidR="000775AA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69" w:type="pct"/>
            <w:shd w:val="clear" w:color="auto" w:fill="5B9BD5" w:themeFill="accent5"/>
          </w:tcPr>
          <w:p w14:paraId="7E0B562D" w14:textId="56768445" w:rsidR="00B86C24" w:rsidRPr="007557A1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</w:pP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Carcone</w:t>
            </w:r>
            <w:r w:rsidR="00DC5675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t>et.al.</w:t>
            </w:r>
            <w:r w:rsidR="005F1F41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br/>
            </w: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2015</w:t>
            </w:r>
            <w:r w:rsidR="00B75502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30</w:t>
            </w:r>
          </w:p>
        </w:tc>
        <w:tc>
          <w:tcPr>
            <w:tcW w:w="402" w:type="pct"/>
            <w:shd w:val="clear" w:color="auto" w:fill="5B9BD5" w:themeFill="accent5"/>
          </w:tcPr>
          <w:p w14:paraId="5DC14C29" w14:textId="54E30E87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Caskey</w:t>
            </w:r>
            <w:r w:rsidRPr="00027F5F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t xml:space="preserve"> </w:t>
            </w:r>
            <w:r w:rsidR="002E2866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br/>
            </w:r>
            <w:r w:rsidRPr="00027F5F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t>et.al.</w:t>
            </w:r>
            <w:r w:rsidR="005F1F41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br/>
            </w: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2019</w:t>
            </w:r>
            <w:r w:rsidR="00D503E1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27</w:t>
            </w:r>
          </w:p>
        </w:tc>
        <w:tc>
          <w:tcPr>
            <w:tcW w:w="268" w:type="pct"/>
            <w:shd w:val="clear" w:color="auto" w:fill="5B9BD5" w:themeFill="accent5"/>
          </w:tcPr>
          <w:p w14:paraId="32E3CEC9" w14:textId="734D0586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 xml:space="preserve">Cohen </w:t>
            </w:r>
            <w:r w:rsidR="002E2866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br/>
            </w:r>
            <w:r w:rsidRPr="00FD34B5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  <w:lang w:val="en-US"/>
              </w:rPr>
              <w:t>et al.</w:t>
            </w:r>
            <w:r w:rsidR="005F1F41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  <w:lang w:val="en-US"/>
              </w:rPr>
              <w:br/>
            </w:r>
            <w:r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2023</w:t>
            </w:r>
            <w:r w:rsidR="00583A88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25</w:t>
            </w:r>
          </w:p>
        </w:tc>
        <w:tc>
          <w:tcPr>
            <w:tcW w:w="312" w:type="pct"/>
            <w:shd w:val="clear" w:color="auto" w:fill="5B9BD5" w:themeFill="accent5"/>
          </w:tcPr>
          <w:p w14:paraId="541AB960" w14:textId="2EF4131B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 xml:space="preserve">Coller </w:t>
            </w:r>
            <w:r w:rsidR="001616FF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t>et.al.</w:t>
            </w:r>
            <w:r w:rsidR="005F1F41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br/>
            </w: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2018</w:t>
            </w:r>
            <w:r w:rsidR="00D4101C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22</w:t>
            </w:r>
          </w:p>
        </w:tc>
        <w:tc>
          <w:tcPr>
            <w:tcW w:w="313" w:type="pct"/>
            <w:shd w:val="clear" w:color="auto" w:fill="5B9BD5" w:themeFill="accent5"/>
          </w:tcPr>
          <w:p w14:paraId="4B6DF52B" w14:textId="45D28278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 xml:space="preserve">Farmer </w:t>
            </w:r>
            <w:r w:rsidRPr="00027F5F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t>et.al.</w:t>
            </w:r>
            <w:r w:rsidR="005F1F41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br/>
            </w: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2011</w:t>
            </w:r>
            <w:r w:rsidR="007A06E3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23</w:t>
            </w:r>
          </w:p>
        </w:tc>
        <w:tc>
          <w:tcPr>
            <w:tcW w:w="312" w:type="pct"/>
            <w:shd w:val="clear" w:color="auto" w:fill="5B9BD5" w:themeFill="accent5"/>
          </w:tcPr>
          <w:p w14:paraId="4344522E" w14:textId="2039B7B7" w:rsidR="00B86C24" w:rsidRPr="005F1F41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Frakking</w:t>
            </w:r>
            <w:r w:rsidR="001616FF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br/>
            </w:r>
            <w:r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 xml:space="preserve"> </w:t>
            </w:r>
            <w:r w:rsidRPr="00D512F1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  <w:lang w:val="en-US"/>
              </w:rPr>
              <w:t>et al.</w:t>
            </w:r>
            <w:r w:rsidR="00776263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  <w:lang w:val="en-US"/>
              </w:rPr>
              <w:br/>
            </w:r>
            <w:r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2021</w:t>
            </w:r>
            <w:r w:rsidR="00EE3F64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28</w:t>
            </w:r>
          </w:p>
        </w:tc>
        <w:tc>
          <w:tcPr>
            <w:tcW w:w="268" w:type="pct"/>
            <w:shd w:val="clear" w:color="auto" w:fill="5B9BD5" w:themeFill="accent5"/>
          </w:tcPr>
          <w:p w14:paraId="7EE6AEA4" w14:textId="17E081CC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 xml:space="preserve">Gillette </w:t>
            </w:r>
            <w:r w:rsidRPr="00027F5F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t>et.al.</w:t>
            </w:r>
            <w:r w:rsidR="00776263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br/>
            </w: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1991</w:t>
            </w:r>
            <w:r w:rsidR="00573747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31</w:t>
            </w:r>
          </w:p>
        </w:tc>
        <w:tc>
          <w:tcPr>
            <w:tcW w:w="357" w:type="pct"/>
            <w:shd w:val="clear" w:color="auto" w:fill="5B9BD5" w:themeFill="accent5"/>
          </w:tcPr>
          <w:p w14:paraId="4F600D98" w14:textId="557FFE4C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 xml:space="preserve">Jessop </w:t>
            </w:r>
            <w:r w:rsidR="006B7DDB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t>et.al.</w:t>
            </w:r>
            <w:r w:rsidR="00776263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br/>
            </w: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1994</w:t>
            </w:r>
            <w:r w:rsidR="007A06E3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24</w:t>
            </w:r>
          </w:p>
        </w:tc>
        <w:tc>
          <w:tcPr>
            <w:tcW w:w="312" w:type="pct"/>
            <w:shd w:val="clear" w:color="auto" w:fill="5B9BD5" w:themeFill="accent5"/>
          </w:tcPr>
          <w:p w14:paraId="2E01191C" w14:textId="7D3D7CA8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 xml:space="preserve">Kolko </w:t>
            </w:r>
            <w:r w:rsidR="006B7DDB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t>et.al.</w:t>
            </w:r>
            <w:r w:rsidR="00776263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</w:rPr>
              <w:br/>
            </w:r>
            <w:r w:rsidRPr="002D779E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2020</w:t>
            </w:r>
            <w:r w:rsidR="00D84AD5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3</w:t>
            </w:r>
            <w:r w:rsidR="00D71866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98" w:type="pct"/>
            <w:shd w:val="clear" w:color="auto" w:fill="5B9BD5" w:themeFill="accent5"/>
          </w:tcPr>
          <w:p w14:paraId="140E70A4" w14:textId="21F45287" w:rsidR="00BE636F" w:rsidRPr="00776263" w:rsidRDefault="00446CB2" w:rsidP="00D876AB">
            <w:pPr>
              <w:widowControl w:val="0"/>
              <w:spacing w:after="200" w:line="276" w:lineRule="auto"/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Simon</w:t>
            </w:r>
            <w:r w:rsidR="000B59C7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 xml:space="preserve"> </w:t>
            </w:r>
            <w:r w:rsidR="00DF650B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br/>
            </w:r>
            <w:r w:rsidR="000B59C7" w:rsidRPr="000B59C7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  <w:lang w:val="en-US"/>
              </w:rPr>
              <w:t>et.al.</w:t>
            </w:r>
            <w:r w:rsidR="00776263">
              <w:rPr>
                <w:rFonts w:eastAsia="Calibri" w:cstheme="minorHAnsi"/>
                <w:i/>
                <w:iCs/>
                <w:color w:val="FFFFFF" w:themeColor="background1"/>
                <w:sz w:val="16"/>
                <w:szCs w:val="16"/>
                <w:lang w:val="en-US"/>
              </w:rPr>
              <w:br/>
            </w:r>
            <w:r w:rsidR="00BE636F">
              <w:rPr>
                <w:rFonts w:eastAsia="Calibri" w:cstheme="minorHAnsi"/>
                <w:color w:val="FFFFFF" w:themeColor="background1"/>
                <w:sz w:val="16"/>
                <w:szCs w:val="16"/>
                <w:lang w:val="en-US"/>
              </w:rPr>
              <w:t>2017</w:t>
            </w:r>
            <w:r w:rsidR="003B25E6">
              <w:rPr>
                <w:rFonts w:eastAsia="Calibri" w:cstheme="minorHAnsi"/>
                <w:color w:val="FFFFFF" w:themeColor="background1"/>
                <w:sz w:val="16"/>
                <w:szCs w:val="16"/>
                <w:vertAlign w:val="superscript"/>
                <w:lang w:val="en-US"/>
              </w:rPr>
              <w:t>29</w:t>
            </w:r>
          </w:p>
        </w:tc>
      </w:tr>
      <w:tr w:rsidR="00554083" w:rsidRPr="00027F5F" w14:paraId="39D18284" w14:textId="664D7FB1" w:rsidTr="00DF650B">
        <w:trPr>
          <w:trHeight w:val="264"/>
        </w:trPr>
        <w:tc>
          <w:tcPr>
            <w:tcW w:w="447" w:type="pct"/>
            <w:shd w:val="clear" w:color="auto" w:fill="DEEAF6" w:themeFill="accent5" w:themeFillTint="33"/>
          </w:tcPr>
          <w:p w14:paraId="0908736D" w14:textId="77777777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2440D95E" w14:textId="77777777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66DFAA89" w14:textId="77777777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2D9E3D3C" w14:textId="77777777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402" w:type="pct"/>
            <w:shd w:val="clear" w:color="auto" w:fill="DEEAF6" w:themeFill="accent5" w:themeFillTint="33"/>
          </w:tcPr>
          <w:p w14:paraId="2A9FFD1E" w14:textId="77777777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269" w:type="pct"/>
            <w:shd w:val="clear" w:color="auto" w:fill="DEEAF6" w:themeFill="accent5" w:themeFillTint="33"/>
          </w:tcPr>
          <w:p w14:paraId="56BE24F7" w14:textId="77777777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402" w:type="pct"/>
            <w:shd w:val="clear" w:color="auto" w:fill="DEEAF6" w:themeFill="accent5" w:themeFillTint="33"/>
          </w:tcPr>
          <w:p w14:paraId="579CF2FE" w14:textId="77777777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763F0973" w14:textId="4F9574C6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3B22DD41" w14:textId="382172D4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438EDE6E" w14:textId="77777777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4D42897D" w14:textId="2C52F115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5AF7F74E" w14:textId="0801EF35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57" w:type="pct"/>
            <w:shd w:val="clear" w:color="auto" w:fill="DEEAF6" w:themeFill="accent5" w:themeFillTint="33"/>
          </w:tcPr>
          <w:p w14:paraId="75D740E7" w14:textId="0F65B1C5" w:rsidR="00B86C24" w:rsidRPr="002D779E" w:rsidRDefault="00F90947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5DE1C864" w14:textId="77777777" w:rsidR="00B86C24" w:rsidRPr="002D779E" w:rsidRDefault="00B86C24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398" w:type="pct"/>
            <w:shd w:val="clear" w:color="auto" w:fill="DEEAF6" w:themeFill="accent5" w:themeFillTint="33"/>
          </w:tcPr>
          <w:p w14:paraId="462883E4" w14:textId="588C4B6F" w:rsidR="00B86C24" w:rsidRPr="002D779E" w:rsidRDefault="00AE4DDC" w:rsidP="00D876A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USA</w:t>
            </w:r>
          </w:p>
        </w:tc>
      </w:tr>
      <w:tr w:rsidR="00554083" w:rsidRPr="00027F5F" w14:paraId="773879F2" w14:textId="43130D55" w:rsidTr="00DF650B">
        <w:trPr>
          <w:trHeight w:val="1531"/>
        </w:trPr>
        <w:tc>
          <w:tcPr>
            <w:tcW w:w="447" w:type="pct"/>
            <w:shd w:val="clear" w:color="auto" w:fill="DEEAF6" w:themeFill="accent5" w:themeFillTint="33"/>
          </w:tcPr>
          <w:p w14:paraId="086A15ED" w14:textId="0DA7AC7E" w:rsidR="00B86C24" w:rsidRPr="00FE7A5D" w:rsidRDefault="00B86C24" w:rsidP="00DF4D1B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E7A5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Participant</w:t>
            </w:r>
            <w:r w:rsidR="00264B0A" w:rsidRPr="00FE7A5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s (N)</w:t>
            </w:r>
            <w:r w:rsidRPr="00FE7A5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:</w:t>
            </w:r>
            <w:r w:rsidR="00642454" w:rsidRPr="00FE7A5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FE7A5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ge range (years)</w:t>
            </w:r>
            <w:r w:rsidR="00DF4D1B" w:rsidRPr="00FE7A5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F25D16" w:rsidRPr="00FE7A5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FE7A5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INT</w:t>
            </w:r>
            <w:r w:rsidR="00A36ECF" w:rsidRPr="00FE7A5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055B90" w:rsidRPr="00FE7A5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FE7A5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CON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68D7DD24" w14:textId="7C8C10B8" w:rsidR="00B86C24" w:rsidRPr="00027F5F" w:rsidRDefault="00B86C24" w:rsidP="00DF4D1B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445</w:t>
            </w:r>
            <w:r w:rsidR="00392C2D">
              <w:rPr>
                <w:rFonts w:eastAsia="Calibri" w:cstheme="minorHAnsi"/>
                <w:sz w:val="16"/>
                <w:szCs w:val="16"/>
                <w:lang w:val="en-US"/>
              </w:rPr>
              <w:t xml:space="preserve"> </w:t>
            </w:r>
            <w:r w:rsidR="00642454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0-19y</w:t>
            </w:r>
            <w:r w:rsidR="00DF4D1B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DF4D1B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148M, 81F</w:t>
            </w:r>
            <w:r w:rsidR="0082561A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  <w:t>149M, 67F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3C4BA930" w14:textId="1F23D073" w:rsidR="00B86C24" w:rsidRPr="00027F5F" w:rsidRDefault="00B86C24" w:rsidP="00F25D1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72</w:t>
            </w:r>
            <w:r w:rsidR="00DF4D1B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5-12y</w:t>
            </w:r>
            <w:r w:rsidR="00F25D16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F25D16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20M, 18F</w:t>
            </w:r>
            <w:r w:rsidR="0025430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19M, 15F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3DA65A9F" w14:textId="0471DFE0" w:rsidR="00B86C24" w:rsidRPr="00027F5F" w:rsidRDefault="00B86C24" w:rsidP="00F25D1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93</w:t>
            </w:r>
            <w:r w:rsidR="00DF4D1B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6-17y</w:t>
            </w:r>
            <w:r w:rsidR="00F25D16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F25D16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26M, 21F</w:t>
            </w:r>
            <w:r w:rsidR="0025430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27M, 19F</w:t>
            </w:r>
          </w:p>
        </w:tc>
        <w:tc>
          <w:tcPr>
            <w:tcW w:w="402" w:type="pct"/>
            <w:shd w:val="clear" w:color="auto" w:fill="DEEAF6" w:themeFill="accent5" w:themeFillTint="33"/>
          </w:tcPr>
          <w:p w14:paraId="31EF6AD7" w14:textId="23426ADD" w:rsidR="00B86C24" w:rsidRPr="00027F5F" w:rsidRDefault="00B86C24" w:rsidP="00F25D1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163</w:t>
            </w:r>
            <w:r w:rsidR="00F25D16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2-15y</w:t>
            </w:r>
            <w:r w:rsidR="00F25D16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D449DF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INT 1: 33M, 21F</w:t>
            </w:r>
            <w:r w:rsidR="0082561A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INT 2: 26M, 28F</w:t>
            </w:r>
            <w:r w:rsidR="00055B90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CON: 31M, 24F</w:t>
            </w:r>
          </w:p>
        </w:tc>
        <w:tc>
          <w:tcPr>
            <w:tcW w:w="269" w:type="pct"/>
            <w:shd w:val="clear" w:color="auto" w:fill="DEEAF6" w:themeFill="accent5" w:themeFillTint="33"/>
          </w:tcPr>
          <w:p w14:paraId="48E29538" w14:textId="055DDFDD" w:rsidR="00B86C24" w:rsidRPr="00027F5F" w:rsidRDefault="00B86C24" w:rsidP="00D449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146</w:t>
            </w:r>
            <w:r w:rsidR="00D449DF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10-17y</w:t>
            </w:r>
            <w:r w:rsidR="00D449DF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D449DF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32M, 42F</w:t>
            </w:r>
            <w:r w:rsidR="0025430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32M, 40F</w:t>
            </w:r>
          </w:p>
        </w:tc>
        <w:tc>
          <w:tcPr>
            <w:tcW w:w="402" w:type="pct"/>
            <w:shd w:val="clear" w:color="auto" w:fill="DEEAF6" w:themeFill="accent5" w:themeFillTint="33"/>
          </w:tcPr>
          <w:p w14:paraId="37835A63" w14:textId="1F25D782" w:rsidR="00B86C24" w:rsidRPr="00027F5F" w:rsidRDefault="00B86C24" w:rsidP="00D449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6259</w:t>
            </w:r>
            <w:r w:rsidR="00D449DF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0-25y</w:t>
            </w:r>
            <w:r w:rsidR="00D449DF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D449DF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1670M, 1456F</w:t>
            </w:r>
            <w:r w:rsidR="0025430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1456M, 1663F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28D11519" w14:textId="5B3DDABF" w:rsidR="00B86C24" w:rsidRPr="00027F5F" w:rsidRDefault="00B86C24" w:rsidP="00D449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139</w:t>
            </w:r>
            <w:r w:rsidR="009B5C5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-9y</w:t>
            </w:r>
            <w:r w:rsidR="009B5C5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D449DF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45M, 32F</w:t>
            </w:r>
            <w:r w:rsidR="0025430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38M, 24F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452F6806" w14:textId="7AE169BB" w:rsidR="00B86C24" w:rsidRPr="00027F5F" w:rsidRDefault="00B86C24" w:rsidP="009B5C5E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147</w:t>
            </w:r>
            <w:r w:rsidR="009B5C5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0-8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y</w:t>
            </w:r>
            <w:r w:rsidR="009B5C5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9B5C5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43M, 34F</w:t>
            </w:r>
            <w:r w:rsidR="0025430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44M, 26F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46B682C6" w14:textId="089D5C72" w:rsidR="00B86C24" w:rsidRPr="00027F5F" w:rsidRDefault="00B86C24" w:rsidP="009B5C5E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70</w:t>
            </w:r>
            <w:r w:rsidR="009B5C5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0-17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y</w:t>
            </w:r>
            <w:r w:rsidR="006365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9B5C5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23M, 13F</w:t>
            </w:r>
            <w:r w:rsidR="0025430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23M, 11F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718BADD1" w14:textId="30BD6D76" w:rsidR="00B86C24" w:rsidRPr="00027F5F" w:rsidRDefault="00B86C24" w:rsidP="000F062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81</w:t>
            </w:r>
            <w:r w:rsidR="000F0620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-16y</w:t>
            </w:r>
            <w:r w:rsidR="000F0620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0F0620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28M, 14F</w:t>
            </w:r>
            <w:r w:rsidR="0025430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27M, 12F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62C3C28A" w14:textId="17CBF762" w:rsidR="00B86C24" w:rsidRPr="00027F5F" w:rsidRDefault="00B86C24" w:rsidP="000F062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38</w:t>
            </w:r>
            <w:r w:rsidR="000F0620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0-1y</w:t>
            </w:r>
            <w:r w:rsidR="006365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0F0620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15M, 4F</w:t>
            </w:r>
            <w:r w:rsidR="000F0620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15M, 4F</w:t>
            </w:r>
          </w:p>
        </w:tc>
        <w:tc>
          <w:tcPr>
            <w:tcW w:w="357" w:type="pct"/>
            <w:shd w:val="clear" w:color="auto" w:fill="DEEAF6" w:themeFill="accent5" w:themeFillTint="33"/>
          </w:tcPr>
          <w:p w14:paraId="0B0B1575" w14:textId="18E080DC" w:rsidR="00B86C24" w:rsidRPr="00027F5F" w:rsidRDefault="00B86C24" w:rsidP="00636522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174</w:t>
            </w:r>
            <w:r w:rsidR="006365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0-11y</w:t>
            </w:r>
            <w:r w:rsidR="006365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6365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N</w:t>
            </w:r>
            <w:r w:rsidR="00C211AA">
              <w:rPr>
                <w:rFonts w:eastAsia="Calibri" w:cstheme="minorHAnsi"/>
                <w:sz w:val="16"/>
                <w:szCs w:val="16"/>
                <w:lang w:val="en-US"/>
              </w:rPr>
              <w:t>R</w:t>
            </w:r>
            <w:r w:rsidR="006365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N</w:t>
            </w:r>
            <w:r w:rsidR="00C211AA">
              <w:rPr>
                <w:rFonts w:eastAsia="Calibri" w:cstheme="minorHAnsi"/>
                <w:sz w:val="16"/>
                <w:szCs w:val="16"/>
                <w:lang w:val="en-US"/>
              </w:rPr>
              <w:t>R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4342DD81" w14:textId="52B5C9F5" w:rsidR="00B86C24" w:rsidRPr="00027F5F" w:rsidRDefault="00B86C24" w:rsidP="00557B22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206</w:t>
            </w:r>
            <w:r w:rsidR="00557B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5-12y</w:t>
            </w:r>
            <w:r w:rsidR="00557B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557B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72M, 28F</w:t>
            </w:r>
            <w:r w:rsidR="00557B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Calibri" w:cstheme="minorHAnsi"/>
                <w:sz w:val="16"/>
                <w:szCs w:val="16"/>
                <w:lang w:val="en-US"/>
              </w:rPr>
              <w:t>70M, 36F</w:t>
            </w:r>
          </w:p>
        </w:tc>
        <w:tc>
          <w:tcPr>
            <w:tcW w:w="398" w:type="pct"/>
            <w:shd w:val="clear" w:color="auto" w:fill="DEEAF6" w:themeFill="accent5" w:themeFillTint="33"/>
          </w:tcPr>
          <w:p w14:paraId="4CF344C7" w14:textId="500AE4AA" w:rsidR="00F06A88" w:rsidRPr="00027F5F" w:rsidRDefault="00756DE9" w:rsidP="002D779E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331</w:t>
            </w:r>
            <w:r w:rsidR="00557B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F61436" w:rsidRPr="00027F5F">
              <w:rPr>
                <w:rFonts w:eastAsia="Calibri" w:cstheme="minorHAnsi"/>
                <w:sz w:val="16"/>
                <w:szCs w:val="16"/>
                <w:lang w:val="en-US"/>
              </w:rPr>
              <w:t>0-18</w:t>
            </w:r>
            <w:r w:rsidR="00F61436">
              <w:rPr>
                <w:rFonts w:eastAsia="Calibri" w:cstheme="minorHAnsi"/>
                <w:sz w:val="16"/>
                <w:szCs w:val="16"/>
                <w:lang w:val="en-US"/>
              </w:rPr>
              <w:t>y</w:t>
            </w:r>
            <w:r w:rsidR="00557B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557B22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521158">
              <w:rPr>
                <w:rFonts w:eastAsia="Calibri" w:cstheme="minorHAnsi"/>
                <w:sz w:val="16"/>
                <w:szCs w:val="16"/>
                <w:lang w:val="en-US"/>
              </w:rPr>
              <w:t>89</w:t>
            </w:r>
            <w:r w:rsidR="00E73484">
              <w:rPr>
                <w:rFonts w:eastAsia="Calibri" w:cstheme="minorHAnsi"/>
                <w:sz w:val="16"/>
                <w:szCs w:val="16"/>
                <w:lang w:val="en-US"/>
              </w:rPr>
              <w:t xml:space="preserve">M, </w:t>
            </w:r>
            <w:r w:rsidR="007A01EE">
              <w:rPr>
                <w:rFonts w:eastAsia="Calibri" w:cstheme="minorHAnsi"/>
                <w:sz w:val="16"/>
                <w:szCs w:val="16"/>
                <w:lang w:val="en-US"/>
              </w:rPr>
              <w:t>70</w:t>
            </w:r>
            <w:r w:rsidR="00F06A88">
              <w:rPr>
                <w:rFonts w:eastAsia="Calibri" w:cstheme="minorHAnsi"/>
                <w:sz w:val="16"/>
                <w:szCs w:val="16"/>
                <w:lang w:val="en-US"/>
              </w:rPr>
              <w:t>F</w:t>
            </w:r>
            <w:r w:rsidR="006D7D2F">
              <w:rPr>
                <w:rFonts w:eastAsia="Calibri" w:cstheme="minorHAnsi"/>
                <w:sz w:val="16"/>
                <w:szCs w:val="16"/>
                <w:lang w:val="en-US"/>
              </w:rPr>
              <w:t xml:space="preserve"> </w:t>
            </w:r>
            <w:r w:rsidR="00BC783F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B49E3">
              <w:rPr>
                <w:rFonts w:eastAsia="Calibri" w:cstheme="minorHAnsi"/>
                <w:sz w:val="16"/>
                <w:szCs w:val="16"/>
                <w:lang w:val="en-US"/>
              </w:rPr>
              <w:t>79M, 55F</w:t>
            </w:r>
          </w:p>
        </w:tc>
      </w:tr>
      <w:tr w:rsidR="00554083" w:rsidRPr="00027F5F" w14:paraId="452FCF1D" w14:textId="6057CC97" w:rsidTr="00DF650B">
        <w:tc>
          <w:tcPr>
            <w:tcW w:w="447" w:type="pct"/>
            <w:shd w:val="clear" w:color="auto" w:fill="DEEAF6" w:themeFill="accent5" w:themeFillTint="33"/>
          </w:tcPr>
          <w:p w14:paraId="3303E895" w14:textId="77777777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</w:pPr>
            <w:r w:rsidRPr="00FE7A5D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Chronic and complex condition(s) included in study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37FE6077" w14:textId="77777777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Multiple disorders: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 Cerebral palsy, Brain injury, developmental difficulties, Down syndrome, Spina bifida, Autism, Physical disability, Developmental disability, Pervasive developmental disorder, or a chronic medical condition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34C781E2" w14:textId="77777777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>Traumatic brain injury (TBI)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64CE8DF8" w14:textId="77777777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Multiple disorders: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 mental, behavioural or emotional disorder</w:t>
            </w:r>
          </w:p>
        </w:tc>
        <w:tc>
          <w:tcPr>
            <w:tcW w:w="402" w:type="pct"/>
            <w:shd w:val="clear" w:color="auto" w:fill="DEEAF6" w:themeFill="accent5" w:themeFillTint="33"/>
          </w:tcPr>
          <w:p w14:paraId="4537F344" w14:textId="3F6A9F44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 xml:space="preserve">Multiple disorders: 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>Single complex chronic condition, Multiple complex chronic conditions, Neurologic impairment, Need for life-sustaining technology assistance</w:t>
            </w:r>
          </w:p>
        </w:tc>
        <w:tc>
          <w:tcPr>
            <w:tcW w:w="269" w:type="pct"/>
            <w:shd w:val="clear" w:color="auto" w:fill="DEEAF6" w:themeFill="accent5" w:themeFillTint="33"/>
          </w:tcPr>
          <w:p w14:paraId="0E7C4974" w14:textId="77777777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>Type 1 diabetes (T1D) and Type 2 diabetes (T2D)</w:t>
            </w:r>
          </w:p>
        </w:tc>
        <w:tc>
          <w:tcPr>
            <w:tcW w:w="402" w:type="pct"/>
            <w:shd w:val="clear" w:color="auto" w:fill="DEEAF6" w:themeFill="accent5" w:themeFillTint="33"/>
          </w:tcPr>
          <w:p w14:paraId="511AA122" w14:textId="6F17354F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Multiple disorders: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 Asthma, diabetes (type 1 or 2), prematurity, seizure disorder, or sickle cell disease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15C20FD5" w14:textId="2484E5FD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Multiple disorders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 Children with Medical complexity (CMC)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05A485D3" w14:textId="714240EF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Multiple disorders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 Children with Medical complexity (CMC)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13AE956B" w14:textId="77777777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Multiple disorders: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 Mental disorders, Disease of nervous system/sense organs; Congenital anomalies, Perinatal conditions, Organ specific conditions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7C4AD1EF" w14:textId="33222814" w:rsidR="00B86C24" w:rsidRPr="00E035DB" w:rsidRDefault="00B86C24" w:rsidP="005618C1">
            <w:pPr>
              <w:autoSpaceDE w:val="0"/>
              <w:autoSpaceDN w:val="0"/>
              <w:adjustRightInd w:val="0"/>
              <w:rPr>
                <w:rFonts w:ascii="GuardianAgateSans1GR-Regular" w:hAnsi="GuardianAgateSans1GR-Regular" w:cs="GuardianAgateSans1GR-Regular"/>
                <w:sz w:val="14"/>
                <w:szCs w:val="14"/>
              </w:rPr>
            </w:pPr>
            <w:r w:rsidRPr="00E035DB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Multiple disorders: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 </w:t>
            </w:r>
            <w:r w:rsidRPr="00E035DB">
              <w:rPr>
                <w:rFonts w:ascii="GuardianAgateSans1GR-Regular" w:hAnsi="GuardianAgateSans1GR-Regular" w:cs="GuardianAgateSans1GR-Regular"/>
                <w:sz w:val="14"/>
                <w:szCs w:val="14"/>
              </w:rPr>
              <w:t>Attention-deficit/hyperactivity</w:t>
            </w:r>
          </w:p>
          <w:p w14:paraId="2C7DBF4E" w14:textId="77777777" w:rsidR="00B86C24" w:rsidRPr="00E035DB" w:rsidRDefault="00B86C24" w:rsidP="00320172">
            <w:pPr>
              <w:autoSpaceDE w:val="0"/>
              <w:autoSpaceDN w:val="0"/>
              <w:adjustRightInd w:val="0"/>
              <w:rPr>
                <w:rFonts w:ascii="GuardianSansGR-Regular" w:hAnsi="GuardianSansGR-Regular" w:cs="GuardianSansGR-Regular"/>
                <w:sz w:val="14"/>
                <w:szCs w:val="14"/>
              </w:rPr>
            </w:pPr>
            <w:r w:rsidRPr="00E035DB">
              <w:rPr>
                <w:rFonts w:ascii="GuardianAgateSans1GR-Regular" w:hAnsi="GuardianAgateSans1GR-Regular" w:cs="GuardianAgateSans1GR-Regular"/>
                <w:sz w:val="14"/>
                <w:szCs w:val="14"/>
              </w:rPr>
              <w:t xml:space="preserve">Disorder (ADHD), autism spectrum disorder, </w:t>
            </w:r>
            <w:r w:rsidRPr="00E035DB">
              <w:rPr>
                <w:rFonts w:ascii="GuardianSansGR-Regular" w:hAnsi="GuardianSansGR-Regular" w:cs="GuardianSansGR-Regular"/>
                <w:sz w:val="14"/>
                <w:szCs w:val="14"/>
              </w:rPr>
              <w:t>global developmental delay, oppositional defiant</w:t>
            </w:r>
          </w:p>
          <w:p w14:paraId="5B280101" w14:textId="6F20D4F8" w:rsidR="00B86C24" w:rsidRPr="00E035DB" w:rsidRDefault="00B86C24" w:rsidP="00320172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ascii="GuardianSansGR-Regular" w:hAnsi="GuardianSansGR-Regular" w:cs="GuardianSansGR-Regular"/>
                <w:sz w:val="14"/>
                <w:szCs w:val="14"/>
              </w:rPr>
              <w:t>disorder, adjustment disorder, and generalized anxiety disorder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2BA6F254" w14:textId="015CAB65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>Medically Fragile Infants</w:t>
            </w:r>
          </w:p>
        </w:tc>
        <w:tc>
          <w:tcPr>
            <w:tcW w:w="357" w:type="pct"/>
            <w:shd w:val="clear" w:color="auto" w:fill="DEEAF6" w:themeFill="accent5" w:themeFillTint="33"/>
          </w:tcPr>
          <w:p w14:paraId="3EAB4CCB" w14:textId="77777777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Multiple disorders: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 Children had &gt;100 different conditions, including sickle cell anaemia, asthma, diabetes, leukemia, juvenile rheumatoid arthritis, and congenital conditions such as meningomyelocele and biliary atresia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4CADDE23" w14:textId="3EB645C3" w:rsidR="00B86C24" w:rsidRPr="00E035DB" w:rsidRDefault="00B86C24" w:rsidP="002D779E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>Behavior problems with comorbid ADHD</w:t>
            </w:r>
          </w:p>
        </w:tc>
        <w:tc>
          <w:tcPr>
            <w:tcW w:w="398" w:type="pct"/>
            <w:shd w:val="clear" w:color="auto" w:fill="DEEAF6" w:themeFill="accent5" w:themeFillTint="33"/>
          </w:tcPr>
          <w:p w14:paraId="2350980C" w14:textId="46D2CF05" w:rsidR="00B86C24" w:rsidRPr="00E035DB" w:rsidRDefault="00BB49E3" w:rsidP="002D779E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Multiple disorders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 Children with Medical complexity (CMC)</w:t>
            </w:r>
          </w:p>
        </w:tc>
      </w:tr>
      <w:tr w:rsidR="00554083" w:rsidRPr="00027F5F" w14:paraId="6B3983F7" w14:textId="448EE0BA" w:rsidTr="00DF650B">
        <w:tc>
          <w:tcPr>
            <w:tcW w:w="447" w:type="pct"/>
            <w:shd w:val="clear" w:color="auto" w:fill="EDEDED" w:themeFill="accent3" w:themeFillTint="33"/>
          </w:tcPr>
          <w:p w14:paraId="12761AE6" w14:textId="02150DC6" w:rsidR="00B86C24" w:rsidRPr="00027F5F" w:rsidRDefault="00B86C24" w:rsidP="008906EB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Risk of bias</w:t>
            </w:r>
            <w:r w:rsidRPr="00027F5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(ROB)</w:t>
            </w:r>
            <w:r w:rsidRPr="002D779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score</w:t>
            </w:r>
            <w:r w:rsidR="00827811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</w:p>
        </w:tc>
        <w:tc>
          <w:tcPr>
            <w:tcW w:w="312" w:type="pct"/>
            <w:shd w:val="clear" w:color="auto" w:fill="EDEDED" w:themeFill="accent3" w:themeFillTint="33"/>
          </w:tcPr>
          <w:p w14:paraId="57F2A353" w14:textId="2B6D932A" w:rsidR="00B86C24" w:rsidRPr="00027F5F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12" w:type="pct"/>
            <w:shd w:val="clear" w:color="auto" w:fill="EDEDED" w:themeFill="accent3" w:themeFillTint="33"/>
          </w:tcPr>
          <w:p w14:paraId="127082B8" w14:textId="28B9A3C7" w:rsidR="00B86C24" w:rsidRPr="00027F5F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3" w:type="pct"/>
            <w:shd w:val="clear" w:color="auto" w:fill="EDEDED" w:themeFill="accent3" w:themeFillTint="33"/>
          </w:tcPr>
          <w:p w14:paraId="01537EFA" w14:textId="74CCC71B" w:rsidR="00B86C24" w:rsidRPr="00027F5F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02" w:type="pct"/>
            <w:shd w:val="clear" w:color="auto" w:fill="EDEDED" w:themeFill="accent3" w:themeFillTint="33"/>
          </w:tcPr>
          <w:p w14:paraId="7B3ADDC9" w14:textId="6EFF5164" w:rsidR="00B86C24" w:rsidRPr="00027F5F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269" w:type="pct"/>
            <w:shd w:val="clear" w:color="auto" w:fill="EDEDED" w:themeFill="accent3" w:themeFillTint="33"/>
          </w:tcPr>
          <w:p w14:paraId="1C5B653A" w14:textId="53E24976" w:rsidR="00B86C24" w:rsidRPr="00027F5F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02" w:type="pct"/>
            <w:shd w:val="clear" w:color="auto" w:fill="EDEDED" w:themeFill="accent3" w:themeFillTint="33"/>
          </w:tcPr>
          <w:p w14:paraId="7947352A" w14:textId="2B290F82" w:rsidR="00B86C24" w:rsidRPr="00027F5F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268" w:type="pct"/>
            <w:shd w:val="clear" w:color="auto" w:fill="EDEDED" w:themeFill="accent3" w:themeFillTint="33"/>
          </w:tcPr>
          <w:p w14:paraId="5E3CE0B6" w14:textId="6B06A629" w:rsidR="00B86C24" w:rsidRPr="002D779E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312" w:type="pct"/>
            <w:shd w:val="clear" w:color="auto" w:fill="EDEDED" w:themeFill="accent3" w:themeFillTint="33"/>
          </w:tcPr>
          <w:p w14:paraId="3BCF76F5" w14:textId="768B6F61" w:rsidR="00B86C24" w:rsidRPr="00027F5F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13" w:type="pct"/>
            <w:shd w:val="clear" w:color="auto" w:fill="EDEDED" w:themeFill="accent3" w:themeFillTint="33"/>
          </w:tcPr>
          <w:p w14:paraId="211361A8" w14:textId="21D3DE5D" w:rsidR="00B86C24" w:rsidRPr="00027F5F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12" w:type="pct"/>
            <w:shd w:val="clear" w:color="auto" w:fill="EDEDED" w:themeFill="accent3" w:themeFillTint="33"/>
          </w:tcPr>
          <w:p w14:paraId="61D1F960" w14:textId="4F2F46CC" w:rsidR="00B86C24" w:rsidRPr="002D779E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268" w:type="pct"/>
            <w:shd w:val="clear" w:color="auto" w:fill="EDEDED" w:themeFill="accent3" w:themeFillTint="33"/>
          </w:tcPr>
          <w:p w14:paraId="7F963CE6" w14:textId="76C0E9B0" w:rsidR="00B86C24" w:rsidRPr="00027F5F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57" w:type="pct"/>
            <w:shd w:val="clear" w:color="auto" w:fill="EDEDED" w:themeFill="accent3" w:themeFillTint="33"/>
          </w:tcPr>
          <w:p w14:paraId="41AB3FB6" w14:textId="09908354" w:rsidR="00B86C24" w:rsidRPr="00027F5F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12" w:type="pct"/>
            <w:shd w:val="clear" w:color="auto" w:fill="EDEDED" w:themeFill="accent3" w:themeFillTint="33"/>
          </w:tcPr>
          <w:p w14:paraId="61B80235" w14:textId="080AD754" w:rsidR="00B86C24" w:rsidRPr="00027F5F" w:rsidRDefault="00B86C24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98" w:type="pct"/>
            <w:shd w:val="clear" w:color="auto" w:fill="EDEDED" w:themeFill="accent3" w:themeFillTint="33"/>
          </w:tcPr>
          <w:p w14:paraId="385018A9" w14:textId="31D685AD" w:rsidR="00B86C24" w:rsidRPr="002D779E" w:rsidRDefault="001E4083" w:rsidP="009512E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  <w:t>Moderate</w:t>
            </w:r>
          </w:p>
        </w:tc>
      </w:tr>
      <w:tr w:rsidR="00DF650B" w:rsidRPr="00027F5F" w14:paraId="0CE62130" w14:textId="4027A0B3" w:rsidTr="00DF650B">
        <w:tc>
          <w:tcPr>
            <w:tcW w:w="447" w:type="pct"/>
            <w:shd w:val="clear" w:color="auto" w:fill="70AD47" w:themeFill="accent6"/>
          </w:tcPr>
          <w:p w14:paraId="562962AD" w14:textId="0FE72966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027F5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lastRenderedPageBreak/>
              <w:t>OUTCOMES</w:t>
            </w:r>
          </w:p>
        </w:tc>
        <w:tc>
          <w:tcPr>
            <w:tcW w:w="312" w:type="pct"/>
            <w:shd w:val="clear" w:color="auto" w:fill="70AD47" w:themeFill="accent6"/>
          </w:tcPr>
          <w:p w14:paraId="3534B55C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shd w:val="clear" w:color="auto" w:fill="70AD47" w:themeFill="accent6"/>
          </w:tcPr>
          <w:p w14:paraId="421E519B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shd w:val="clear" w:color="auto" w:fill="70AD47" w:themeFill="accent6"/>
          </w:tcPr>
          <w:p w14:paraId="202D7037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shd w:val="clear" w:color="auto" w:fill="70AD47" w:themeFill="accent6"/>
          </w:tcPr>
          <w:p w14:paraId="0A36BDB5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shd w:val="clear" w:color="auto" w:fill="70AD47" w:themeFill="accent6"/>
          </w:tcPr>
          <w:p w14:paraId="7118866B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shd w:val="clear" w:color="auto" w:fill="70AD47" w:themeFill="accent6"/>
          </w:tcPr>
          <w:p w14:paraId="54E9A384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  <w:shd w:val="clear" w:color="auto" w:fill="70AD47" w:themeFill="accent6"/>
          </w:tcPr>
          <w:p w14:paraId="2232E77B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shd w:val="clear" w:color="auto" w:fill="70AD47" w:themeFill="accent6"/>
          </w:tcPr>
          <w:p w14:paraId="15E71C13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shd w:val="clear" w:color="auto" w:fill="70AD47" w:themeFill="accent6"/>
          </w:tcPr>
          <w:p w14:paraId="5E2CB5D4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shd w:val="clear" w:color="auto" w:fill="70AD47" w:themeFill="accent6"/>
          </w:tcPr>
          <w:p w14:paraId="7448774E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268" w:type="pct"/>
            <w:shd w:val="clear" w:color="auto" w:fill="70AD47" w:themeFill="accent6"/>
          </w:tcPr>
          <w:p w14:paraId="1B15DDC1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shd w:val="clear" w:color="auto" w:fill="70AD47" w:themeFill="accent6"/>
          </w:tcPr>
          <w:p w14:paraId="30E8F6AD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shd w:val="clear" w:color="auto" w:fill="70AD47" w:themeFill="accent6"/>
          </w:tcPr>
          <w:p w14:paraId="744C2236" w14:textId="77777777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shd w:val="clear" w:color="auto" w:fill="70AD47" w:themeFill="accent6"/>
          </w:tcPr>
          <w:p w14:paraId="4B4CC29A" w14:textId="449C2498" w:rsidR="00F23C3A" w:rsidRPr="002D779E" w:rsidRDefault="00F23C3A" w:rsidP="008906EB">
            <w:pPr>
              <w:widowControl w:val="0"/>
              <w:spacing w:after="200"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554083" w:rsidRPr="00027F5F" w14:paraId="38D293CC" w14:textId="4DDDC028" w:rsidTr="00DF650B">
        <w:trPr>
          <w:trHeight w:val="777"/>
        </w:trPr>
        <w:tc>
          <w:tcPr>
            <w:tcW w:w="447" w:type="pct"/>
            <w:shd w:val="clear" w:color="auto" w:fill="C5E0B3" w:themeFill="accent6" w:themeFillTint="66"/>
          </w:tcPr>
          <w:p w14:paraId="0116679C" w14:textId="430017EC" w:rsidR="00664A2E" w:rsidRPr="007E682C" w:rsidRDefault="00664A2E" w:rsidP="002D1A48">
            <w:pPr>
              <w:pStyle w:val="ListParagraph"/>
              <w:widowControl w:val="0"/>
              <w:numPr>
                <w:ilvl w:val="0"/>
                <w:numId w:val="4"/>
              </w:numPr>
              <w:spacing w:after="200" w:line="276" w:lineRule="auto"/>
              <w:ind w:left="179" w:hanging="218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7E682C">
              <w:rPr>
                <w:rFonts w:eastAsia="Calibri" w:cstheme="minorHAnsi"/>
                <w:b/>
                <w:bCs/>
                <w:sz w:val="16"/>
                <w:szCs w:val="16"/>
              </w:rPr>
              <w:t>Child health and functioning</w:t>
            </w:r>
          </w:p>
        </w:tc>
        <w:tc>
          <w:tcPr>
            <w:tcW w:w="312" w:type="pct"/>
            <w:shd w:val="clear" w:color="auto" w:fill="C5E0B3" w:themeFill="accent6" w:themeFillTint="66"/>
          </w:tcPr>
          <w:p w14:paraId="57061FF4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C5E0B3" w:themeFill="accent6" w:themeFillTint="66"/>
          </w:tcPr>
          <w:p w14:paraId="2104BDAB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C5E0B3" w:themeFill="accent6" w:themeFillTint="66"/>
          </w:tcPr>
          <w:p w14:paraId="4DECFD6C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C5E0B3" w:themeFill="accent6" w:themeFillTint="66"/>
          </w:tcPr>
          <w:p w14:paraId="17C2E9D6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C5E0B3" w:themeFill="accent6" w:themeFillTint="66"/>
          </w:tcPr>
          <w:p w14:paraId="2B9162CD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C5E0B3" w:themeFill="accent6" w:themeFillTint="66"/>
          </w:tcPr>
          <w:p w14:paraId="038824D3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C5E0B3" w:themeFill="accent6" w:themeFillTint="66"/>
          </w:tcPr>
          <w:p w14:paraId="18F957AB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C5E0B3" w:themeFill="accent6" w:themeFillTint="66"/>
          </w:tcPr>
          <w:p w14:paraId="30A50A9F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C5E0B3" w:themeFill="accent6" w:themeFillTint="66"/>
          </w:tcPr>
          <w:p w14:paraId="469544E3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C5E0B3" w:themeFill="accent6" w:themeFillTint="66"/>
          </w:tcPr>
          <w:p w14:paraId="67808B1C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C5E0B3" w:themeFill="accent6" w:themeFillTint="66"/>
          </w:tcPr>
          <w:p w14:paraId="4965986C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C5E0B3" w:themeFill="accent6" w:themeFillTint="66"/>
          </w:tcPr>
          <w:p w14:paraId="59954C9C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C5E0B3" w:themeFill="accent6" w:themeFillTint="66"/>
          </w:tcPr>
          <w:p w14:paraId="4FA8F3A8" w14:textId="77777777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C5E0B3" w:themeFill="accent6" w:themeFillTint="66"/>
          </w:tcPr>
          <w:p w14:paraId="4F21A063" w14:textId="7B7F2046" w:rsidR="00664A2E" w:rsidRPr="00027F5F" w:rsidRDefault="00664A2E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32D87477" w14:textId="0C11F328" w:rsidTr="00DF650B">
        <w:trPr>
          <w:trHeight w:val="1053"/>
        </w:trPr>
        <w:tc>
          <w:tcPr>
            <w:tcW w:w="447" w:type="pct"/>
            <w:shd w:val="clear" w:color="auto" w:fill="E2EFD9" w:themeFill="accent6" w:themeFillTint="33"/>
          </w:tcPr>
          <w:p w14:paraId="0D9838F5" w14:textId="30AA1FCC" w:rsidR="00B86C24" w:rsidRPr="00027F5F" w:rsidRDefault="00B86C24" w:rsidP="00F41E74">
            <w:pPr>
              <w:pStyle w:val="ListParagraph"/>
              <w:widowControl w:val="0"/>
              <w:numPr>
                <w:ilvl w:val="1"/>
                <w:numId w:val="3"/>
              </w:numPr>
              <w:spacing w:after="200" w:line="276" w:lineRule="auto"/>
              <w:ind w:left="321" w:hanging="346"/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</w:pPr>
            <w:r w:rsidRPr="0074235C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Physical (motor) </w:t>
            </w:r>
            <w:r w:rsidRPr="00B41DE4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function</w:t>
            </w:r>
            <w:r w:rsidR="00B41DE4" w:rsidRPr="00B41DE4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i</w:t>
            </w:r>
            <w:r w:rsidRPr="00B41DE4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ng </w:t>
            </w:r>
            <w:r w:rsidR="000A44E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AF1B2D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2D779E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23CDC0E8" w14:textId="7EE59131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276E5D13" w14:textId="0992B146" w:rsidR="00B86C24" w:rsidRPr="00027F5F" w:rsidRDefault="000F6FBA" w:rsidP="00AF1B2D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027F5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9296" behindDoc="0" locked="0" layoutInCell="1" allowOverlap="1" wp14:anchorId="2C14167A" wp14:editId="1B6FF77A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-17780</wp:posOffset>
                      </wp:positionV>
                      <wp:extent cx="0" cy="239151"/>
                      <wp:effectExtent l="76200" t="38100" r="57150" b="2794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915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6D3D54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17.5pt;margin-top:-1.4pt;width:0;height:18.85pt;flip:y;z-index:251639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B86C24" w:rsidRPr="00027F5F">
              <w:rPr>
                <w:rFonts w:eastAsia="Times New Roman" w:cstheme="minorHAnsi"/>
                <w:sz w:val="16"/>
                <w:szCs w:val="16"/>
                <w:lang w:val="en-US"/>
              </w:rPr>
              <w:t>(p</w:t>
            </w:r>
            <w:r w:rsidR="00B86C24" w:rsidRPr="002D779E">
              <w:rPr>
                <w:rFonts w:eastAsia="Times New Roman" w:cstheme="minorHAnsi"/>
                <w:sz w:val="16"/>
                <w:szCs w:val="16"/>
                <w:lang w:val="en-US"/>
              </w:rPr>
              <w:t>=0.</w:t>
            </w:r>
            <w:r w:rsidR="00B86C24" w:rsidRPr="00027F5F">
              <w:rPr>
                <w:rFonts w:eastAsia="Times New Roman" w:cstheme="minorHAnsi"/>
                <w:sz w:val="16"/>
                <w:szCs w:val="16"/>
                <w:lang w:val="en-US"/>
              </w:rPr>
              <w:t>018)</w:t>
            </w:r>
            <w:r w:rsidR="00B86C24" w:rsidRPr="00027F5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a</w:t>
            </w:r>
            <w:r w:rsidR="000A44E0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AF1B2D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86C24" w:rsidRPr="00027F5F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Low</w:t>
            </w:r>
          </w:p>
        </w:tc>
        <w:tc>
          <w:tcPr>
            <w:tcW w:w="313" w:type="pct"/>
            <w:shd w:val="clear" w:color="auto" w:fill="E2EFD9" w:themeFill="accent6" w:themeFillTint="33"/>
          </w:tcPr>
          <w:p w14:paraId="4FF55EBE" w14:textId="446DC1DE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13408BBF" w14:textId="14E111DE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2E3DE75E" w14:textId="0DBACD10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17E1D7D8" w14:textId="537E7956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1B5DA267" w14:textId="77777777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4E223303" w14:textId="7A55FE95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110BE71D" w14:textId="3FE7B26B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4B76B054" w14:textId="77777777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10AE0207" w14:textId="55533912" w:rsidR="00B86C24" w:rsidRPr="00AF1B2D" w:rsidRDefault="005B0CE7" w:rsidP="005B0CE7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027F5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1344" behindDoc="0" locked="0" layoutInCell="1" allowOverlap="1" wp14:anchorId="24C5635F" wp14:editId="35174DAB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83820</wp:posOffset>
                      </wp:positionV>
                      <wp:extent cx="386862" cy="0"/>
                      <wp:effectExtent l="38100" t="76200" r="13335" b="9525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FB25E2" id="Straight Arrow Connector 6" o:spid="_x0000_s1026" type="#_x0000_t32" style="position:absolute;margin-left:-.7pt;margin-top:6.6pt;width:30.45pt;height:0;z-index:251641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027F5F">
              <w:rPr>
                <w:rFonts w:eastAsia="Times New Roman" w:cstheme="minorHAnsi"/>
                <w:sz w:val="16"/>
                <w:szCs w:val="16"/>
                <w:lang w:val="en-US"/>
              </w:rPr>
              <w:t>(p</w:t>
            </w:r>
            <w:r w:rsidR="00B86C24" w:rsidRPr="002D779E">
              <w:rPr>
                <w:rFonts w:eastAsia="Times New Roman" w:cstheme="minorHAnsi"/>
                <w:sz w:val="16"/>
                <w:szCs w:val="16"/>
                <w:lang w:val="en-US"/>
              </w:rPr>
              <w:t>=0.</w:t>
            </w:r>
            <w:r w:rsidR="00B86C24" w:rsidRPr="00027F5F">
              <w:rPr>
                <w:rFonts w:eastAsia="Times New Roman" w:cstheme="minorHAnsi"/>
                <w:sz w:val="16"/>
                <w:szCs w:val="16"/>
                <w:lang w:val="en-US"/>
              </w:rPr>
              <w:t>5)</w:t>
            </w:r>
            <w:r w:rsidR="00B86C24" w:rsidRPr="00027F5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b</w:t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86C24" w:rsidRPr="00027F5F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Low</w:t>
            </w:r>
          </w:p>
        </w:tc>
        <w:tc>
          <w:tcPr>
            <w:tcW w:w="357" w:type="pct"/>
            <w:shd w:val="clear" w:color="auto" w:fill="E2EFD9" w:themeFill="accent6" w:themeFillTint="33"/>
          </w:tcPr>
          <w:p w14:paraId="7E908CBF" w14:textId="47EB8F43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0A748329" w14:textId="6B132240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27A9F1BE" w14:textId="5987075F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742D4D17" w14:textId="7BC444F8" w:rsidTr="00DF650B">
        <w:trPr>
          <w:trHeight w:val="1042"/>
        </w:trPr>
        <w:tc>
          <w:tcPr>
            <w:tcW w:w="447" w:type="pct"/>
            <w:shd w:val="clear" w:color="auto" w:fill="E2EFD9" w:themeFill="accent6" w:themeFillTint="33"/>
          </w:tcPr>
          <w:p w14:paraId="625355F2" w14:textId="11F01897" w:rsidR="00B86C24" w:rsidRPr="00027F5F" w:rsidRDefault="00B86C24" w:rsidP="00091E09">
            <w:pPr>
              <w:pStyle w:val="ListParagraph"/>
              <w:widowControl w:val="0"/>
              <w:numPr>
                <w:ilvl w:val="1"/>
                <w:numId w:val="3"/>
              </w:numPr>
              <w:spacing w:after="200" w:line="276" w:lineRule="auto"/>
              <w:ind w:left="321"/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</w:pPr>
            <w:r w:rsidRPr="00091E09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Cognitive functioning</w:t>
            </w:r>
            <w:r w:rsidR="00BF4624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A60F41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F4624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2D779E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321510BD" w14:textId="3BC1A1A8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6D2FE4BF" w14:textId="44CD399C" w:rsidR="00B86C24" w:rsidRPr="00091E09" w:rsidRDefault="00BF4624" w:rsidP="00A60F41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027F5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3392" behindDoc="0" locked="0" layoutInCell="1" allowOverlap="1" wp14:anchorId="1B8255D8" wp14:editId="44D5E8D2">
                      <wp:simplePos x="0" y="0"/>
                      <wp:positionH relativeFrom="column">
                        <wp:posOffset>221370</wp:posOffset>
                      </wp:positionH>
                      <wp:positionV relativeFrom="paragraph">
                        <wp:posOffset>38735</wp:posOffset>
                      </wp:positionV>
                      <wp:extent cx="0" cy="239151"/>
                      <wp:effectExtent l="76200" t="38100" r="57150" b="2794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915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7618E4" id="Straight Arrow Connector 7" o:spid="_x0000_s1026" type="#_x0000_t32" style="position:absolute;margin-left:17.45pt;margin-top:3.05pt;width:0;height:18.85pt;flip:y;z-index:251643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B86C24" w:rsidRPr="00027F5F">
              <w:rPr>
                <w:rFonts w:eastAsia="Times New Roman" w:cstheme="minorHAnsi"/>
                <w:sz w:val="16"/>
                <w:szCs w:val="16"/>
                <w:lang w:val="en-US"/>
              </w:rPr>
              <w:t>(p</w:t>
            </w:r>
            <w:r w:rsidR="00B86C24" w:rsidRPr="002D779E">
              <w:rPr>
                <w:rFonts w:eastAsia="Times New Roman" w:cstheme="minorHAnsi"/>
                <w:sz w:val="16"/>
                <w:szCs w:val="16"/>
                <w:lang w:val="en-US"/>
              </w:rPr>
              <w:t>=0.</w:t>
            </w:r>
            <w:r w:rsidR="00A60F41" w:rsidRPr="00027F5F">
              <w:rPr>
                <w:rFonts w:eastAsia="Times New Roman" w:cstheme="minorHAnsi"/>
                <w:sz w:val="16"/>
                <w:szCs w:val="16"/>
                <w:lang w:val="en-US"/>
              </w:rPr>
              <w:t>05)</w:t>
            </w:r>
            <w:r w:rsidR="00A60F41" w:rsidRPr="00027F5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c</w:t>
            </w:r>
            <w:r w:rsidR="00A60F41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A60F41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86C24" w:rsidRPr="002D779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3" w:type="pct"/>
            <w:shd w:val="clear" w:color="auto" w:fill="E2EFD9" w:themeFill="accent6" w:themeFillTint="33"/>
          </w:tcPr>
          <w:p w14:paraId="6167552B" w14:textId="4A68E08A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543B2E1C" w14:textId="69251882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7D64B9B1" w14:textId="1DCDB99F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1C34AD1F" w14:textId="369692C2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4612CDEB" w14:textId="77777777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2BE22E71" w14:textId="25BD5A58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1F1C7706" w14:textId="5E5AC7D3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4E755B67" w14:textId="77777777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220EF015" w14:textId="3D374768" w:rsidR="00B86C24" w:rsidRPr="00497FD5" w:rsidRDefault="00B86C24" w:rsidP="00497FD5">
            <w:pPr>
              <w:widowControl w:val="0"/>
              <w:spacing w:after="200" w:line="276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5440" behindDoc="0" locked="0" layoutInCell="1" allowOverlap="1" wp14:anchorId="2ED561A3" wp14:editId="1C91BA79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78740</wp:posOffset>
                      </wp:positionV>
                      <wp:extent cx="386862" cy="0"/>
                      <wp:effectExtent l="38100" t="76200" r="13335" b="9525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6FEBF30" id="Straight Arrow Connector 8" o:spid="_x0000_s1026" type="#_x0000_t32" style="position:absolute;margin-left:-.7pt;margin-top:6.2pt;width:30.45pt;height:0;z-index:251645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71628A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71628A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Times New Roman" w:cstheme="minorHAnsi"/>
                <w:sz w:val="16"/>
                <w:szCs w:val="16"/>
                <w:lang w:val="en-US"/>
              </w:rPr>
              <w:t>(p</w:t>
            </w:r>
            <w:r w:rsidRPr="002D779E">
              <w:rPr>
                <w:rFonts w:eastAsia="Times New Roman" w:cstheme="minorHAnsi"/>
                <w:sz w:val="16"/>
                <w:szCs w:val="16"/>
                <w:lang w:val="en-US"/>
              </w:rPr>
              <w:t>=0.</w:t>
            </w:r>
            <w:r w:rsidRPr="00027F5F">
              <w:rPr>
                <w:rFonts w:eastAsia="Times New Roman" w:cstheme="minorHAnsi"/>
                <w:sz w:val="16"/>
                <w:szCs w:val="16"/>
                <w:lang w:val="en-US"/>
              </w:rPr>
              <w:t>24)</w:t>
            </w:r>
            <w:r w:rsidRPr="00027F5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d</w:t>
            </w:r>
            <w:r w:rsidR="00497FD5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497FD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2D779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57" w:type="pct"/>
            <w:shd w:val="clear" w:color="auto" w:fill="E2EFD9" w:themeFill="accent6" w:themeFillTint="33"/>
          </w:tcPr>
          <w:p w14:paraId="321D135F" w14:textId="56524079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207CF0C4" w14:textId="522BE89F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3396CC8A" w14:textId="6FB7E8AF" w:rsidR="00B86C24" w:rsidRPr="00027F5F" w:rsidRDefault="00B86C24" w:rsidP="00B447C3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598ACCCC" w14:textId="47246631" w:rsidTr="00DF650B">
        <w:trPr>
          <w:trHeight w:val="1032"/>
        </w:trPr>
        <w:tc>
          <w:tcPr>
            <w:tcW w:w="447" w:type="pct"/>
            <w:shd w:val="clear" w:color="auto" w:fill="E2EFD9" w:themeFill="accent6" w:themeFillTint="33"/>
          </w:tcPr>
          <w:p w14:paraId="780D0038" w14:textId="65ABFE24" w:rsidR="00B86C24" w:rsidRPr="00027A7E" w:rsidRDefault="00027A7E" w:rsidP="00027A7E">
            <w:pPr>
              <w:pStyle w:val="ListParagraph"/>
              <w:widowControl w:val="0"/>
              <w:numPr>
                <w:ilvl w:val="1"/>
                <w:numId w:val="3"/>
              </w:numPr>
              <w:spacing w:after="200" w:line="276" w:lineRule="auto"/>
              <w:ind w:left="32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027A7E">
              <w:rPr>
                <w:rFonts w:eastAsia="Calibri" w:cstheme="minorHAnsi"/>
                <w:b/>
                <w:bCs/>
                <w:sz w:val="16"/>
                <w:szCs w:val="16"/>
              </w:rPr>
              <w:t>Behavioural</w:t>
            </w:r>
            <w:r w:rsidR="0071628A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B86C24" w:rsidRPr="0071628A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functioning</w:t>
            </w: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86C24" w:rsidRPr="00027A7E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25CE6E24" w14:textId="091F712C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7B64100D" w14:textId="229D5700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48C8ACAC" w14:textId="0331A541" w:rsidR="00B86C24" w:rsidRPr="00027F5F" w:rsidRDefault="00B86C24" w:rsidP="00FD67F3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</w:pPr>
            <w:r w:rsidRPr="00027F5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7488" behindDoc="0" locked="0" layoutInCell="1" allowOverlap="1" wp14:anchorId="040E3CFF" wp14:editId="3146B4D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81280</wp:posOffset>
                      </wp:positionV>
                      <wp:extent cx="386862" cy="0"/>
                      <wp:effectExtent l="38100" t="76200" r="13335" b="9525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B19ACA1" id="Straight Arrow Connector 11" o:spid="_x0000_s1026" type="#_x0000_t32" style="position:absolute;margin-left:-.45pt;margin-top:6.4pt;width:30.45pt;height:0;z-index:25164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FD67F3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FD67F3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027F5F">
              <w:rPr>
                <w:rFonts w:eastAsia="Times New Roman" w:cstheme="minorHAnsi"/>
                <w:sz w:val="16"/>
                <w:szCs w:val="16"/>
                <w:lang w:val="en-US"/>
              </w:rPr>
              <w:t>(p</w:t>
            </w:r>
            <w:r w:rsidRPr="002D779E">
              <w:rPr>
                <w:rFonts w:eastAsia="Times New Roman" w:cstheme="minorHAnsi"/>
                <w:sz w:val="16"/>
                <w:szCs w:val="16"/>
                <w:lang w:val="en-US"/>
              </w:rPr>
              <w:t>=.</w:t>
            </w:r>
            <w:r w:rsidRPr="00027F5F">
              <w:rPr>
                <w:rFonts w:eastAsia="Times New Roman" w:cstheme="minorHAnsi"/>
                <w:sz w:val="16"/>
                <w:szCs w:val="16"/>
                <w:lang w:val="en-US"/>
              </w:rPr>
              <w:t>078)</w:t>
            </w:r>
            <w:r w:rsidRPr="00027F5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e</w:t>
            </w:r>
            <w:r w:rsidR="00FD67F3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FD67F3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Pr="002D779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402" w:type="pct"/>
            <w:shd w:val="clear" w:color="auto" w:fill="E2EFD9" w:themeFill="accent6" w:themeFillTint="33"/>
          </w:tcPr>
          <w:p w14:paraId="55951654" w14:textId="01BA8A49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5386782B" w14:textId="19202866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68BCF9C9" w14:textId="151D1E4D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6429AD41" w14:textId="77777777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34C79100" w14:textId="002B3857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671285F0" w14:textId="16456B1F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71FEC0D6" w14:textId="77777777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4CA93954" w14:textId="6A18FBA3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E2EFD9" w:themeFill="accent6" w:themeFillTint="33"/>
          </w:tcPr>
          <w:p w14:paraId="13092FFF" w14:textId="0F9534D8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6283135D" w14:textId="7E3342C3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5A713B98" w14:textId="6C57C526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1D8C57B1" w14:textId="062EAEDC" w:rsidTr="00DF650B">
        <w:trPr>
          <w:trHeight w:val="1177"/>
        </w:trPr>
        <w:tc>
          <w:tcPr>
            <w:tcW w:w="447" w:type="pct"/>
            <w:shd w:val="clear" w:color="auto" w:fill="E2EFD9" w:themeFill="accent6" w:themeFillTint="33"/>
          </w:tcPr>
          <w:p w14:paraId="25E75DE8" w14:textId="2E35E5EE" w:rsidR="00B86C24" w:rsidRPr="00FD67F3" w:rsidRDefault="00B86C24" w:rsidP="00FD67F3">
            <w:pPr>
              <w:pStyle w:val="ListParagraph"/>
              <w:widowControl w:val="0"/>
              <w:numPr>
                <w:ilvl w:val="1"/>
                <w:numId w:val="3"/>
              </w:numPr>
              <w:spacing w:after="200" w:line="276" w:lineRule="auto"/>
              <w:ind w:left="32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12E38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outh</w:t>
            </w:r>
            <w:r w:rsidR="00FD67F3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FD67F3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functioning</w:t>
            </w:r>
            <w:r w:rsidR="00FD67F3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FD67F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6F744A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FD67F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380A5237" w14:textId="0776C193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7F00E603" w14:textId="5B7A8CC1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6084FFB8" w14:textId="5F5E3A9C" w:rsidR="00B86C24" w:rsidRPr="00027F5F" w:rsidRDefault="00061A35" w:rsidP="006F744A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i/>
                <w:iCs/>
                <w:noProof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027F5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9536" behindDoc="0" locked="0" layoutInCell="1" allowOverlap="1" wp14:anchorId="36D0E7D5" wp14:editId="075A9AF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80010</wp:posOffset>
                      </wp:positionV>
                      <wp:extent cx="386862" cy="0"/>
                      <wp:effectExtent l="38100" t="76200" r="13335" b="9525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9D978E" id="Straight Arrow Connector 12" o:spid="_x0000_s1026" type="#_x0000_t32" style="position:absolute;margin-left:-.45pt;margin-top:6.3pt;width:30.45pt;height:0;z-index:25164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027F5F">
              <w:rPr>
                <w:rFonts w:eastAsia="Times New Roman" w:cstheme="minorHAnsi"/>
                <w:sz w:val="16"/>
                <w:szCs w:val="16"/>
                <w:lang w:val="en-US"/>
              </w:rPr>
              <w:t>(p</w:t>
            </w:r>
            <w:r w:rsidR="00B86C24" w:rsidRPr="002D779E">
              <w:rPr>
                <w:rFonts w:eastAsia="Times New Roman" w:cstheme="minorHAnsi"/>
                <w:sz w:val="16"/>
                <w:szCs w:val="16"/>
                <w:lang w:val="en-US"/>
              </w:rPr>
              <w:t>=0.710)</w:t>
            </w:r>
            <w:r w:rsidR="0047508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B86C24" w:rsidRPr="00027F5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f</w:t>
            </w:r>
            <w:r w:rsidR="009E1F0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B86C24" w:rsidRPr="002D779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402" w:type="pct"/>
            <w:shd w:val="clear" w:color="auto" w:fill="E2EFD9" w:themeFill="accent6" w:themeFillTint="33"/>
          </w:tcPr>
          <w:p w14:paraId="69530EC8" w14:textId="1E6469CD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326AFFCD" w14:textId="71EFFA5B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4DE41996" w14:textId="63208735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5DF8842B" w14:textId="77777777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42B67F96" w14:textId="45442A88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6E496D23" w14:textId="33CFC84E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57466110" w14:textId="77777777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11ECDB24" w14:textId="78FD987C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E2EFD9" w:themeFill="accent6" w:themeFillTint="33"/>
          </w:tcPr>
          <w:p w14:paraId="469FBEA2" w14:textId="05ED3B03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79611C6C" w14:textId="28A96750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47F6D1AA" w14:textId="71ECE8BC" w:rsidR="00B86C24" w:rsidRPr="00027F5F" w:rsidRDefault="00B86C24" w:rsidP="005475E0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3F2F528C" w14:textId="788F8802" w:rsidTr="00DF650B">
        <w:trPr>
          <w:trHeight w:val="870"/>
        </w:trPr>
        <w:tc>
          <w:tcPr>
            <w:tcW w:w="447" w:type="pct"/>
            <w:shd w:val="clear" w:color="auto" w:fill="E2EFD9" w:themeFill="accent6" w:themeFillTint="33"/>
          </w:tcPr>
          <w:p w14:paraId="0B75C909" w14:textId="792786CA" w:rsidR="00B86C24" w:rsidRPr="002E7290" w:rsidRDefault="00B86C24" w:rsidP="006241DB">
            <w:pPr>
              <w:pStyle w:val="ListParagraph"/>
              <w:widowControl w:val="0"/>
              <w:numPr>
                <w:ilvl w:val="1"/>
                <w:numId w:val="3"/>
              </w:numPr>
              <w:spacing w:after="200" w:line="276" w:lineRule="auto"/>
              <w:ind w:left="32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12E38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Child’s</w:t>
            </w:r>
            <w:r w:rsidR="006F744A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F12E38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functional</w:t>
            </w:r>
            <w:r w:rsidR="006F744A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6F744A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status</w:t>
            </w:r>
            <w:r w:rsidR="006F744A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6F744A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E0972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6F744A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40AE11AC" w14:textId="75FAB3BC" w:rsidR="00B86C24" w:rsidRPr="00027F5F" w:rsidRDefault="00B86C24" w:rsidP="001A570D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70E8BE2F" w14:textId="11E0BE8C" w:rsidR="00B86C24" w:rsidRPr="00027F5F" w:rsidRDefault="00B86C24" w:rsidP="001A570D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2BD514F3" w14:textId="62F9528C" w:rsidR="00B86C24" w:rsidRPr="00027F5F" w:rsidRDefault="00B86C24" w:rsidP="001A570D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28917C21" w14:textId="191558B8" w:rsidR="00B86C24" w:rsidRPr="00027F5F" w:rsidRDefault="00B86C24" w:rsidP="001A570D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7053CD43" w14:textId="25A07E2D" w:rsidR="00B86C24" w:rsidRPr="00027F5F" w:rsidRDefault="00B86C24" w:rsidP="001A570D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59F663EC" w14:textId="57A665E9" w:rsidR="00B86C24" w:rsidRPr="00027F5F" w:rsidRDefault="00B86C24" w:rsidP="001A570D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67718076" w14:textId="77777777" w:rsidR="00B86C24" w:rsidRPr="00027F5F" w:rsidRDefault="00B86C24" w:rsidP="001A570D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5C6433D1" w14:textId="668D5944" w:rsidR="00B86C24" w:rsidRPr="00027F5F" w:rsidRDefault="00B86C24" w:rsidP="001A570D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0B24C606" w14:textId="7C6AFD53" w:rsidR="00B86C24" w:rsidRPr="00027F5F" w:rsidRDefault="00B86C24" w:rsidP="002709C2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15F4A6C2" wp14:editId="5AC2A5D1">
                      <wp:simplePos x="0" y="0"/>
                      <wp:positionH relativeFrom="column">
                        <wp:posOffset>2394</wp:posOffset>
                      </wp:positionH>
                      <wp:positionV relativeFrom="paragraph">
                        <wp:posOffset>91635</wp:posOffset>
                      </wp:positionV>
                      <wp:extent cx="386862" cy="0"/>
                      <wp:effectExtent l="38100" t="76200" r="13335" b="9525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7DFE01" id="Straight Arrow Connector 15" o:spid="_x0000_s1026" type="#_x0000_t32" style="position:absolute;margin-left:.2pt;margin-top:7.2pt;width:30.45pt;height:0;z-index:25165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6F744A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2709C2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2D779E">
              <w:rPr>
                <w:rFonts w:eastAsia="Times New Roman" w:cstheme="minorHAnsi"/>
                <w:sz w:val="16"/>
                <w:szCs w:val="16"/>
                <w:lang w:val="en-US"/>
              </w:rPr>
              <w:t>(p=0.</w:t>
            </w:r>
            <w:r w:rsidRPr="00027F5F">
              <w:rPr>
                <w:rFonts w:eastAsia="Times New Roman" w:cstheme="minorHAnsi"/>
                <w:sz w:val="16"/>
                <w:szCs w:val="16"/>
                <w:lang w:val="en-US"/>
              </w:rPr>
              <w:t>06)</w:t>
            </w:r>
            <w:r w:rsidRPr="00027F5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g</w:t>
            </w:r>
            <w:r w:rsidR="00B25C15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="002709C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2709C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4E0972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2D779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630FD512" w14:textId="77777777" w:rsidR="00B86C24" w:rsidRPr="00027F5F" w:rsidRDefault="00B86C24" w:rsidP="001A570D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1CCD99A4" w14:textId="5EDE5D4A" w:rsidR="00B86C24" w:rsidRPr="00027F5F" w:rsidRDefault="00B86C24" w:rsidP="001A570D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E2EFD9" w:themeFill="accent6" w:themeFillTint="33"/>
          </w:tcPr>
          <w:p w14:paraId="168BEAAB" w14:textId="2EBE8AC4" w:rsidR="00B86C24" w:rsidRPr="00027F5F" w:rsidRDefault="00B86C24" w:rsidP="001A570D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10B65D8B" w14:textId="2DDDBD93" w:rsidR="00B86C24" w:rsidRPr="00027F5F" w:rsidRDefault="00B86C24" w:rsidP="001A570D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3561B17C" w14:textId="1330F1D6" w:rsidR="00041C4D" w:rsidRPr="00041C4D" w:rsidRDefault="00EE4F96" w:rsidP="002E7290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A9A3F59" wp14:editId="32D2031C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81915</wp:posOffset>
                      </wp:positionV>
                      <wp:extent cx="386862" cy="0"/>
                      <wp:effectExtent l="38100" t="76200" r="13335" b="95250"/>
                      <wp:wrapNone/>
                      <wp:docPr id="1995690332" name="Straight Arrow Connector 19956903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3F6203" id="Straight Arrow Connector 1995690332" o:spid="_x0000_s1026" type="#_x0000_t32" style="position:absolute;margin-left:9.95pt;margin-top:6.45pt;width:30.45pt;height:0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2E7290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2E7290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251DD" w:rsidRPr="002D779E">
              <w:rPr>
                <w:rFonts w:eastAsia="Times New Roman" w:cstheme="minorHAnsi"/>
                <w:sz w:val="16"/>
                <w:szCs w:val="16"/>
                <w:lang w:val="en-US"/>
              </w:rPr>
              <w:t>(</w:t>
            </w:r>
            <w:r w:rsidR="00D25176" w:rsidRPr="00D25176">
              <w:rPr>
                <w:rFonts w:eastAsia="Times New Roman" w:cstheme="minorHAnsi"/>
                <w:sz w:val="16"/>
                <w:szCs w:val="16"/>
                <w:lang w:val="en-US"/>
              </w:rPr>
              <w:t>T1 &amp; T2; p&gt;0.05</w:t>
            </w:r>
            <w:r w:rsidR="00B25C15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="00924CF6">
              <w:rPr>
                <w:rFonts w:eastAsia="Calibri" w:cstheme="minorHAnsi"/>
                <w:sz w:val="16"/>
                <w:szCs w:val="16"/>
                <w:lang w:val="en-US"/>
              </w:rPr>
              <w:t xml:space="preserve"> </w:t>
            </w:r>
            <w:r w:rsidR="00B25C15" w:rsidRPr="00B25C15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t>g2</w:t>
            </w:r>
            <w:r w:rsidR="002E7290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2E7290">
              <w:rPr>
                <w:rFonts w:eastAsia="Calibri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041C4D" w:rsidRPr="002D779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</w:tr>
      <w:tr w:rsidR="00554083" w:rsidRPr="00027F5F" w14:paraId="01E69F77" w14:textId="5529B4D0" w:rsidTr="00DF650B">
        <w:trPr>
          <w:trHeight w:val="870"/>
        </w:trPr>
        <w:tc>
          <w:tcPr>
            <w:tcW w:w="447" w:type="pct"/>
            <w:shd w:val="clear" w:color="auto" w:fill="E2EFD9" w:themeFill="accent6" w:themeFillTint="33"/>
          </w:tcPr>
          <w:p w14:paraId="1F6AD3F9" w14:textId="2C5D3CB3" w:rsidR="00B86C24" w:rsidRPr="001C7B3E" w:rsidRDefault="00B86C24" w:rsidP="00B81C18">
            <w:pPr>
              <w:pStyle w:val="ListParagraph"/>
              <w:widowControl w:val="0"/>
              <w:numPr>
                <w:ilvl w:val="1"/>
                <w:numId w:val="3"/>
              </w:numPr>
              <w:spacing w:after="200" w:line="276" w:lineRule="auto"/>
              <w:ind w:left="32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lastRenderedPageBreak/>
              <w:t>Physical pain</w:t>
            </w:r>
            <w:r w:rsidR="001C7B3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D534C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55151D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55151D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55151D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55151D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EE7F74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1C7B3E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6052B8DE" w14:textId="7777777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608B0C71" w14:textId="7777777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51692530" w14:textId="7777777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49C48FFB" w14:textId="7777777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14D47F74" w14:textId="7777777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372A54DD" w14:textId="7777777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6E068650" w14:textId="70880F1B" w:rsidR="00B86C24" w:rsidRPr="00027F5F" w:rsidRDefault="00D534C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4"/>
                <w:szCs w:val="14"/>
                <w:lang w:val="en-US"/>
              </w:rPr>
              <w:br/>
            </w:r>
            <w:r>
              <w:rPr>
                <w:rFonts w:eastAsia="Calibri" w:cstheme="minorHAnsi"/>
                <w:sz w:val="14"/>
                <w:szCs w:val="14"/>
                <w:lang w:val="en-US"/>
              </w:rPr>
              <w:br/>
            </w:r>
            <w:r w:rsidR="00B86C24" w:rsidRPr="008261B9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6A809D15" wp14:editId="3B189CC3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82550</wp:posOffset>
                      </wp:positionV>
                      <wp:extent cx="386862" cy="0"/>
                      <wp:effectExtent l="38100" t="76200" r="13335" b="95250"/>
                      <wp:wrapNone/>
                      <wp:docPr id="29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AA82122" id="Straight Arrow Connector 29" o:spid="_x0000_s1026" type="#_x0000_t32" style="position:absolute;margin-left:-.65pt;margin-top:6.5pt;width:30.45pt;height:0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8261B9">
              <w:rPr>
                <w:rFonts w:eastAsia="Calibri" w:cstheme="minorHAnsi"/>
                <w:sz w:val="16"/>
                <w:szCs w:val="16"/>
                <w:lang w:val="en-US"/>
              </w:rPr>
              <w:t>(T1 - p = 0.86)</w:t>
            </w:r>
            <w:r w:rsidR="00DA2462">
              <w:rPr>
                <w:rFonts w:eastAsia="Calibri" w:cstheme="minorHAnsi"/>
                <w:sz w:val="16"/>
                <w:szCs w:val="16"/>
                <w:lang w:val="en-US"/>
              </w:rPr>
              <w:t xml:space="preserve"> </w:t>
            </w:r>
            <w:r w:rsidR="00B86C24" w:rsidRPr="008261B9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t>h</w:t>
            </w:r>
            <w:r w:rsidRPr="008261B9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B86C24" w:rsidRPr="008261B9">
              <w:rPr>
                <w:rFonts w:eastAsia="Calibri" w:cstheme="minorHAnsi"/>
                <w:sz w:val="16"/>
                <w:szCs w:val="16"/>
                <w:lang w:val="en-US"/>
              </w:rPr>
              <w:t>(T2 - p = 0.87)</w:t>
            </w:r>
            <w:r w:rsidR="00EE7F74" w:rsidRPr="008261B9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3F6BB3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86C24" w:rsidRPr="008261B9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0B5B97B6" w14:textId="7777777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53D7E347" w14:textId="7777777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1C37038C" w14:textId="7777777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058FC2CB" w14:textId="7777777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E2EFD9" w:themeFill="accent6" w:themeFillTint="33"/>
          </w:tcPr>
          <w:p w14:paraId="77308A4F" w14:textId="7777777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1C36EB1E" w14:textId="7777777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3C0A643B" w14:textId="7AEED53A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317868" w:rsidRPr="00027F5F" w14:paraId="628BA1E9" w14:textId="750D249E" w:rsidTr="00DF650B">
        <w:trPr>
          <w:trHeight w:val="77"/>
        </w:trPr>
        <w:tc>
          <w:tcPr>
            <w:tcW w:w="447" w:type="pct"/>
            <w:shd w:val="clear" w:color="auto" w:fill="C5E0B3" w:themeFill="accent6" w:themeFillTint="66"/>
          </w:tcPr>
          <w:p w14:paraId="33F9A5F1" w14:textId="250F88FD" w:rsidR="00554083" w:rsidRPr="008D4EF9" w:rsidRDefault="00554083" w:rsidP="00EC3A64">
            <w:pPr>
              <w:pStyle w:val="ListParagraph"/>
              <w:widowControl w:val="0"/>
              <w:numPr>
                <w:ilvl w:val="0"/>
                <w:numId w:val="9"/>
              </w:numPr>
              <w:spacing w:after="200" w:line="276" w:lineRule="auto"/>
              <w:ind w:left="171" w:hanging="17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8D4EF9">
              <w:rPr>
                <w:rFonts w:eastAsia="Calibri" w:cstheme="minorHAnsi"/>
                <w:b/>
                <w:bCs/>
                <w:sz w:val="16"/>
                <w:szCs w:val="16"/>
              </w:rPr>
              <w:t>Parent/carer perception on child health</w:t>
            </w:r>
            <w:r w:rsidRPr="007A2366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&amp;</w:t>
            </w:r>
            <w:r w:rsidRPr="00B50BE8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family wellbeing</w:t>
            </w:r>
          </w:p>
        </w:tc>
        <w:tc>
          <w:tcPr>
            <w:tcW w:w="312" w:type="pct"/>
            <w:shd w:val="clear" w:color="auto" w:fill="C5E0B3" w:themeFill="accent6" w:themeFillTint="66"/>
          </w:tcPr>
          <w:p w14:paraId="21ABC1E0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C5E0B3" w:themeFill="accent6" w:themeFillTint="66"/>
          </w:tcPr>
          <w:p w14:paraId="55395FD4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C5E0B3" w:themeFill="accent6" w:themeFillTint="66"/>
          </w:tcPr>
          <w:p w14:paraId="151E1D5D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C5E0B3" w:themeFill="accent6" w:themeFillTint="66"/>
          </w:tcPr>
          <w:p w14:paraId="3F5927FE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C5E0B3" w:themeFill="accent6" w:themeFillTint="66"/>
          </w:tcPr>
          <w:p w14:paraId="5A5FFF62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C5E0B3" w:themeFill="accent6" w:themeFillTint="66"/>
          </w:tcPr>
          <w:p w14:paraId="2FD530B6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C5E0B3" w:themeFill="accent6" w:themeFillTint="66"/>
          </w:tcPr>
          <w:p w14:paraId="20BA955A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C5E0B3" w:themeFill="accent6" w:themeFillTint="66"/>
          </w:tcPr>
          <w:p w14:paraId="3100725E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C5E0B3" w:themeFill="accent6" w:themeFillTint="66"/>
          </w:tcPr>
          <w:p w14:paraId="79303D5D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C5E0B3" w:themeFill="accent6" w:themeFillTint="66"/>
          </w:tcPr>
          <w:p w14:paraId="4AAF01FC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C5E0B3" w:themeFill="accent6" w:themeFillTint="66"/>
          </w:tcPr>
          <w:p w14:paraId="36EBFB49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C5E0B3" w:themeFill="accent6" w:themeFillTint="66"/>
          </w:tcPr>
          <w:p w14:paraId="1613F816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C5E0B3" w:themeFill="accent6" w:themeFillTint="66"/>
          </w:tcPr>
          <w:p w14:paraId="1721324C" w14:textId="77777777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C5E0B3" w:themeFill="accent6" w:themeFillTint="66"/>
          </w:tcPr>
          <w:p w14:paraId="1442C054" w14:textId="4EDA2434" w:rsidR="00554083" w:rsidRPr="00027F5F" w:rsidRDefault="00554083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5CA5C45D" w14:textId="5124D3F1" w:rsidTr="00DF650B">
        <w:trPr>
          <w:trHeight w:val="1405"/>
        </w:trPr>
        <w:tc>
          <w:tcPr>
            <w:tcW w:w="447" w:type="pct"/>
            <w:shd w:val="clear" w:color="auto" w:fill="E2EFD9" w:themeFill="accent6" w:themeFillTint="33"/>
          </w:tcPr>
          <w:p w14:paraId="135DEACF" w14:textId="602F2C65" w:rsidR="00B86C24" w:rsidRPr="000C5D3C" w:rsidRDefault="00B86C24" w:rsidP="000E29B0">
            <w:pPr>
              <w:pStyle w:val="ListParagraph"/>
              <w:widowControl w:val="0"/>
              <w:numPr>
                <w:ilvl w:val="1"/>
                <w:numId w:val="17"/>
              </w:numPr>
              <w:spacing w:after="200" w:line="276" w:lineRule="auto"/>
              <w:ind w:left="31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752824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Quality of</w:t>
            </w:r>
            <w:r w:rsidR="008F117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752824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Life</w:t>
            </w:r>
            <w:r w:rsidR="00C267B6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C267B6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C267B6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8C3C3B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8C3C3B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F2201E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AF514B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</w:t>
            </w:r>
            <w:r w:rsidRPr="000C5D3C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1852F954" w14:textId="5E97A6BD" w:rsidR="00B86C24" w:rsidRPr="006D302E" w:rsidRDefault="00B86C24" w:rsidP="008632BA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sz w:val="14"/>
                <w:szCs w:val="14"/>
                <w:vertAlign w:val="superscript"/>
                <w:lang w:val="en-US"/>
              </w:rPr>
            </w:pPr>
            <w:r w:rsidRPr="00044BE1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4DA719F1" wp14:editId="3C429FD0">
                      <wp:simplePos x="0" y="0"/>
                      <wp:positionH relativeFrom="column">
                        <wp:posOffset>103165</wp:posOffset>
                      </wp:positionH>
                      <wp:positionV relativeFrom="paragraph">
                        <wp:posOffset>97790</wp:posOffset>
                      </wp:positionV>
                      <wp:extent cx="386862" cy="0"/>
                      <wp:effectExtent l="38100" t="76200" r="13335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FF9D96D" id="Straight Arrow Connector 2" o:spid="_x0000_s1026" type="#_x0000_t32" style="position:absolute;margin-left:8.1pt;margin-top:7.7pt;width:30.45pt;height:0;z-index:25165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C267B6" w:rsidRPr="00044BE1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C267B6" w:rsidRPr="00044BE1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044BE1">
              <w:rPr>
                <w:rFonts w:eastAsia="Times New Roman" w:cstheme="minorHAnsi"/>
                <w:sz w:val="16"/>
                <w:szCs w:val="16"/>
                <w:lang w:val="en-US"/>
              </w:rPr>
              <w:t>(p = 0.32)</w:t>
            </w:r>
            <w:r w:rsidR="00530A80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Pr="00530A80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i</w:t>
            </w:r>
            <w:r w:rsidR="00044BE1" w:rsidRPr="00044BE1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044BE1" w:rsidRPr="00044BE1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F2201E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F2201E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F2201E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044BE1">
              <w:rPr>
                <w:rFonts w:eastAsia="Times New Roman" w:cstheme="minorHAnsi"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4233D035" w14:textId="3A7D5BEB" w:rsidR="00B86C24" w:rsidRPr="00DE15DC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58C7523B" w14:textId="172D28A7" w:rsidR="00B86C24" w:rsidRPr="00DE15DC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71AA90B3" w14:textId="491A75FC" w:rsidR="00B86C24" w:rsidRPr="00DE15DC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377E191D" w14:textId="58A4E60D" w:rsidR="00B86C24" w:rsidRPr="00DE15DC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7B965190" w14:textId="31565919" w:rsidR="00B86C24" w:rsidRPr="00DE15DC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4A92EA56" w14:textId="1D212781" w:rsidR="00B86C24" w:rsidRPr="0058026E" w:rsidRDefault="008C3C3B" w:rsidP="004B1ED8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</w:pPr>
            <w:r w:rsidRPr="0058026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58026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86C24" w:rsidRPr="0058026E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 wp14:anchorId="6D49FD73" wp14:editId="5BDA7E16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91440</wp:posOffset>
                      </wp:positionV>
                      <wp:extent cx="386862" cy="0"/>
                      <wp:effectExtent l="38100" t="76200" r="13335" b="9525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BE345C" id="Straight Arrow Connector 32" o:spid="_x0000_s1026" type="#_x0000_t32" style="position:absolute;margin-left:1.35pt;margin-top:7.2pt;width:30.45pt;height:0;z-index:25167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58026E">
              <w:rPr>
                <w:rFonts w:eastAsia="Calibri" w:cstheme="minorHAnsi"/>
                <w:sz w:val="16"/>
                <w:szCs w:val="16"/>
                <w:lang w:val="en-US"/>
              </w:rPr>
              <w:t>(T1-p=0.03)</w:t>
            </w:r>
            <w:r w:rsidR="00B86C24" w:rsidRPr="0058026E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932456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¶</w:t>
            </w:r>
            <w:r w:rsidRPr="0058026E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Pr="0058026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86C24" w:rsidRPr="0058026E">
              <w:rPr>
                <w:rFonts w:eastAsia="Calibri" w:cstheme="minorHAnsi"/>
                <w:sz w:val="16"/>
                <w:szCs w:val="16"/>
                <w:lang w:val="en-US"/>
              </w:rPr>
              <w:t>(T2-p</w:t>
            </w:r>
            <w:r w:rsidR="00EC2423" w:rsidRPr="0058026E">
              <w:rPr>
                <w:rFonts w:eastAsia="Calibri" w:cstheme="minorHAnsi"/>
                <w:sz w:val="16"/>
                <w:szCs w:val="16"/>
                <w:lang w:val="en-US"/>
              </w:rPr>
              <w:t>=</w:t>
            </w:r>
            <w:r w:rsidR="00B86C24" w:rsidRPr="0058026E">
              <w:rPr>
                <w:rFonts w:eastAsia="Calibri" w:cstheme="minorHAnsi"/>
                <w:sz w:val="16"/>
                <w:szCs w:val="16"/>
                <w:lang w:val="en-US"/>
              </w:rPr>
              <w:t>0.28)</w:t>
            </w:r>
            <w:r w:rsidRPr="0058026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86C24" w:rsidRPr="0058026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50C3EDF5" w14:textId="7D3C174F" w:rsidR="00B86C24" w:rsidRPr="00DE15DC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078CB888" w14:textId="763C2A9F" w:rsidR="00B86C24" w:rsidRPr="00DE15DC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39F0B8BA" w14:textId="66D735CE" w:rsidR="00B86C24" w:rsidRPr="0058026E" w:rsidRDefault="00B21A7D" w:rsidP="004B1ED8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4"/>
                <w:szCs w:val="14"/>
                <w:lang w:val="en-US"/>
              </w:rPr>
              <w:br/>
            </w:r>
            <w:r w:rsidRPr="0058026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86C24" w:rsidRPr="0058026E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064" behindDoc="0" locked="0" layoutInCell="1" allowOverlap="1" wp14:anchorId="11C5C415" wp14:editId="6B00037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8740</wp:posOffset>
                      </wp:positionV>
                      <wp:extent cx="386862" cy="0"/>
                      <wp:effectExtent l="38100" t="76200" r="13335" b="95250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7D3B9C" id="Straight Arrow Connector 33" o:spid="_x0000_s1026" type="#_x0000_t32" style="position:absolute;margin-left:-.5pt;margin-top:6.2pt;width:30.45pt;height:0;z-index:251672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58026E">
              <w:rPr>
                <w:rFonts w:eastAsia="Calibri" w:cstheme="minorHAnsi"/>
                <w:sz w:val="16"/>
                <w:szCs w:val="16"/>
                <w:lang w:val="en-US"/>
              </w:rPr>
              <w:t>(T1-p=0.06)</w:t>
            </w:r>
            <w:r w:rsidR="00B86C24" w:rsidRPr="0058026E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i</w:t>
            </w:r>
            <w:r w:rsidR="00B86C24" w:rsidRPr="0058026E">
              <w:rPr>
                <w:rFonts w:eastAsia="Calibri" w:cstheme="minorHAnsi"/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58026E">
              <w:rPr>
                <w:rFonts w:eastAsia="Calibri" w:cstheme="minorHAnsi"/>
                <w:b/>
                <w:bCs/>
                <w:sz w:val="16"/>
                <w:szCs w:val="16"/>
                <w:vertAlign w:val="superscript"/>
                <w:lang w:val="en-US"/>
              </w:rPr>
              <w:br/>
            </w:r>
            <w:r w:rsidR="00207E7F" w:rsidRPr="0058026E">
              <w:rPr>
                <w:rFonts w:eastAsia="Calibri" w:cstheme="minorHAnsi"/>
                <w:b/>
                <w:bCs/>
                <w:sz w:val="16"/>
                <w:szCs w:val="16"/>
                <w:vertAlign w:val="superscript"/>
                <w:lang w:val="en-US"/>
              </w:rPr>
              <w:br/>
            </w:r>
            <w:r w:rsidR="00B86C24" w:rsidRPr="0058026E">
              <w:rPr>
                <w:rFonts w:eastAsia="Calibri" w:cstheme="minorHAnsi"/>
                <w:sz w:val="16"/>
                <w:szCs w:val="16"/>
                <w:lang w:val="en-US"/>
              </w:rPr>
              <w:t>(T2</w:t>
            </w:r>
            <w:r w:rsidR="00207E7F" w:rsidRPr="0058026E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="00B86C24" w:rsidRPr="0058026E">
              <w:rPr>
                <w:rFonts w:eastAsia="Calibri" w:cstheme="minorHAnsi"/>
                <w:sz w:val="16"/>
                <w:szCs w:val="16"/>
                <w:lang w:val="en-US"/>
              </w:rPr>
              <w:t>p=0.04)</w:t>
            </w:r>
            <w:r w:rsidR="00207E7F" w:rsidRPr="0058026E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793946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86C24" w:rsidRPr="0058026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</w:t>
            </w:r>
            <w:r w:rsidR="00207E7F" w:rsidRPr="0058026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B86C24" w:rsidRPr="0058026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low</w:t>
            </w:r>
          </w:p>
        </w:tc>
        <w:tc>
          <w:tcPr>
            <w:tcW w:w="268" w:type="pct"/>
            <w:shd w:val="clear" w:color="auto" w:fill="E2EFD9" w:themeFill="accent6" w:themeFillTint="33"/>
          </w:tcPr>
          <w:p w14:paraId="3C8FFBCB" w14:textId="7D7878C8" w:rsidR="00B86C24" w:rsidRPr="00DE15DC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357" w:type="pct"/>
            <w:shd w:val="clear" w:color="auto" w:fill="E2EFD9" w:themeFill="accent6" w:themeFillTint="33"/>
          </w:tcPr>
          <w:p w14:paraId="7ABB7209" w14:textId="05573427" w:rsidR="00B86C24" w:rsidRPr="00DE15DC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0412B491" w14:textId="4214481D" w:rsidR="00B86C24" w:rsidRPr="005B3C55" w:rsidRDefault="00B86C24" w:rsidP="004B1ED8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5B3C55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24042834" wp14:editId="2C2D997A">
                      <wp:simplePos x="0" y="0"/>
                      <wp:positionH relativeFrom="column">
                        <wp:posOffset>207987</wp:posOffset>
                      </wp:positionH>
                      <wp:positionV relativeFrom="paragraph">
                        <wp:posOffset>11186</wp:posOffset>
                      </wp:positionV>
                      <wp:extent cx="0" cy="239151"/>
                      <wp:effectExtent l="76200" t="38100" r="57150" b="2794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915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DE0852" id="Straight Arrow Connector 3" o:spid="_x0000_s1026" type="#_x0000_t32" style="position:absolute;margin-left:16.4pt;margin-top:.9pt;width:0;height:18.85pt;flip:y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931FF2" w:rsidRPr="005B3C55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931FF2" w:rsidRPr="005B3C55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5B3C55">
              <w:rPr>
                <w:rFonts w:eastAsia="Times New Roman" w:cstheme="minorHAnsi"/>
                <w:sz w:val="16"/>
                <w:szCs w:val="16"/>
                <w:lang w:val="en-US"/>
              </w:rPr>
              <w:t>(T1</w:t>
            </w:r>
            <w:r w:rsidR="005B3C55"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  <w:r w:rsidRPr="005B3C55">
              <w:rPr>
                <w:rFonts w:eastAsia="Times New Roman" w:cstheme="minorHAnsi"/>
                <w:sz w:val="16"/>
                <w:szCs w:val="16"/>
                <w:lang w:val="en-US"/>
              </w:rPr>
              <w:t>p=0.03)</w:t>
            </w:r>
            <w:r w:rsidRPr="005B3C55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i</w:t>
            </w:r>
            <w:r w:rsidR="00793946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931FF2" w:rsidRPr="005B3C55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Pr="005B3C55">
              <w:rPr>
                <w:rFonts w:eastAsia="Times New Roman" w:cstheme="minorHAnsi"/>
                <w:sz w:val="16"/>
                <w:szCs w:val="16"/>
                <w:lang w:val="en-US"/>
              </w:rPr>
              <w:t>(T2</w:t>
            </w:r>
            <w:r w:rsidR="005B3C55"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  <w:r w:rsidRPr="005B3C55">
              <w:rPr>
                <w:rFonts w:eastAsia="Times New Roman" w:cstheme="minorHAnsi"/>
                <w:sz w:val="16"/>
                <w:szCs w:val="16"/>
                <w:lang w:val="en-US"/>
              </w:rPr>
              <w:t>p=0.02)</w:t>
            </w:r>
            <w:r w:rsidR="005B3C55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793946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931FF2" w:rsidRPr="005B3C55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5B3C5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98" w:type="pct"/>
            <w:shd w:val="clear" w:color="auto" w:fill="E2EFD9" w:themeFill="accent6" w:themeFillTint="33"/>
          </w:tcPr>
          <w:p w14:paraId="0CE3A68F" w14:textId="11BE8ED7" w:rsidR="00B86C24" w:rsidRPr="00DE15DC" w:rsidRDefault="00B86C24" w:rsidP="003B0BDF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554083" w:rsidRPr="00027F5F" w14:paraId="03CB811E" w14:textId="0E4799A8" w:rsidTr="00DF650B">
        <w:trPr>
          <w:trHeight w:val="1322"/>
        </w:trPr>
        <w:tc>
          <w:tcPr>
            <w:tcW w:w="447" w:type="pct"/>
            <w:shd w:val="clear" w:color="auto" w:fill="E2EFD9" w:themeFill="accent6" w:themeFillTint="33"/>
          </w:tcPr>
          <w:p w14:paraId="0DF0A273" w14:textId="25311595" w:rsidR="00B86C24" w:rsidRPr="00A53396" w:rsidRDefault="00B86C24" w:rsidP="000E29B0">
            <w:pPr>
              <w:pStyle w:val="ListParagraph"/>
              <w:widowControl w:val="0"/>
              <w:numPr>
                <w:ilvl w:val="1"/>
                <w:numId w:val="17"/>
              </w:numPr>
              <w:spacing w:after="200" w:line="276" w:lineRule="auto"/>
              <w:ind w:left="31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A53396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Family</w:t>
            </w:r>
            <w:r w:rsidR="00CA40B0" w:rsidRPr="00A53396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A53396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functioning</w:t>
            </w:r>
            <w:r w:rsidR="00CA40B0" w:rsidRPr="00A53396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C34DF3" w:rsidRPr="00A53396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C34DF3" w:rsidRPr="00A53396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C34DF3" w:rsidRPr="00A53396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A53396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6394C14F" w14:textId="16B704B4" w:rsidR="00B86C24" w:rsidRPr="00BE506F" w:rsidRDefault="00BE506F" w:rsidP="00EE0388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BE506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6D6A8DA5" wp14:editId="332CC3AA">
                      <wp:simplePos x="0" y="0"/>
                      <wp:positionH relativeFrom="column">
                        <wp:posOffset>16730</wp:posOffset>
                      </wp:positionH>
                      <wp:positionV relativeFrom="paragraph">
                        <wp:posOffset>79651</wp:posOffset>
                      </wp:positionV>
                      <wp:extent cx="386862" cy="0"/>
                      <wp:effectExtent l="38100" t="76200" r="13335" b="9525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F2DD27" id="Straight Arrow Connector 13" o:spid="_x0000_s1026" type="#_x0000_t32" style="position:absolute;margin-left:1.3pt;margin-top:6.25pt;width:30.45pt;height:0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BE506F">
              <w:rPr>
                <w:rFonts w:eastAsia="Times New Roman" w:cstheme="minorHAnsi"/>
                <w:sz w:val="16"/>
                <w:szCs w:val="16"/>
                <w:lang w:val="en-US"/>
              </w:rPr>
              <w:t>(p=0.97)</w:t>
            </w:r>
            <w:r w:rsidR="00B86C24" w:rsidRPr="00BE506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j</w:t>
            </w:r>
            <w:r w:rsidR="00EE0388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C34DF3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C34DF3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CA40B0" w:rsidRPr="00BE506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B86C24" w:rsidRPr="00BE506F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5CC8E1FE" w14:textId="06B8F6B5" w:rsidR="00B86C24" w:rsidRPr="000E3B4A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2192B580" w14:textId="070C878E" w:rsidR="00B86C24" w:rsidRPr="000E3B4A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1449BC61" w14:textId="13E30391" w:rsidR="00B86C24" w:rsidRPr="000E3B4A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6BCC96A6" w14:textId="0BAD56AE" w:rsidR="00B86C24" w:rsidRPr="000E3B4A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22BC4E1A" w14:textId="4743B616" w:rsidR="00B86C24" w:rsidRPr="000E3B4A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2B5BE406" w14:textId="3191F3D3" w:rsidR="00B86C24" w:rsidRPr="000E3B4A" w:rsidRDefault="00B86C24" w:rsidP="0058320E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2D0CEF39" w14:textId="25726B7A" w:rsidR="00B86C24" w:rsidRPr="000E3B4A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644224E3" w14:textId="4DA7A528" w:rsidR="00B86C24" w:rsidRPr="00EE0388" w:rsidRDefault="00EE0388" w:rsidP="00EE0388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BE506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3B4AB6FE" wp14:editId="444A4F88">
                      <wp:simplePos x="0" y="0"/>
                      <wp:positionH relativeFrom="column">
                        <wp:posOffset>50220</wp:posOffset>
                      </wp:positionH>
                      <wp:positionV relativeFrom="paragraph">
                        <wp:posOffset>78602</wp:posOffset>
                      </wp:positionV>
                      <wp:extent cx="386862" cy="0"/>
                      <wp:effectExtent l="38100" t="76200" r="13335" b="9525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56803A1" id="Straight Arrow Connector 14" o:spid="_x0000_s1026" type="#_x0000_t32" style="position:absolute;margin-left:3.95pt;margin-top:6.2pt;width:30.45pt;height:0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BE506F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p=0.69)</w:t>
            </w:r>
            <w:r w:rsidR="00B86C24" w:rsidRPr="00BE506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k</w:t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C34DF3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C34DF3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B86C24" w:rsidRPr="00BE506F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2D0E2C76" w14:textId="42E0E159" w:rsidR="00B86C24" w:rsidRPr="00BE506F" w:rsidRDefault="00B86C24" w:rsidP="0035634F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E506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112" behindDoc="0" locked="0" layoutInCell="1" allowOverlap="1" wp14:anchorId="013B897F" wp14:editId="6416834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8105</wp:posOffset>
                      </wp:positionV>
                      <wp:extent cx="386862" cy="0"/>
                      <wp:effectExtent l="38100" t="76200" r="13335" b="95250"/>
                      <wp:wrapNone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456DCC" id="Straight Arrow Connector 34" o:spid="_x0000_s1026" type="#_x0000_t32" style="position:absolute;margin-left:-.5pt;margin-top:6.15pt;width:30.45pt;height:0;z-index:25167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93D64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BE506F">
              <w:rPr>
                <w:rFonts w:eastAsia="Calibri" w:cstheme="minorHAnsi"/>
                <w:sz w:val="16"/>
                <w:szCs w:val="16"/>
                <w:lang w:val="en-US"/>
              </w:rPr>
              <w:t>(T1</w:t>
            </w:r>
            <w:r w:rsidR="00B93D64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Pr="00BE506F">
              <w:rPr>
                <w:rFonts w:eastAsia="Calibri" w:cstheme="minorHAnsi"/>
                <w:sz w:val="16"/>
                <w:szCs w:val="16"/>
                <w:lang w:val="en-US"/>
              </w:rPr>
              <w:t>p=0.09)</w:t>
            </w:r>
            <w:r w:rsidRPr="00BE506F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t>l</w:t>
            </w:r>
            <w:r w:rsidR="0035634F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br/>
            </w:r>
            <w:r w:rsidRPr="00BE506F">
              <w:rPr>
                <w:rFonts w:eastAsia="Calibri" w:cstheme="minorHAnsi"/>
                <w:sz w:val="16"/>
                <w:szCs w:val="16"/>
                <w:lang w:val="en-US"/>
              </w:rPr>
              <w:t>(T2</w:t>
            </w:r>
            <w:r w:rsidR="00C34DF3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Pr="00BE506F">
              <w:rPr>
                <w:rFonts w:eastAsia="Calibri" w:cstheme="minorHAnsi"/>
                <w:sz w:val="16"/>
                <w:szCs w:val="16"/>
                <w:lang w:val="en-US"/>
              </w:rPr>
              <w:t>p=0.004)</w:t>
            </w:r>
            <w:r w:rsidR="002618BF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BE506F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68" w:type="pct"/>
            <w:shd w:val="clear" w:color="auto" w:fill="E2EFD9" w:themeFill="accent6" w:themeFillTint="33"/>
          </w:tcPr>
          <w:p w14:paraId="588E07BB" w14:textId="0A064695" w:rsidR="00B86C24" w:rsidRPr="000E3B4A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357" w:type="pct"/>
            <w:shd w:val="clear" w:color="auto" w:fill="E2EFD9" w:themeFill="accent6" w:themeFillTint="33"/>
          </w:tcPr>
          <w:p w14:paraId="5BCB8705" w14:textId="1F9AA059" w:rsidR="00B86C24" w:rsidRPr="000E3B4A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2A07AED9" w14:textId="3E2153DA" w:rsidR="00B86C24" w:rsidRPr="000E3B4A" w:rsidRDefault="00B86C24" w:rsidP="003B0BDF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4"/>
                <w:szCs w:val="14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6BDE8D8E" w14:textId="00DD2000" w:rsidR="00B86C24" w:rsidRPr="000E3B4A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</w:p>
        </w:tc>
      </w:tr>
      <w:tr w:rsidR="00554083" w:rsidRPr="00027F5F" w14:paraId="18B56C48" w14:textId="522C8819" w:rsidTr="00DF650B">
        <w:trPr>
          <w:trHeight w:val="1322"/>
        </w:trPr>
        <w:tc>
          <w:tcPr>
            <w:tcW w:w="447" w:type="pct"/>
            <w:shd w:val="clear" w:color="auto" w:fill="E2EFD9" w:themeFill="accent6" w:themeFillTint="33"/>
          </w:tcPr>
          <w:p w14:paraId="3B5E7FDB" w14:textId="126A7157" w:rsidR="00B86C24" w:rsidRPr="00E83399" w:rsidRDefault="00B86C24" w:rsidP="000E29B0">
            <w:pPr>
              <w:pStyle w:val="ListParagraph"/>
              <w:widowControl w:val="0"/>
              <w:numPr>
                <w:ilvl w:val="1"/>
                <w:numId w:val="17"/>
              </w:numPr>
              <w:spacing w:after="200" w:line="276" w:lineRule="auto"/>
              <w:ind w:left="31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A53396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Parental distress</w:t>
            </w:r>
            <w:r w:rsidR="00A53396" w:rsidRPr="00E83399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A12E5E" w:rsidRPr="00E83399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A12E5E" w:rsidRPr="00E83399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0E29B0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A12E5E" w:rsidRPr="00E83399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E83399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335BB7C5" w14:textId="40E71864" w:rsidR="00B86C24" w:rsidRPr="00027F5F" w:rsidRDefault="00B86C24" w:rsidP="00275CEB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027F5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41EBF2C6" wp14:editId="43B1422C">
                      <wp:simplePos x="0" y="0"/>
                      <wp:positionH relativeFrom="column">
                        <wp:posOffset>12921</wp:posOffset>
                      </wp:positionH>
                      <wp:positionV relativeFrom="paragraph">
                        <wp:posOffset>76559</wp:posOffset>
                      </wp:positionV>
                      <wp:extent cx="386862" cy="0"/>
                      <wp:effectExtent l="38100" t="76200" r="13335" b="952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211BF7A" id="Straight Arrow Connector 5" o:spid="_x0000_s1026" type="#_x0000_t32" style="position:absolute;margin-left:1pt;margin-top:6.05pt;width:30.45pt;height:0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275CEB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2D779E">
              <w:rPr>
                <w:rFonts w:eastAsia="Times New Roman" w:cstheme="minorHAnsi"/>
                <w:sz w:val="16"/>
                <w:szCs w:val="16"/>
                <w:lang w:val="en-US"/>
              </w:rPr>
              <w:t>(p=0.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09</w:t>
            </w:r>
            <w:r w:rsidRPr="00027F5F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  <w:r w:rsidRPr="00027F5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m</w:t>
            </w:r>
            <w:r w:rsidR="00275CEB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275CEB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A12E5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A12E5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A12E5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2D779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60A5D7C8" w14:textId="3EDB09CA" w:rsidR="00B86C24" w:rsidRDefault="00B86C24" w:rsidP="003B0BDF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5553FDFB" w14:textId="44D1C763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1243565C" w14:textId="750B1281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3C54C889" w14:textId="6799096A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1B9E03B1" w14:textId="2DCE8A36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0CE538EB" w14:textId="45F6229C" w:rsidR="00B86C24" w:rsidRPr="00F42026" w:rsidRDefault="00275CEB" w:rsidP="00F4202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42026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86C24" w:rsidRPr="00F42026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160" behindDoc="0" locked="0" layoutInCell="1" allowOverlap="1" wp14:anchorId="10039F40" wp14:editId="22F75D3B">
                      <wp:simplePos x="0" y="0"/>
                      <wp:positionH relativeFrom="column">
                        <wp:posOffset>13832</wp:posOffset>
                      </wp:positionH>
                      <wp:positionV relativeFrom="paragraph">
                        <wp:posOffset>77470</wp:posOffset>
                      </wp:positionV>
                      <wp:extent cx="386862" cy="0"/>
                      <wp:effectExtent l="38100" t="76200" r="13335" b="95250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5210A6" id="Straight Arrow Connector 35" o:spid="_x0000_s1026" type="#_x0000_t32" style="position:absolute;margin-left:1.1pt;margin-top:6.1pt;width:30.45pt;height:0;z-index:25167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F42026">
              <w:rPr>
                <w:rFonts w:eastAsia="Calibri" w:cstheme="minorHAnsi"/>
                <w:sz w:val="16"/>
                <w:szCs w:val="16"/>
                <w:lang w:val="en-US"/>
              </w:rPr>
              <w:t>(T1</w:t>
            </w:r>
            <w:r w:rsidR="00F42026" w:rsidRPr="00F42026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="00B86C24" w:rsidRPr="00F42026">
              <w:rPr>
                <w:rFonts w:eastAsia="Calibri" w:cstheme="minorHAnsi"/>
                <w:sz w:val="16"/>
                <w:szCs w:val="16"/>
                <w:lang w:val="en-US"/>
              </w:rPr>
              <w:t xml:space="preserve">p =0.03) </w:t>
            </w:r>
            <w:r w:rsidR="00B86C24" w:rsidRPr="00F42026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t>n</w:t>
            </w:r>
            <w:r w:rsidR="00A12E5E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B86C24" w:rsidRPr="00F42026">
              <w:rPr>
                <w:rFonts w:eastAsia="Calibri" w:cstheme="minorHAnsi"/>
                <w:sz w:val="16"/>
                <w:szCs w:val="16"/>
                <w:lang w:val="en-US"/>
              </w:rPr>
              <w:t>(T2</w:t>
            </w:r>
            <w:r w:rsidR="00F42026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="00B86C24" w:rsidRPr="00F42026">
              <w:rPr>
                <w:rFonts w:eastAsia="Calibri" w:cstheme="minorHAnsi"/>
                <w:sz w:val="16"/>
                <w:szCs w:val="16"/>
                <w:lang w:val="en-US"/>
              </w:rPr>
              <w:t>p=0.14)</w:t>
            </w:r>
            <w:r w:rsidR="00F42026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A12E5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86C24" w:rsidRPr="00F42026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18006190" w14:textId="1D69568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61AB96FE" w14:textId="54492083" w:rsidR="00B86C24" w:rsidRPr="00027F5F" w:rsidRDefault="00B86C24" w:rsidP="00A12E5E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  <w:r w:rsidRPr="00027F5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3278CA33" wp14:editId="24F3B83E">
                      <wp:simplePos x="0" y="0"/>
                      <wp:positionH relativeFrom="column">
                        <wp:posOffset>50855</wp:posOffset>
                      </wp:positionH>
                      <wp:positionV relativeFrom="paragraph">
                        <wp:posOffset>65350</wp:posOffset>
                      </wp:positionV>
                      <wp:extent cx="386862" cy="0"/>
                      <wp:effectExtent l="38100" t="76200" r="13335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592B05A" id="Straight Arrow Connector 1" o:spid="_x0000_s1026" type="#_x0000_t32" style="position:absolute;margin-left:4pt;margin-top:5.15pt;width:30.45pt;height:0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A12E5E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2D779E">
              <w:rPr>
                <w:rFonts w:eastAsia="Times New Roman" w:cstheme="minorHAnsi"/>
                <w:sz w:val="16"/>
                <w:szCs w:val="16"/>
                <w:lang w:val="en-US"/>
              </w:rPr>
              <w:t>(p=0.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07</w:t>
            </w:r>
            <w:r w:rsidRPr="00027F5F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  <w:r w:rsidRPr="00027F5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o</w:t>
            </w:r>
            <w:r w:rsidR="00A12E5E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A12E5E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A12E5E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A12E5E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A12E5E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Pr="002D779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20F5286D" w14:textId="4A91AB3E" w:rsidR="00B86C24" w:rsidRPr="00A12E5E" w:rsidRDefault="00A12E5E" w:rsidP="00A12E5E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86C24" w:rsidRPr="00A12E5E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695C51B0" wp14:editId="15B6C12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1915</wp:posOffset>
                      </wp:positionV>
                      <wp:extent cx="386862" cy="0"/>
                      <wp:effectExtent l="38100" t="76200" r="13335" b="95250"/>
                      <wp:wrapNone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9946F8C" id="Straight Arrow Connector 28" o:spid="_x0000_s1026" type="#_x0000_t32" style="position:absolute;margin-left:-.15pt;margin-top:6.45pt;width:30.45pt;height:0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A12E5E">
              <w:rPr>
                <w:rFonts w:eastAsia="Calibri" w:cstheme="minorHAnsi"/>
                <w:sz w:val="16"/>
                <w:szCs w:val="16"/>
                <w:lang w:val="en-US"/>
              </w:rPr>
              <w:t xml:space="preserve"> (T1 &amp; T2; p&gt;0.05) </w:t>
            </w:r>
            <w:r w:rsidR="00B86C24" w:rsidRPr="00A12E5E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t>p</w:t>
            </w:r>
            <w:r w:rsidR="00924E10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924E10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924E10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br/>
            </w:r>
            <w:r w:rsidRPr="00A12E5E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B86C24" w:rsidRPr="00A12E5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68" w:type="pct"/>
            <w:shd w:val="clear" w:color="auto" w:fill="E2EFD9" w:themeFill="accent6" w:themeFillTint="33"/>
          </w:tcPr>
          <w:p w14:paraId="0ECC8BA2" w14:textId="0021A5F8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E2EFD9" w:themeFill="accent6" w:themeFillTint="33"/>
          </w:tcPr>
          <w:p w14:paraId="581574E8" w14:textId="34000737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4A32C4D1" w14:textId="6AD978E6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116E032C" w14:textId="516355A5" w:rsidR="00B86C24" w:rsidRPr="00027F5F" w:rsidRDefault="00B86C24" w:rsidP="003B0BDF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52600CC2" w14:textId="5381064B" w:rsidTr="00DF650B">
        <w:trPr>
          <w:trHeight w:val="1322"/>
        </w:trPr>
        <w:tc>
          <w:tcPr>
            <w:tcW w:w="447" w:type="pct"/>
            <w:shd w:val="clear" w:color="auto" w:fill="E2EFD9" w:themeFill="accent6" w:themeFillTint="33"/>
          </w:tcPr>
          <w:p w14:paraId="593547A0" w14:textId="7A6A26A3" w:rsidR="00B86C24" w:rsidRPr="002976E3" w:rsidRDefault="00FC7B09" w:rsidP="000E29B0">
            <w:pPr>
              <w:pStyle w:val="ListParagraph"/>
              <w:widowControl w:val="0"/>
              <w:numPr>
                <w:ilvl w:val="1"/>
                <w:numId w:val="17"/>
              </w:numPr>
              <w:spacing w:after="200" w:line="276" w:lineRule="auto"/>
              <w:ind w:left="31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8837B8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lastRenderedPageBreak/>
              <w:t>Social support</w:t>
            </w:r>
            <w:r w:rsidR="004939D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4939DF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939DF" w:rsidRPr="00E83399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6C09AD6C" w14:textId="2DFC62E6" w:rsidR="00B86C24" w:rsidRPr="00027F5F" w:rsidRDefault="00B86C24" w:rsidP="004939DF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  <w:r w:rsidRPr="00027F5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640" behindDoc="0" locked="0" layoutInCell="1" allowOverlap="1" wp14:anchorId="53D0EC0F" wp14:editId="06B28BC3">
                      <wp:simplePos x="0" y="0"/>
                      <wp:positionH relativeFrom="column">
                        <wp:posOffset>26174</wp:posOffset>
                      </wp:positionH>
                      <wp:positionV relativeFrom="paragraph">
                        <wp:posOffset>93980</wp:posOffset>
                      </wp:positionV>
                      <wp:extent cx="386862" cy="0"/>
                      <wp:effectExtent l="38100" t="76200" r="13335" b="95250"/>
                      <wp:wrapNone/>
                      <wp:docPr id="20" name="Straight Arr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11CE525" id="Straight Arrow Connector 20" o:spid="_x0000_s1026" type="#_x0000_t32" style="position:absolute;margin-left:2.05pt;margin-top:7.4pt;width:30.45pt;height:0;z-index:251696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4939DF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2D779E">
              <w:rPr>
                <w:rFonts w:eastAsia="Times New Roman" w:cstheme="minorHAnsi"/>
                <w:sz w:val="16"/>
                <w:szCs w:val="16"/>
                <w:lang w:val="en-US"/>
              </w:rPr>
              <w:t>(p=0.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86</w:t>
            </w:r>
            <w:r w:rsidRPr="00027F5F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  <w:r w:rsidRPr="00027F5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q</w:t>
            </w:r>
            <w:r w:rsidR="004939D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4939D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Pr="002D779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4A4F0271" w14:textId="6AC675BA" w:rsidR="00B86C24" w:rsidRDefault="00B86C24" w:rsidP="00CC54E6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541D8CC8" w14:textId="23435FFF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0CAEA56F" w14:textId="3FF7DF6E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230D3F76" w14:textId="400CA3E2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4E4844D1" w14:textId="68D4A00B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2C019789" w14:textId="59B3FBED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4584F38C" w14:textId="555930DA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188011BC" w14:textId="590CBAC3" w:rsidR="00B86C24" w:rsidRPr="00027F5F" w:rsidRDefault="004939DF" w:rsidP="004939DF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027F5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688" behindDoc="0" locked="0" layoutInCell="1" allowOverlap="1" wp14:anchorId="1AD89E7D" wp14:editId="6EDF695B">
                      <wp:simplePos x="0" y="0"/>
                      <wp:positionH relativeFrom="column">
                        <wp:posOffset>76725</wp:posOffset>
                      </wp:positionH>
                      <wp:positionV relativeFrom="paragraph">
                        <wp:posOffset>93980</wp:posOffset>
                      </wp:positionV>
                      <wp:extent cx="386862" cy="0"/>
                      <wp:effectExtent l="38100" t="76200" r="13335" b="95250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E07E702" id="Straight Arrow Connector 24" o:spid="_x0000_s1026" type="#_x0000_t32" style="position:absolute;margin-left:6.05pt;margin-top:7.4pt;width:30.45pt;height:0;z-index:251698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2D779E">
              <w:rPr>
                <w:rFonts w:eastAsia="Times New Roman" w:cstheme="minorHAnsi"/>
                <w:sz w:val="16"/>
                <w:szCs w:val="16"/>
                <w:lang w:val="en-US"/>
              </w:rPr>
              <w:t>(p=0.</w:t>
            </w:r>
            <w:r w:rsidR="00B86C24">
              <w:rPr>
                <w:rFonts w:eastAsia="Times New Roman" w:cstheme="minorHAnsi"/>
                <w:sz w:val="16"/>
                <w:szCs w:val="16"/>
                <w:lang w:val="en-US"/>
              </w:rPr>
              <w:t>75</w:t>
            </w:r>
            <w:r w:rsidR="00B86C24" w:rsidRPr="00027F5F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  <w:r w:rsidR="00B86C24" w:rsidRPr="00027F5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B86C24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B86C24" w:rsidRPr="002D779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77088F7F" w14:textId="0425E3A8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043524E7" w14:textId="260AB74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E2EFD9" w:themeFill="accent6" w:themeFillTint="33"/>
          </w:tcPr>
          <w:p w14:paraId="05D56FF6" w14:textId="1F8AAC8F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6834F320" w14:textId="4F8AEBF3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17DB4098" w14:textId="5865AC2C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61417622" w14:textId="4EADF8DD" w:rsidTr="00DF650B">
        <w:trPr>
          <w:trHeight w:val="1322"/>
        </w:trPr>
        <w:tc>
          <w:tcPr>
            <w:tcW w:w="447" w:type="pct"/>
            <w:shd w:val="clear" w:color="auto" w:fill="E2EFD9" w:themeFill="accent6" w:themeFillTint="33"/>
          </w:tcPr>
          <w:p w14:paraId="3F4011AC" w14:textId="64D044EE" w:rsidR="00B86C24" w:rsidRPr="000E29B0" w:rsidRDefault="00B86C24" w:rsidP="000E29B0">
            <w:pPr>
              <w:pStyle w:val="ListParagraph"/>
              <w:widowControl w:val="0"/>
              <w:numPr>
                <w:ilvl w:val="1"/>
                <w:numId w:val="17"/>
              </w:numPr>
              <w:spacing w:after="200" w:line="276" w:lineRule="auto"/>
              <w:ind w:left="31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432993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Satisfactio</w:t>
            </w:r>
            <w:r w:rsidR="000E29B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n </w:t>
            </w:r>
            <w:r w:rsidRPr="00432993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with life</w:t>
            </w:r>
            <w:r w:rsidR="000E29B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0E29B0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D860BE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D860BE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0E29B0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17F2C156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56EFCF84" w14:textId="77777777" w:rsidR="00B86C24" w:rsidRDefault="00B86C24" w:rsidP="00CC54E6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48F8DB89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0E0AF5C8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5583B96B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396D2DD1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2C836CA4" w14:textId="381145BC" w:rsidR="00B86C24" w:rsidRPr="00D860BE" w:rsidRDefault="00D860BE" w:rsidP="00802F61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D860BE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0736" behindDoc="0" locked="0" layoutInCell="1" allowOverlap="1" wp14:anchorId="66DAB5A0" wp14:editId="3383462E">
                      <wp:simplePos x="0" y="0"/>
                      <wp:positionH relativeFrom="column">
                        <wp:posOffset>-7399</wp:posOffset>
                      </wp:positionH>
                      <wp:positionV relativeFrom="paragraph">
                        <wp:posOffset>61540</wp:posOffset>
                      </wp:positionV>
                      <wp:extent cx="386862" cy="0"/>
                      <wp:effectExtent l="38100" t="76200" r="13335" b="95250"/>
                      <wp:wrapNone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6CBB156" id="Straight Arrow Connector 36" o:spid="_x0000_s1026" type="#_x0000_t32" style="position:absolute;margin-left:-.6pt;margin-top:4.85pt;width:30.45pt;height:0;z-index:251700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86C24" w:rsidRPr="00D860BE">
              <w:rPr>
                <w:rFonts w:eastAsia="Calibri" w:cstheme="minorHAnsi"/>
                <w:sz w:val="16"/>
                <w:szCs w:val="16"/>
                <w:lang w:val="en-US"/>
              </w:rPr>
              <w:t>(T1-p=0.04)</w:t>
            </w:r>
            <w:r w:rsidR="00B86C24" w:rsidRPr="00D860BE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B86C24" w:rsidRPr="00D860BE">
              <w:rPr>
                <w:rFonts w:eastAsia="Calibri" w:cstheme="minorHAnsi"/>
                <w:b/>
                <w:bCs/>
                <w:sz w:val="16"/>
                <w:szCs w:val="16"/>
                <w:vertAlign w:val="superscript"/>
                <w:lang w:val="en-US"/>
              </w:rPr>
              <w:t>s</w:t>
            </w:r>
            <w:r>
              <w:rPr>
                <w:rFonts w:eastAsia="Calibri" w:cstheme="minorHAnsi"/>
                <w:b/>
                <w:bCs/>
                <w:sz w:val="16"/>
                <w:szCs w:val="16"/>
                <w:vertAlign w:val="superscript"/>
                <w:lang w:val="en-US"/>
              </w:rPr>
              <w:br/>
            </w:r>
            <w:r w:rsidR="00DD7A0E">
              <w:rPr>
                <w:rFonts w:eastAsia="Calibri" w:cstheme="minorHAnsi"/>
                <w:sz w:val="16"/>
                <w:szCs w:val="16"/>
                <w:lang w:val="en-US"/>
              </w:rPr>
              <w:t>(</w:t>
            </w:r>
            <w:r w:rsidR="00B86C24" w:rsidRPr="00D860BE">
              <w:rPr>
                <w:rFonts w:eastAsia="Calibri" w:cstheme="minorHAnsi"/>
                <w:sz w:val="16"/>
                <w:szCs w:val="16"/>
                <w:lang w:val="en-US"/>
              </w:rPr>
              <w:t>T2-p=0.29)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86C24" w:rsidRPr="00D860BE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48EB8E85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0FC74DF9" w14:textId="77777777" w:rsidR="00B86C24" w:rsidRPr="00027F5F" w:rsidRDefault="00B86C24" w:rsidP="00CC54E6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6C071223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664FA9E5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E2EFD9" w:themeFill="accent6" w:themeFillTint="33"/>
          </w:tcPr>
          <w:p w14:paraId="1935A6A9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3A476D86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03311586" w14:textId="09AD1BA3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5A9A30BD" w14:textId="729231D1" w:rsidTr="00DF650B">
        <w:trPr>
          <w:trHeight w:val="1322"/>
        </w:trPr>
        <w:tc>
          <w:tcPr>
            <w:tcW w:w="447" w:type="pct"/>
            <w:shd w:val="clear" w:color="auto" w:fill="E2EFD9" w:themeFill="accent6" w:themeFillTint="33"/>
          </w:tcPr>
          <w:p w14:paraId="2E2AC9A3" w14:textId="56155DE9" w:rsidR="00B86C24" w:rsidRPr="008F08B9" w:rsidRDefault="00B86C24" w:rsidP="008F08B9">
            <w:pPr>
              <w:pStyle w:val="ListParagraph"/>
              <w:widowControl w:val="0"/>
              <w:numPr>
                <w:ilvl w:val="1"/>
                <w:numId w:val="17"/>
              </w:numPr>
              <w:spacing w:after="200" w:line="276" w:lineRule="auto"/>
              <w:ind w:left="31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0E29B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Fatigue</w:t>
            </w:r>
            <w:r w:rsidR="008F08B9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396F08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396F08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396F08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396F08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8F08B9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3A864D41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4D4E84B0" w14:textId="77777777" w:rsidR="00B86C24" w:rsidRDefault="00B86C24" w:rsidP="00CC54E6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5845381E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7286AB1D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335F7E08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7172D48A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5D50B7F4" w14:textId="1C29138C" w:rsidR="00B86C24" w:rsidRPr="008F08B9" w:rsidRDefault="008F08B9" w:rsidP="002618BF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86C24" w:rsidRPr="008F08B9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2784" behindDoc="0" locked="0" layoutInCell="1" allowOverlap="1" wp14:anchorId="4B336345" wp14:editId="0D742C0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77470</wp:posOffset>
                      </wp:positionV>
                      <wp:extent cx="386862" cy="0"/>
                      <wp:effectExtent l="38100" t="76200" r="13335" b="95250"/>
                      <wp:wrapNone/>
                      <wp:docPr id="37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CD17B4" id="Straight Arrow Connector 37" o:spid="_x0000_s1026" type="#_x0000_t32" style="position:absolute;margin-left:-.4pt;margin-top:6.1pt;width:30.45pt;height:0;z-index:251702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8F08B9">
              <w:rPr>
                <w:rFonts w:eastAsia="Calibri" w:cstheme="minorHAnsi"/>
                <w:sz w:val="16"/>
                <w:szCs w:val="16"/>
                <w:lang w:val="en-US"/>
              </w:rPr>
              <w:t>(T1-p =0.05)</w:t>
            </w:r>
            <w:r w:rsidR="00B86C24" w:rsidRPr="008F08B9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B86C24" w:rsidRPr="008F08B9">
              <w:rPr>
                <w:rFonts w:eastAsia="Calibri" w:cstheme="minorHAnsi"/>
                <w:b/>
                <w:bCs/>
                <w:sz w:val="16"/>
                <w:szCs w:val="16"/>
                <w:vertAlign w:val="superscript"/>
                <w:lang w:val="en-US"/>
              </w:rPr>
              <w:t xml:space="preserve">t </w:t>
            </w:r>
            <w:r w:rsidR="00B86C24" w:rsidRPr="008F08B9">
              <w:rPr>
                <w:rFonts w:eastAsia="Calibri" w:cstheme="minorHAnsi"/>
                <w:sz w:val="16"/>
                <w:szCs w:val="16"/>
                <w:lang w:val="en-US"/>
              </w:rPr>
              <w:t>(T2-p =0.09)</w:t>
            </w:r>
            <w:r w:rsidR="00396F08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86C24" w:rsidRPr="008F08B9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7CADF55C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38AAD5F0" w14:textId="77777777" w:rsidR="00B86C24" w:rsidRPr="00027F5F" w:rsidRDefault="00B86C24" w:rsidP="00CC54E6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0CDE3A6C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4473F9BB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E2EFD9" w:themeFill="accent6" w:themeFillTint="33"/>
          </w:tcPr>
          <w:p w14:paraId="30405320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2EC1C473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6D8E07AC" w14:textId="0CC0984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5CD8CE83" w14:textId="0ABA4382" w:rsidTr="00DF650B">
        <w:trPr>
          <w:trHeight w:val="1322"/>
        </w:trPr>
        <w:tc>
          <w:tcPr>
            <w:tcW w:w="447" w:type="pct"/>
            <w:shd w:val="clear" w:color="auto" w:fill="E2EFD9" w:themeFill="accent6" w:themeFillTint="33"/>
          </w:tcPr>
          <w:p w14:paraId="1C93DFA4" w14:textId="7F092359" w:rsidR="00B86C24" w:rsidRPr="000E29B0" w:rsidRDefault="00B86C24" w:rsidP="00396F08">
            <w:pPr>
              <w:pStyle w:val="ListParagraph"/>
              <w:widowControl w:val="0"/>
              <w:numPr>
                <w:ilvl w:val="1"/>
                <w:numId w:val="17"/>
              </w:numPr>
              <w:spacing w:after="200" w:line="276" w:lineRule="auto"/>
              <w:ind w:left="31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0E29B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Sleep disturbance</w:t>
            </w:r>
            <w:r w:rsidR="000E29B0" w:rsidRPr="000E29B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E40FCF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E40FCF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E40FCF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0E29B0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6FF7470E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7C6DD1ED" w14:textId="77777777" w:rsidR="00B86C24" w:rsidRDefault="00B86C24" w:rsidP="00CC54E6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1C1B7C64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657FD594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74317304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28166202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7DBA9C72" w14:textId="1F4161C7" w:rsidR="00B86C24" w:rsidRPr="00396F08" w:rsidRDefault="00396F08" w:rsidP="003B3AA8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="00B86C24" w:rsidRPr="00396F08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4832" behindDoc="0" locked="0" layoutInCell="1" allowOverlap="1" wp14:anchorId="08FA2313" wp14:editId="7F20549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1915</wp:posOffset>
                      </wp:positionV>
                      <wp:extent cx="386862" cy="0"/>
                      <wp:effectExtent l="38100" t="76200" r="13335" b="95250"/>
                      <wp:wrapNone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1170A5" id="Straight Arrow Connector 38" o:spid="_x0000_s1026" type="#_x0000_t32" style="position:absolute;margin-left:-.4pt;margin-top:6.45pt;width:30.45pt;height:0;z-index:251704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396F08">
              <w:rPr>
                <w:rFonts w:eastAsia="Calibri" w:cstheme="minorHAnsi"/>
                <w:sz w:val="16"/>
                <w:szCs w:val="16"/>
                <w:lang w:val="en-US"/>
              </w:rPr>
              <w:t>(T1-p=0.08)</w:t>
            </w:r>
            <w:r w:rsidR="00B86C24" w:rsidRPr="00396F08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t xml:space="preserve"> u</w:t>
            </w:r>
            <w:r w:rsidR="003B3AA8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B86C24" w:rsidRPr="00396F08">
              <w:rPr>
                <w:rFonts w:eastAsia="Calibri" w:cstheme="minorHAnsi"/>
                <w:sz w:val="16"/>
                <w:szCs w:val="16"/>
                <w:lang w:val="en-US"/>
              </w:rPr>
              <w:t>(T2-p=0.</w:t>
            </w:r>
            <w:r w:rsidR="003B3AA8" w:rsidRPr="00396F08">
              <w:rPr>
                <w:rFonts w:eastAsia="Calibri" w:cstheme="minorHAnsi"/>
                <w:sz w:val="16"/>
                <w:szCs w:val="16"/>
                <w:lang w:val="en-US"/>
              </w:rPr>
              <w:t>003)</w:t>
            </w:r>
            <w:r w:rsidR="003B3AA8" w:rsidRPr="00396F08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 xml:space="preserve"> Very</w:t>
            </w:r>
            <w:r w:rsidR="00B86C24" w:rsidRPr="00396F08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 xml:space="preserve">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7B10CAAE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4E3C6C6C" w14:textId="77777777" w:rsidR="00B86C24" w:rsidRPr="00027F5F" w:rsidRDefault="00B86C24" w:rsidP="00CC54E6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7F1844C5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61133C17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E2EFD9" w:themeFill="accent6" w:themeFillTint="33"/>
          </w:tcPr>
          <w:p w14:paraId="39F52861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0D1AEBE8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26BC9750" w14:textId="1C9E0778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0453F4FE" w14:textId="0ABA17C5" w:rsidTr="00DF650B">
        <w:trPr>
          <w:trHeight w:val="1507"/>
        </w:trPr>
        <w:tc>
          <w:tcPr>
            <w:tcW w:w="447" w:type="pct"/>
            <w:shd w:val="clear" w:color="auto" w:fill="E2EFD9" w:themeFill="accent6" w:themeFillTint="33"/>
          </w:tcPr>
          <w:p w14:paraId="7D848E37" w14:textId="43B69C7F" w:rsidR="00B86C24" w:rsidRPr="00E40FCF" w:rsidRDefault="00B86C24" w:rsidP="00E40FCF">
            <w:pPr>
              <w:pStyle w:val="ListParagraph"/>
              <w:widowControl w:val="0"/>
              <w:numPr>
                <w:ilvl w:val="1"/>
                <w:numId w:val="17"/>
              </w:numPr>
              <w:spacing w:after="200" w:line="276" w:lineRule="auto"/>
              <w:ind w:left="313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0E29B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Physical</w:t>
            </w:r>
            <w:r w:rsidR="00E40F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0E29B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health</w:t>
            </w:r>
            <w:r w:rsidR="00E40F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E40FCF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6150C50C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72A43AF1" w14:textId="77777777" w:rsidR="00B86C24" w:rsidRDefault="00B86C24" w:rsidP="00CC54E6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21762ABC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4D523973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E2EFD9" w:themeFill="accent6" w:themeFillTint="33"/>
          </w:tcPr>
          <w:p w14:paraId="6672D1BC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E2EFD9" w:themeFill="accent6" w:themeFillTint="33"/>
          </w:tcPr>
          <w:p w14:paraId="5DE4F4C8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338F948B" w14:textId="4641C99A" w:rsidR="00B86C24" w:rsidRPr="00E40FCF" w:rsidRDefault="00B86C24" w:rsidP="00317868">
            <w:pPr>
              <w:widowControl w:val="0"/>
              <w:spacing w:after="200" w:line="276" w:lineRule="auto"/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E40FC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6880" behindDoc="0" locked="0" layoutInCell="1" allowOverlap="1" wp14:anchorId="3B38EE28" wp14:editId="121551A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77470</wp:posOffset>
                      </wp:positionV>
                      <wp:extent cx="386862" cy="0"/>
                      <wp:effectExtent l="38100" t="76200" r="13335" b="95250"/>
                      <wp:wrapNone/>
                      <wp:docPr id="39" name="Straight Arrow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16BB54" id="Straight Arrow Connector 39" o:spid="_x0000_s1026" type="#_x0000_t32" style="position:absolute;margin-left:-.4pt;margin-top:6.1pt;width:30.45pt;height:0;z-index:251706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E40FCF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E40FCF">
              <w:rPr>
                <w:rFonts w:eastAsia="Calibri" w:cstheme="minorHAnsi"/>
                <w:sz w:val="16"/>
                <w:szCs w:val="16"/>
                <w:lang w:val="en-US"/>
              </w:rPr>
              <w:t>(T1-p=0.16)</w:t>
            </w:r>
            <w:r w:rsidRPr="00E40FCF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t xml:space="preserve"> v</w:t>
            </w:r>
            <w:r w:rsidR="00E40FCF">
              <w:rPr>
                <w:rFonts w:eastAsia="Calibri" w:cstheme="minorHAnsi"/>
                <w:sz w:val="16"/>
                <w:szCs w:val="16"/>
                <w:vertAlign w:val="superscript"/>
                <w:lang w:val="en-US"/>
              </w:rPr>
              <w:br/>
            </w:r>
            <w:r w:rsidRPr="00E40FCF">
              <w:rPr>
                <w:rFonts w:eastAsia="Calibri" w:cstheme="minorHAnsi"/>
                <w:sz w:val="16"/>
                <w:szCs w:val="16"/>
                <w:lang w:val="en-US"/>
              </w:rPr>
              <w:t>(T2</w:t>
            </w:r>
            <w:r w:rsidR="00317868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Pr="00E40FCF">
              <w:rPr>
                <w:rFonts w:eastAsia="Calibri" w:cstheme="minorHAnsi"/>
                <w:sz w:val="16"/>
                <w:szCs w:val="16"/>
                <w:lang w:val="en-US"/>
              </w:rPr>
              <w:t>p=0.01)</w:t>
            </w:r>
            <w:r w:rsidR="00317868">
              <w:rPr>
                <w:rFonts w:eastAsia="Calibri" w:cstheme="minorHAnsi"/>
                <w:sz w:val="16"/>
                <w:szCs w:val="16"/>
                <w:lang w:val="en-US"/>
              </w:rPr>
              <w:br/>
            </w:r>
            <w:r w:rsidRPr="00E40FCF">
              <w:rPr>
                <w:rFonts w:eastAsia="Calibri" w:cstheme="minorHAnsi"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E2EFD9" w:themeFill="accent6" w:themeFillTint="33"/>
          </w:tcPr>
          <w:p w14:paraId="264263F3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E2EFD9" w:themeFill="accent6" w:themeFillTint="33"/>
          </w:tcPr>
          <w:p w14:paraId="5C0137BE" w14:textId="77777777" w:rsidR="00B86C24" w:rsidRPr="00027F5F" w:rsidRDefault="00B86C24" w:rsidP="00CC54E6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35C46564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E2EFD9" w:themeFill="accent6" w:themeFillTint="33"/>
          </w:tcPr>
          <w:p w14:paraId="4A728059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E2EFD9" w:themeFill="accent6" w:themeFillTint="33"/>
          </w:tcPr>
          <w:p w14:paraId="25B2BA10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E2EFD9" w:themeFill="accent6" w:themeFillTint="33"/>
          </w:tcPr>
          <w:p w14:paraId="5498C896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E2EFD9" w:themeFill="accent6" w:themeFillTint="33"/>
          </w:tcPr>
          <w:p w14:paraId="202E9671" w14:textId="64DFE359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1F65896C" w14:textId="4D59BE4E" w:rsidTr="00DF650B">
        <w:trPr>
          <w:trHeight w:val="983"/>
        </w:trPr>
        <w:tc>
          <w:tcPr>
            <w:tcW w:w="447" w:type="pct"/>
            <w:shd w:val="clear" w:color="auto" w:fill="D6E3BC"/>
          </w:tcPr>
          <w:p w14:paraId="4EFD59D1" w14:textId="1416E3A7" w:rsidR="00B86C24" w:rsidRPr="002D779E" w:rsidRDefault="00B86C24" w:rsidP="004D2D55">
            <w:pPr>
              <w:pStyle w:val="ListParagraph"/>
              <w:widowControl w:val="0"/>
              <w:numPr>
                <w:ilvl w:val="0"/>
                <w:numId w:val="18"/>
              </w:numPr>
              <w:spacing w:after="200" w:line="276" w:lineRule="auto"/>
              <w:ind w:left="171" w:right="35" w:hanging="171"/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</w:pPr>
            <w:r w:rsidRPr="004547D2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Healthcare use</w:t>
            </w:r>
            <w:r w:rsidR="00FB322C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4547D2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&amp;spend</w:t>
            </w:r>
            <w:r w:rsidR="00E82867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E82867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4547D2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Hospitalization</w:t>
            </w:r>
            <w:r w:rsidR="00E82867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8F546E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547D2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812535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lastRenderedPageBreak/>
              <w:br/>
            </w:r>
            <w:r w:rsidR="00DD6821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4547D2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Total</w:t>
            </w:r>
            <w:r w:rsidR="004D2D55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4547D2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charges</w:t>
            </w:r>
            <w:r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230D2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30D2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30D2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30D2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C970E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A178A9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</w:p>
        </w:tc>
        <w:tc>
          <w:tcPr>
            <w:tcW w:w="312" w:type="pct"/>
            <w:shd w:val="clear" w:color="auto" w:fill="D6E3BC"/>
          </w:tcPr>
          <w:p w14:paraId="686B76CC" w14:textId="5A42CFF9" w:rsidR="00B86C24" w:rsidRPr="002D779E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D6E3BC"/>
          </w:tcPr>
          <w:p w14:paraId="7DB96212" w14:textId="7BBE9ABA" w:rsidR="00B86C24" w:rsidRPr="002D779E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shd w:val="clear" w:color="auto" w:fill="D6E3BC"/>
          </w:tcPr>
          <w:p w14:paraId="4BF4574E" w14:textId="7BC97C9D" w:rsidR="00B86C24" w:rsidRPr="002D779E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D6E3BC"/>
          </w:tcPr>
          <w:p w14:paraId="77C63475" w14:textId="3832468E" w:rsidR="00B86C24" w:rsidRPr="002D779E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shd w:val="clear" w:color="auto" w:fill="D6E3BC"/>
          </w:tcPr>
          <w:p w14:paraId="09D766A4" w14:textId="143E6195" w:rsidR="00B86C24" w:rsidRPr="002D779E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shd w:val="clear" w:color="auto" w:fill="D6E3BC"/>
          </w:tcPr>
          <w:p w14:paraId="5B03C695" w14:textId="4D2834E4" w:rsidR="00B86C24" w:rsidRPr="00C163EF" w:rsidRDefault="00C163EF" w:rsidP="00C163EF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E82867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4547D2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C163EF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208" behindDoc="0" locked="0" layoutInCell="1" allowOverlap="1" wp14:anchorId="62CEC1FD" wp14:editId="214F0214">
                      <wp:simplePos x="0" y="0"/>
                      <wp:positionH relativeFrom="column">
                        <wp:posOffset>103603</wp:posOffset>
                      </wp:positionH>
                      <wp:positionV relativeFrom="paragraph">
                        <wp:posOffset>78740</wp:posOffset>
                      </wp:positionV>
                      <wp:extent cx="386862" cy="0"/>
                      <wp:effectExtent l="38100" t="76200" r="13335" b="952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BC9F79" id="Straight Arrow Connector 9" o:spid="_x0000_s1026" type="#_x0000_t32" style="position:absolute;margin-left:8.15pt;margin-top:6.2pt;width:30.45pt;height:0;z-index:25167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B86C24" w:rsidRPr="00C163EF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(p=0.85) </w:t>
            </w:r>
            <w:r w:rsidR="00B86C24" w:rsidRPr="00C163E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w</w:t>
            </w:r>
            <w:r w:rsidR="004547D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8F546E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812535"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br/>
            </w:r>
            <w:r w:rsidR="00DD6821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C163EF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(p=0.99) </w:t>
            </w:r>
            <w:r w:rsidR="00B86C24" w:rsidRPr="00C163EF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x</w:t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981650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981650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981650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C970E3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86C24" w:rsidRPr="00C163EF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68" w:type="pct"/>
            <w:shd w:val="clear" w:color="auto" w:fill="D6E3BC"/>
          </w:tcPr>
          <w:p w14:paraId="66CCE6FA" w14:textId="6189E423" w:rsidR="00B86C24" w:rsidRPr="00C31ABA" w:rsidRDefault="00B47187" w:rsidP="00DD6821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  <w:r w:rsidRPr="00C31ABA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4592" behindDoc="0" locked="0" layoutInCell="1" allowOverlap="1" wp14:anchorId="71209770" wp14:editId="7D7AED95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78105</wp:posOffset>
                      </wp:positionV>
                      <wp:extent cx="386715" cy="0"/>
                      <wp:effectExtent l="38100" t="76200" r="13335" b="95250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7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91BAB26" id="Straight Arrow Connector 27" o:spid="_x0000_s1026" type="#_x0000_t32" style="position:absolute;margin-left:2.2pt;margin-top:6.15pt;width:30.45pt;height:0;z-index:251694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C31ABA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C31ABA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180E1F">
              <w:rPr>
                <w:rFonts w:eastAsia="Times New Roman" w:cstheme="minorHAnsi"/>
                <w:sz w:val="14"/>
                <w:szCs w:val="14"/>
                <w:lang w:val="en-US"/>
              </w:rPr>
              <w:br/>
            </w:r>
            <w:r w:rsidR="00B86C24" w:rsidRPr="00AF37D8">
              <w:rPr>
                <w:rFonts w:eastAsia="Times New Roman" w:cstheme="minorHAnsi"/>
                <w:sz w:val="16"/>
                <w:szCs w:val="16"/>
                <w:lang w:val="en-US"/>
              </w:rPr>
              <w:t>(T1</w:t>
            </w:r>
            <w:r w:rsidR="00D423BA"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  <w:r w:rsidR="00D423BA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AF37D8">
              <w:rPr>
                <w:rFonts w:eastAsia="Times New Roman" w:cstheme="minorHAnsi"/>
                <w:sz w:val="16"/>
                <w:szCs w:val="16"/>
                <w:lang w:val="en-US"/>
              </w:rPr>
              <w:t>p=0.</w:t>
            </w:r>
            <w:r w:rsidR="00222812" w:rsidRPr="00AF37D8">
              <w:rPr>
                <w:rFonts w:eastAsia="Times New Roman" w:cstheme="minorHAnsi"/>
                <w:sz w:val="16"/>
                <w:szCs w:val="16"/>
                <w:lang w:val="en-US"/>
              </w:rPr>
              <w:t>82)</w:t>
            </w:r>
            <w:r w:rsidR="00222812" w:rsidRPr="00AF37D8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w</w:t>
            </w:r>
            <w:r w:rsidR="00AF37D8" w:rsidRPr="00AF37D8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B86C24" w:rsidRPr="00AF37D8">
              <w:rPr>
                <w:rFonts w:eastAsia="Times New Roman" w:cstheme="minorHAnsi"/>
                <w:sz w:val="16"/>
                <w:szCs w:val="16"/>
                <w:lang w:val="en-US"/>
              </w:rPr>
              <w:t>(T2</w:t>
            </w:r>
            <w:r w:rsidR="00C31ABA" w:rsidRPr="00AF37D8"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  <w:r w:rsidR="00C65E53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AF37D8"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t>p=0.73)</w:t>
            </w:r>
            <w:r w:rsidR="00DD6821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222812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C31ABA">
              <w:rPr>
                <w:rFonts w:eastAsia="Times New Roman" w:cstheme="minorHAnsi"/>
                <w:sz w:val="16"/>
                <w:szCs w:val="16"/>
                <w:lang w:val="en-US"/>
              </w:rPr>
              <w:t>(T1-</w:t>
            </w:r>
            <w:r w:rsidR="00C65E53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C31ABA">
              <w:rPr>
                <w:rFonts w:eastAsia="Times New Roman" w:cstheme="minorHAnsi"/>
                <w:sz w:val="16"/>
                <w:szCs w:val="16"/>
                <w:lang w:val="en-US"/>
              </w:rPr>
              <w:t>p=0.90)</w:t>
            </w:r>
            <w:r w:rsidR="00B86C24" w:rsidRPr="00C31ABA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B86C24" w:rsidRPr="00C31ABA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val="en-US"/>
              </w:rPr>
              <w:t>x</w:t>
            </w:r>
            <w:r w:rsidR="00C65E53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val="en-US"/>
              </w:rPr>
              <w:br/>
            </w:r>
            <w:r w:rsidR="00B86C24" w:rsidRPr="00C31ABA">
              <w:rPr>
                <w:rFonts w:eastAsia="Times New Roman" w:cstheme="minorHAnsi"/>
                <w:sz w:val="16"/>
                <w:szCs w:val="16"/>
                <w:lang w:val="en-US"/>
              </w:rPr>
              <w:t>(T2-</w:t>
            </w:r>
            <w:r w:rsidR="00C65E53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C31ABA">
              <w:rPr>
                <w:rFonts w:eastAsia="Times New Roman" w:cstheme="minorHAnsi"/>
                <w:sz w:val="16"/>
                <w:szCs w:val="16"/>
                <w:lang w:val="en-US"/>
              </w:rPr>
              <w:t>p=0.01)</w:t>
            </w:r>
            <w:r w:rsidR="00DD6821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C970E3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86C24" w:rsidRPr="00C31ABA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D6E3BC"/>
          </w:tcPr>
          <w:p w14:paraId="2A8D07E4" w14:textId="04072276" w:rsidR="00B86C24" w:rsidRPr="00B47187" w:rsidRDefault="00812535" w:rsidP="00B47187">
            <w:pPr>
              <w:widowControl w:val="0"/>
              <w:spacing w:after="200" w:line="276" w:lineRule="auto"/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br/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B47187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256" behindDoc="0" locked="0" layoutInCell="1" allowOverlap="1" wp14:anchorId="0F7361A0" wp14:editId="764CE393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26963</wp:posOffset>
                      </wp:positionV>
                      <wp:extent cx="0" cy="239151"/>
                      <wp:effectExtent l="76200" t="38100" r="57150" b="2794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915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2D32174" id="Straight Arrow Connector 10" o:spid="_x0000_s1026" type="#_x0000_t32" style="position:absolute;margin-left:16.9pt;margin-top:2.1pt;width:0;height:18.85pt;flip:y;z-index:25168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B86C24" w:rsidRPr="00B47187">
              <w:rPr>
                <w:rFonts w:eastAsia="Times New Roman" w:cstheme="minorHAnsi"/>
                <w:sz w:val="16"/>
                <w:szCs w:val="16"/>
                <w:lang w:val="en-US"/>
              </w:rPr>
              <w:t>(p=0.04)</w:t>
            </w:r>
            <w:r w:rsidR="00B86C24" w:rsidRPr="00B4718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w</w:t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B4718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222812"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br/>
            </w:r>
            <w:r w:rsidR="00222812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B4718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(p=0.02) </w:t>
            </w:r>
            <w:r w:rsidR="00B86C24" w:rsidRPr="00B4718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x</w:t>
            </w:r>
            <w:r w:rsidR="00FB322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230D23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30D23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30D23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C970E3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86C24" w:rsidRPr="00B47187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3" w:type="pct"/>
            <w:shd w:val="clear" w:color="auto" w:fill="D6E3BC"/>
          </w:tcPr>
          <w:p w14:paraId="7F746F38" w14:textId="4F9B6A8D" w:rsidR="00B86C24" w:rsidRPr="002D779E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D6E3BC"/>
          </w:tcPr>
          <w:p w14:paraId="1BB97968" w14:textId="77777777" w:rsidR="00B86C24" w:rsidRPr="00027F5F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D6E3BC"/>
          </w:tcPr>
          <w:p w14:paraId="30DBBCCB" w14:textId="1DFB5FEB" w:rsidR="00B86C24" w:rsidRPr="002D779E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D6E3BC"/>
          </w:tcPr>
          <w:p w14:paraId="78E67E8D" w14:textId="7E22F419" w:rsidR="00B86C24" w:rsidRPr="002D779E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D6E3BC"/>
          </w:tcPr>
          <w:p w14:paraId="3D91DA03" w14:textId="013234DF" w:rsidR="00B86C24" w:rsidRPr="002D779E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D6E3BC"/>
          </w:tcPr>
          <w:p w14:paraId="06E6847D" w14:textId="15F5DA16" w:rsidR="001E35F7" w:rsidRPr="00230D23" w:rsidRDefault="000604CF" w:rsidP="00230D23">
            <w:pPr>
              <w:widowControl w:val="0"/>
              <w:spacing w:after="200" w:line="276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12535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2000" behindDoc="0" locked="0" layoutInCell="1" allowOverlap="1" wp14:anchorId="5DE9465E" wp14:editId="0B5E8C8A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27305</wp:posOffset>
                      </wp:positionV>
                      <wp:extent cx="8223" cy="332268"/>
                      <wp:effectExtent l="76200" t="0" r="68580" b="48895"/>
                      <wp:wrapNone/>
                      <wp:docPr id="1925729203" name="Straight Arrow Connector 1925729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23" cy="33226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9CE3ED" id="Straight Arrow Connector 1925729203" o:spid="_x0000_s1026" type="#_x0000_t32" style="position:absolute;margin-left:11.75pt;margin-top:2.15pt;width:.65pt;height:26.15pt;z-index: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230D23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981650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981650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D431B9" w:rsidRPr="00812535">
              <w:rPr>
                <w:rFonts w:eastAsia="Times New Roman" w:cstheme="minorHAnsi"/>
                <w:sz w:val="16"/>
                <w:szCs w:val="16"/>
                <w:lang w:val="en-US"/>
              </w:rPr>
              <w:t>(</w:t>
            </w:r>
            <w:r w:rsidR="00607C49" w:rsidRPr="00A12E5E">
              <w:rPr>
                <w:rFonts w:eastAsia="Calibri" w:cstheme="minorHAnsi"/>
                <w:sz w:val="16"/>
                <w:szCs w:val="16"/>
                <w:lang w:val="en-US"/>
              </w:rPr>
              <w:t>T1 &amp; T2; p&gt;0.05</w:t>
            </w:r>
            <w:r w:rsidR="00D431B9" w:rsidRPr="00812535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  <w:r w:rsidR="00D431B9" w:rsidRPr="00812535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w</w:t>
            </w:r>
            <w:r w:rsidR="00981650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981650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981650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lastRenderedPageBreak/>
              <w:br/>
            </w:r>
            <w:r w:rsidR="00981650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230D23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Pr="00812535">
              <w:rPr>
                <w:rFonts w:eastAsia="Times New Roman" w:cstheme="minorHAnsi"/>
                <w:sz w:val="16"/>
                <w:szCs w:val="16"/>
                <w:lang w:val="en-US"/>
              </w:rPr>
              <w:t>(</w:t>
            </w:r>
            <w:r w:rsidR="003A5BF3">
              <w:rPr>
                <w:rFonts w:eastAsia="Times New Roman" w:cstheme="minorHAnsi"/>
                <w:sz w:val="16"/>
                <w:szCs w:val="16"/>
                <w:lang w:val="en-US"/>
              </w:rPr>
              <w:t>T1</w:t>
            </w:r>
            <w:r w:rsidR="00E202DC">
              <w:rPr>
                <w:rFonts w:eastAsia="Times New Roman" w:cstheme="minorHAnsi"/>
                <w:sz w:val="16"/>
                <w:szCs w:val="16"/>
                <w:lang w:val="en-US"/>
              </w:rPr>
              <w:t>-p=0.09)</w:t>
            </w:r>
            <w:r w:rsidR="00E74B3C" w:rsidRPr="00812535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x</w:t>
            </w:r>
            <w:r w:rsidR="00E202DC">
              <w:rPr>
                <w:rFonts w:eastAsia="Times New Roman" w:cstheme="minorHAnsi"/>
                <w:sz w:val="16"/>
                <w:szCs w:val="16"/>
                <w:lang w:val="en-US"/>
              </w:rPr>
              <w:br/>
              <w:t>(T2-</w:t>
            </w:r>
            <w:r w:rsidRPr="00812535">
              <w:rPr>
                <w:rFonts w:eastAsia="Times New Roman" w:cstheme="minorHAnsi"/>
                <w:sz w:val="16"/>
                <w:szCs w:val="16"/>
                <w:lang w:val="en-US"/>
              </w:rPr>
              <w:t>p=0.01)</w:t>
            </w:r>
            <w:r w:rsidR="007E281C" w:rsidRPr="00812535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x</w:t>
            </w:r>
            <w:r w:rsidR="00230D23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981650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981650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1E35F7" w:rsidRPr="0081253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</w:tr>
      <w:tr w:rsidR="00554083" w:rsidRPr="00027F5F" w14:paraId="398B218F" w14:textId="07E754DA" w:rsidTr="00DF650B">
        <w:trPr>
          <w:trHeight w:val="2114"/>
        </w:trPr>
        <w:tc>
          <w:tcPr>
            <w:tcW w:w="447" w:type="pct"/>
            <w:shd w:val="clear" w:color="auto" w:fill="D6E3BC"/>
          </w:tcPr>
          <w:p w14:paraId="09347B51" w14:textId="77777777" w:rsidR="00B86C24" w:rsidRDefault="00B86C24" w:rsidP="00CC54E6">
            <w:pPr>
              <w:pStyle w:val="ListParagraph"/>
              <w:widowControl w:val="0"/>
              <w:numPr>
                <w:ilvl w:val="0"/>
                <w:numId w:val="18"/>
              </w:numPr>
              <w:spacing w:after="200" w:line="276" w:lineRule="auto"/>
              <w:ind w:left="171" w:hanging="17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lastRenderedPageBreak/>
              <w:t>C</w:t>
            </w:r>
            <w:r w:rsidRPr="008D4EF9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re coordination</w:t>
            </w:r>
            <w:r w:rsidR="004A5C22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br/>
            </w:r>
            <w:r w:rsidR="004A5C22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A5C22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A5C22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A5C22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F4D2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F4D2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F4D2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F4D2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F4D2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F4D2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F4D2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F4D23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4A5C22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t>GRADE score</w:t>
            </w:r>
            <w:r w:rsidR="00B60417"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  <w:br/>
            </w:r>
          </w:p>
          <w:p w14:paraId="5F2DF569" w14:textId="77777777" w:rsidR="00823CD7" w:rsidRDefault="00823CD7" w:rsidP="00823CD7">
            <w:pPr>
              <w:pStyle w:val="ListParagraph"/>
              <w:widowControl w:val="0"/>
              <w:spacing w:after="200" w:line="276" w:lineRule="auto"/>
              <w:ind w:left="17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2849E078" w14:textId="77777777" w:rsidR="00823CD7" w:rsidRDefault="00823CD7" w:rsidP="00823CD7">
            <w:pPr>
              <w:pStyle w:val="ListParagraph"/>
              <w:widowControl w:val="0"/>
              <w:spacing w:after="200" w:line="276" w:lineRule="auto"/>
              <w:ind w:left="17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51EE876D" w14:textId="77777777" w:rsidR="00823CD7" w:rsidRDefault="00823CD7" w:rsidP="00823CD7">
            <w:pPr>
              <w:pStyle w:val="ListParagraph"/>
              <w:widowControl w:val="0"/>
              <w:spacing w:after="200" w:line="276" w:lineRule="auto"/>
              <w:ind w:left="17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6EF12FEA" w14:textId="77777777" w:rsidR="00823CD7" w:rsidRDefault="00823CD7" w:rsidP="00823CD7">
            <w:pPr>
              <w:pStyle w:val="ListParagraph"/>
              <w:widowControl w:val="0"/>
              <w:spacing w:after="200" w:line="276" w:lineRule="auto"/>
              <w:ind w:left="17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555F3432" w14:textId="77777777" w:rsidR="00823CD7" w:rsidRDefault="00823CD7" w:rsidP="00823CD7">
            <w:pPr>
              <w:pStyle w:val="ListParagraph"/>
              <w:widowControl w:val="0"/>
              <w:spacing w:after="200" w:line="276" w:lineRule="auto"/>
              <w:ind w:left="17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17C3B493" w14:textId="77777777" w:rsidR="00823CD7" w:rsidRDefault="00823CD7" w:rsidP="00823CD7">
            <w:pPr>
              <w:pStyle w:val="ListParagraph"/>
              <w:widowControl w:val="0"/>
              <w:spacing w:after="200" w:line="276" w:lineRule="auto"/>
              <w:ind w:left="171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1ABDE4DA" w14:textId="77777777" w:rsidR="00823CD7" w:rsidRDefault="00823CD7" w:rsidP="00823CD7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04F5EBA8" w14:textId="77777777" w:rsidR="0024059E" w:rsidRDefault="0024059E" w:rsidP="00823CD7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616C333C" w14:textId="77777777" w:rsidR="0024059E" w:rsidRDefault="0024059E" w:rsidP="00823CD7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  <w:p w14:paraId="1BFE8DD2" w14:textId="7348749E" w:rsidR="0024059E" w:rsidRPr="00823CD7" w:rsidRDefault="0024059E" w:rsidP="00823CD7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2" w:type="pct"/>
            <w:shd w:val="clear" w:color="auto" w:fill="D6E3BC"/>
          </w:tcPr>
          <w:p w14:paraId="0F9376FA" w14:textId="1CD223FA" w:rsidR="00B86C24" w:rsidRPr="00B40803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B40803">
              <w:rPr>
                <w:rFonts w:eastAsia="Calibri" w:cstheme="minorHAnsi"/>
                <w:sz w:val="14"/>
                <w:szCs w:val="14"/>
                <w:lang w:val="en-US"/>
              </w:rPr>
              <w:t>NR</w:t>
            </w:r>
          </w:p>
        </w:tc>
        <w:tc>
          <w:tcPr>
            <w:tcW w:w="312" w:type="pct"/>
            <w:shd w:val="clear" w:color="auto" w:fill="D6E3BC"/>
          </w:tcPr>
          <w:p w14:paraId="27480573" w14:textId="44BAE950" w:rsidR="00B86C24" w:rsidRPr="00B40803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B40803">
              <w:rPr>
                <w:rFonts w:eastAsia="Calibri" w:cstheme="minorHAnsi"/>
                <w:sz w:val="14"/>
                <w:szCs w:val="14"/>
                <w:lang w:val="en-US"/>
              </w:rPr>
              <w:t>NR</w:t>
            </w:r>
          </w:p>
        </w:tc>
        <w:tc>
          <w:tcPr>
            <w:tcW w:w="313" w:type="pct"/>
            <w:shd w:val="clear" w:color="auto" w:fill="D6E3BC"/>
          </w:tcPr>
          <w:p w14:paraId="1105E233" w14:textId="51958471" w:rsidR="00B86C24" w:rsidRPr="00B40803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B40803">
              <w:rPr>
                <w:rFonts w:eastAsia="Calibri" w:cstheme="minorHAnsi"/>
                <w:sz w:val="14"/>
                <w:szCs w:val="14"/>
                <w:lang w:val="en-US"/>
              </w:rPr>
              <w:t>NR</w:t>
            </w:r>
          </w:p>
        </w:tc>
        <w:tc>
          <w:tcPr>
            <w:tcW w:w="402" w:type="pct"/>
            <w:shd w:val="clear" w:color="auto" w:fill="D6E3BC"/>
          </w:tcPr>
          <w:p w14:paraId="29C374B4" w14:textId="10705A4F" w:rsidR="00B86C24" w:rsidRPr="004A5C22" w:rsidRDefault="00B86C24" w:rsidP="004A5C22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A5C22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304" behindDoc="0" locked="0" layoutInCell="1" allowOverlap="1" wp14:anchorId="01EDBE5E" wp14:editId="5CEF29C1">
                      <wp:simplePos x="0" y="0"/>
                      <wp:positionH relativeFrom="column">
                        <wp:posOffset>297815</wp:posOffset>
                      </wp:positionH>
                      <wp:positionV relativeFrom="paragraph">
                        <wp:posOffset>4200</wp:posOffset>
                      </wp:positionV>
                      <wp:extent cx="0" cy="239151"/>
                      <wp:effectExtent l="76200" t="38100" r="57150" b="2794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915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E4F5620" id="Straight Arrow Connector 16" o:spid="_x0000_s1026" type="#_x0000_t32" style="position:absolute;margin-left:23.45pt;margin-top:.35pt;width:0;height:18.85pt;flip:y;z-index:25168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4A5C22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4A5C22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4A5C22">
              <w:rPr>
                <w:rFonts w:eastAsia="Times New Roman" w:cstheme="minorHAnsi"/>
                <w:sz w:val="16"/>
                <w:szCs w:val="16"/>
                <w:lang w:val="en-US"/>
              </w:rPr>
              <w:t>(p&lt;0.05)</w:t>
            </w:r>
            <w:r w:rsidRPr="004A5C2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y</w:t>
            </w:r>
            <w:r w:rsidR="009F5DA8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9F5DA8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9F5DA8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4A5C2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Pr="004A5C22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269" w:type="pct"/>
            <w:shd w:val="clear" w:color="auto" w:fill="D6E3BC"/>
          </w:tcPr>
          <w:p w14:paraId="0119B0BA" w14:textId="1D9B73D6" w:rsidR="00B86C24" w:rsidRPr="009F5DA8" w:rsidRDefault="00B86C24" w:rsidP="009F5DA8">
            <w:pPr>
              <w:widowControl w:val="0"/>
              <w:spacing w:after="200" w:line="276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A5C22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352" behindDoc="0" locked="0" layoutInCell="1" allowOverlap="1" wp14:anchorId="3084D25B" wp14:editId="1E0E4393">
                      <wp:simplePos x="0" y="0"/>
                      <wp:positionH relativeFrom="column">
                        <wp:posOffset>194006</wp:posOffset>
                      </wp:positionH>
                      <wp:positionV relativeFrom="paragraph">
                        <wp:posOffset>3810</wp:posOffset>
                      </wp:positionV>
                      <wp:extent cx="0" cy="239151"/>
                      <wp:effectExtent l="76200" t="38100" r="57150" b="2794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915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30B464" id="Straight Arrow Connector 17" o:spid="_x0000_s1026" type="#_x0000_t32" style="position:absolute;margin-left:15.3pt;margin-top:.3pt;width:0;height:18.85pt;flip:y;z-index:251684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9F5DA8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9F5DA8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4A5C22">
              <w:rPr>
                <w:rFonts w:eastAsia="Times New Roman" w:cstheme="minorHAnsi"/>
                <w:sz w:val="16"/>
                <w:szCs w:val="16"/>
                <w:lang w:val="en-US"/>
              </w:rPr>
              <w:t>(p &lt;0.05)</w:t>
            </w:r>
            <w:r w:rsidRPr="004A5C2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z</w:t>
            </w:r>
            <w:r w:rsidR="009F5DA8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9F5DA8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9F5DA8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9F5DA8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Pr="004A5C22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402" w:type="pct"/>
            <w:shd w:val="clear" w:color="auto" w:fill="D6E3BC"/>
          </w:tcPr>
          <w:p w14:paraId="519D84EB" w14:textId="3F4AB14B" w:rsidR="00B86C24" w:rsidRPr="004A5C22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D6E3BC"/>
          </w:tcPr>
          <w:p w14:paraId="409014DD" w14:textId="0DFB1A65" w:rsidR="00B86C24" w:rsidRPr="009D3982" w:rsidRDefault="00BF4D23" w:rsidP="009D3982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4A5C22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544" behindDoc="0" locked="0" layoutInCell="1" allowOverlap="1" wp14:anchorId="49D192B2" wp14:editId="1B2AB649">
                      <wp:simplePos x="0" y="0"/>
                      <wp:positionH relativeFrom="column">
                        <wp:posOffset>12949</wp:posOffset>
                      </wp:positionH>
                      <wp:positionV relativeFrom="paragraph">
                        <wp:posOffset>77470</wp:posOffset>
                      </wp:positionV>
                      <wp:extent cx="386862" cy="0"/>
                      <wp:effectExtent l="38100" t="76200" r="13335" b="95250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DC6CADE" id="Straight Arrow Connector 25" o:spid="_x0000_s1026" type="#_x0000_t32" style="position:absolute;margin-left:1pt;margin-top:6.1pt;width:30.45pt;height:0;z-index:251692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9D3982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9D3982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4A5C22">
              <w:rPr>
                <w:rFonts w:eastAsia="Times New Roman" w:cstheme="minorHAnsi"/>
                <w:sz w:val="16"/>
                <w:szCs w:val="16"/>
                <w:lang w:val="en-US"/>
              </w:rPr>
              <w:t>HCP</w:t>
            </w:r>
            <w:r w:rsidR="00B86C24" w:rsidRPr="004A5C2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$</w:t>
            </w:r>
            <w:r w:rsidR="009D398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B86C24" w:rsidRPr="004A5C22">
              <w:rPr>
                <w:rFonts w:eastAsia="Times New Roman" w:cstheme="minorHAnsi"/>
                <w:sz w:val="16"/>
                <w:szCs w:val="16"/>
                <w:lang w:val="en-US"/>
              </w:rPr>
              <w:t>(T1-p=0.44),</w:t>
            </w:r>
            <w:r w:rsidR="009D3982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4A5C22">
              <w:rPr>
                <w:rFonts w:eastAsia="Times New Roman" w:cstheme="minorHAnsi"/>
                <w:sz w:val="16"/>
                <w:szCs w:val="16"/>
                <w:lang w:val="en-US"/>
              </w:rPr>
              <w:t>(T2-p=0.55)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9D3982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4A5C22">
              <w:rPr>
                <w:rFonts w:eastAsia="Times New Roman" w:cstheme="minorHAnsi"/>
                <w:sz w:val="16"/>
                <w:szCs w:val="16"/>
                <w:lang w:val="en-US"/>
              </w:rPr>
              <w:t>HCP&amp;F</w:t>
            </w:r>
            <w:bookmarkStart w:id="0" w:name="_Hlk138338654"/>
            <w:r w:rsidR="00B86C24" w:rsidRPr="004A5C2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¥</w:t>
            </w:r>
            <w:bookmarkEnd w:id="0"/>
            <w:r w:rsidR="009D398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B86C24" w:rsidRPr="004A5C22">
              <w:rPr>
                <w:rFonts w:eastAsia="Times New Roman" w:cstheme="minorHAnsi"/>
                <w:sz w:val="16"/>
                <w:szCs w:val="16"/>
                <w:lang w:val="en-US"/>
              </w:rPr>
              <w:t>(T1-p=0.08)</w:t>
            </w:r>
            <w:r w:rsidR="00B535D9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4A5C22">
              <w:rPr>
                <w:rFonts w:eastAsia="Times New Roman" w:cstheme="minorHAnsi"/>
                <w:sz w:val="16"/>
                <w:szCs w:val="16"/>
                <w:lang w:val="en-US"/>
              </w:rPr>
              <w:t>(T2</w:t>
            </w:r>
            <w:r w:rsidR="00B535D9"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  <w:r w:rsidR="00B86C24" w:rsidRPr="004A5C22">
              <w:rPr>
                <w:rFonts w:eastAsia="Times New Roman" w:cstheme="minorHAnsi"/>
                <w:sz w:val="16"/>
                <w:szCs w:val="16"/>
                <w:lang w:val="en-US"/>
              </w:rPr>
              <w:t>p=0.46)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9F5DA8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B86C24" w:rsidRPr="004A5C22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D6E3BC"/>
          </w:tcPr>
          <w:p w14:paraId="230111CD" w14:textId="5C944E63" w:rsidR="00B86C24" w:rsidRPr="004A5C22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4A5C22">
              <w:rPr>
                <w:rFonts w:eastAsia="Calibri" w:cstheme="minorHAnsi"/>
                <w:sz w:val="16"/>
                <w:szCs w:val="16"/>
                <w:lang w:val="en-US"/>
              </w:rPr>
              <w:t>NR</w:t>
            </w:r>
          </w:p>
        </w:tc>
        <w:tc>
          <w:tcPr>
            <w:tcW w:w="313" w:type="pct"/>
            <w:shd w:val="clear" w:color="auto" w:fill="D6E3BC"/>
          </w:tcPr>
          <w:p w14:paraId="7B14B006" w14:textId="021B9E1E" w:rsidR="00B86C24" w:rsidRPr="00DF714C" w:rsidRDefault="00B86C24" w:rsidP="00BF4D23">
            <w:pPr>
              <w:widowControl w:val="0"/>
              <w:spacing w:after="200" w:line="276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A5C22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400" behindDoc="0" locked="0" layoutInCell="1" allowOverlap="1" wp14:anchorId="30C9E301" wp14:editId="5EDCEC78">
                      <wp:simplePos x="0" y="0"/>
                      <wp:positionH relativeFrom="column">
                        <wp:posOffset>107448</wp:posOffset>
                      </wp:positionH>
                      <wp:positionV relativeFrom="paragraph">
                        <wp:posOffset>77470</wp:posOffset>
                      </wp:positionV>
                      <wp:extent cx="386862" cy="0"/>
                      <wp:effectExtent l="38100" t="76200" r="13335" b="9525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86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4E2066" id="Straight Arrow Connector 18" o:spid="_x0000_s1026" type="#_x0000_t32" style="position:absolute;margin-left:8.45pt;margin-top:6.1pt;width:30.45pt;height:0;z-index:25168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="00DF714C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4A5C22">
              <w:rPr>
                <w:rFonts w:eastAsia="Times New Roman" w:cstheme="minorHAnsi"/>
                <w:sz w:val="16"/>
                <w:szCs w:val="16"/>
                <w:lang w:val="en-US"/>
              </w:rPr>
              <w:t>(T1-p=0.058)</w:t>
            </w:r>
            <w:r w:rsidRPr="004A5C2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€</w:t>
            </w:r>
            <w:r w:rsidR="00DF714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48018A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4A5C22">
              <w:rPr>
                <w:rFonts w:eastAsia="Times New Roman" w:cstheme="minorHAnsi"/>
                <w:sz w:val="16"/>
                <w:szCs w:val="16"/>
                <w:lang w:val="en-US"/>
              </w:rPr>
              <w:t>(T2-p=0.0001)</w:t>
            </w:r>
            <w:r w:rsidR="00DF714C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48018A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8018A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8018A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8018A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8018A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8018A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8018A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48018A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4A5C22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D6E3BC"/>
          </w:tcPr>
          <w:p w14:paraId="479B690C" w14:textId="77777777" w:rsidR="00B86C24" w:rsidRPr="004A5C22" w:rsidRDefault="00B86C24" w:rsidP="00CC54E6">
            <w:pPr>
              <w:widowControl w:val="0"/>
              <w:spacing w:after="200" w:line="276" w:lineRule="auto"/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shd w:val="clear" w:color="auto" w:fill="D6E3BC"/>
          </w:tcPr>
          <w:p w14:paraId="63B1CC1D" w14:textId="39A3BFE8" w:rsidR="00B86C24" w:rsidRPr="0048018A" w:rsidRDefault="00B86C24" w:rsidP="002865A1">
            <w:pPr>
              <w:widowControl w:val="0"/>
              <w:spacing w:after="200" w:line="276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A5C22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0496" behindDoc="0" locked="0" layoutInCell="1" allowOverlap="1" wp14:anchorId="22C00E36" wp14:editId="394A7842">
                      <wp:simplePos x="0" y="0"/>
                      <wp:positionH relativeFrom="column">
                        <wp:posOffset>257559</wp:posOffset>
                      </wp:positionH>
                      <wp:positionV relativeFrom="paragraph">
                        <wp:posOffset>-5538</wp:posOffset>
                      </wp:positionV>
                      <wp:extent cx="0" cy="239151"/>
                      <wp:effectExtent l="76200" t="38100" r="57150" b="27940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915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25A215" id="Straight Arrow Connector 26" o:spid="_x0000_s1026" type="#_x0000_t32" style="position:absolute;margin-left:20.3pt;margin-top:-.45pt;width:0;height:18.85pt;flip:y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2865A1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2865A1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03233B">
              <w:rPr>
                <w:rFonts w:eastAsia="Times New Roman" w:cstheme="minorHAnsi"/>
                <w:sz w:val="14"/>
                <w:szCs w:val="14"/>
                <w:lang w:val="en-US"/>
              </w:rPr>
              <w:t>(p&lt;0.001)</w:t>
            </w:r>
            <w:r w:rsidRPr="0003233B">
              <w:rPr>
                <w:rFonts w:ascii="Dotum" w:eastAsia="Dotum" w:hAnsi="Dotum" w:cstheme="minorHAnsi" w:hint="eastAsia"/>
                <w:sz w:val="14"/>
                <w:szCs w:val="14"/>
                <w:vertAlign w:val="superscript"/>
                <w:lang w:val="en-US"/>
              </w:rPr>
              <w:t>$</w:t>
            </w:r>
            <w:r w:rsidR="0048018A">
              <w:rPr>
                <w:rFonts w:ascii="Dotum" w:eastAsia="Dotum" w:hAnsi="Dotum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03233B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Pr="004A5C22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57" w:type="pct"/>
            <w:shd w:val="clear" w:color="auto" w:fill="D6E3BC"/>
          </w:tcPr>
          <w:p w14:paraId="41314E8A" w14:textId="6079DCBA" w:rsidR="00B86C24" w:rsidRPr="002865A1" w:rsidRDefault="00B86C24" w:rsidP="00756A91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A5C22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448" behindDoc="0" locked="0" layoutInCell="1" allowOverlap="1" wp14:anchorId="59E26FBF" wp14:editId="07C2345F">
                      <wp:simplePos x="0" y="0"/>
                      <wp:positionH relativeFrom="column">
                        <wp:posOffset>260985</wp:posOffset>
                      </wp:positionH>
                      <wp:positionV relativeFrom="paragraph">
                        <wp:posOffset>4201</wp:posOffset>
                      </wp:positionV>
                      <wp:extent cx="0" cy="239151"/>
                      <wp:effectExtent l="76200" t="38100" r="57150" b="2794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915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62BE7D0" id="Straight Arrow Connector 19" o:spid="_x0000_s1026" type="#_x0000_t32" style="position:absolute;margin-left:20.55pt;margin-top:.35pt;width:0;height:18.85pt;flip:y;z-index:25168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756A91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="00756A91">
              <w:rPr>
                <w:rFonts w:eastAsia="Times New Roman" w:cstheme="minorHAnsi"/>
                <w:sz w:val="16"/>
                <w:szCs w:val="16"/>
                <w:lang w:val="en-US"/>
              </w:rPr>
              <w:br/>
            </w:r>
            <w:r w:rsidRPr="004A5C22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(p&lt;0.05) </w:t>
            </w:r>
            <w:r w:rsidRPr="004A5C2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£</w:t>
            </w:r>
            <w:r w:rsidR="002865A1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="002865A1">
              <w:rPr>
                <w:rFonts w:eastAsia="Times New Roman" w:cstheme="minorHAnsi"/>
                <w:i/>
                <w:iCs/>
                <w:sz w:val="16"/>
                <w:szCs w:val="16"/>
                <w:vertAlign w:val="superscript"/>
                <w:lang w:val="en-US"/>
              </w:rPr>
              <w:br/>
            </w:r>
            <w:r w:rsidRPr="004A5C22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312" w:type="pct"/>
            <w:shd w:val="clear" w:color="auto" w:fill="D6E3BC"/>
          </w:tcPr>
          <w:p w14:paraId="1B9EE385" w14:textId="62DB97C2" w:rsidR="00B86C24" w:rsidRPr="004A5C22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D6E3BC"/>
          </w:tcPr>
          <w:p w14:paraId="68942AE9" w14:textId="621C0004" w:rsidR="00146C39" w:rsidRPr="004A5C22" w:rsidRDefault="00146C39" w:rsidP="00146C39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A5C22"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8928" behindDoc="0" locked="0" layoutInCell="1" allowOverlap="1" wp14:anchorId="67397158" wp14:editId="4DB1E513">
                      <wp:simplePos x="0" y="0"/>
                      <wp:positionH relativeFrom="column">
                        <wp:posOffset>221225</wp:posOffset>
                      </wp:positionH>
                      <wp:positionV relativeFrom="paragraph">
                        <wp:posOffset>3566</wp:posOffset>
                      </wp:positionV>
                      <wp:extent cx="0" cy="239151"/>
                      <wp:effectExtent l="76200" t="38100" r="57150" b="27940"/>
                      <wp:wrapNone/>
                      <wp:docPr id="1974894384" name="Straight Arrow Connector 19748943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23915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6AA9A8" id="Straight Arrow Connector 1974894384" o:spid="_x0000_s1026" type="#_x0000_t32" style="position:absolute;margin-left:17.4pt;margin-top:.3pt;width:0;height:18.85pt;flip:y;z-index:251708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50AEE0DF" w14:textId="56ACAE33" w:rsidR="00B86C24" w:rsidRPr="00756A91" w:rsidRDefault="00146C39" w:rsidP="00756A91">
            <w:pPr>
              <w:widowControl w:val="0"/>
              <w:spacing w:after="200" w:line="276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A5C22">
              <w:rPr>
                <w:rFonts w:eastAsia="Times New Roman" w:cstheme="minorHAnsi"/>
                <w:sz w:val="16"/>
                <w:szCs w:val="16"/>
                <w:lang w:val="en-US"/>
              </w:rPr>
              <w:t>(</w:t>
            </w:r>
            <w:r w:rsidR="008B6E9E">
              <w:rPr>
                <w:rFonts w:eastAsia="Times New Roman" w:cstheme="minorHAnsi"/>
                <w:sz w:val="16"/>
                <w:szCs w:val="16"/>
                <w:lang w:val="en-US"/>
              </w:rPr>
              <w:t>T1-p=0.05</w:t>
            </w:r>
            <w:r w:rsidR="00190A14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  <w:r w:rsidR="00190A14">
              <w:rPr>
                <w:rFonts w:eastAsia="Times New Roman" w:cstheme="minorHAnsi"/>
                <w:sz w:val="16"/>
                <w:szCs w:val="16"/>
                <w:lang w:val="en-US"/>
              </w:rPr>
              <w:br/>
              <w:t>(</w:t>
            </w:r>
            <w:r w:rsidR="008B6E9E">
              <w:rPr>
                <w:rFonts w:eastAsia="Times New Roman" w:cstheme="minorHAnsi"/>
                <w:sz w:val="16"/>
                <w:szCs w:val="16"/>
                <w:lang w:val="en-US"/>
              </w:rPr>
              <w:t>T2-</w:t>
            </w:r>
            <w:r w:rsidRPr="004A5C22">
              <w:rPr>
                <w:rFonts w:eastAsia="Times New Roman" w:cstheme="minorHAnsi"/>
                <w:sz w:val="16"/>
                <w:szCs w:val="16"/>
                <w:lang w:val="en-US"/>
              </w:rPr>
              <w:t>p</w:t>
            </w:r>
            <w:r w:rsidR="00190A14">
              <w:rPr>
                <w:rFonts w:eastAsia="Times New Roman" w:cstheme="minorHAnsi"/>
                <w:sz w:val="16"/>
                <w:szCs w:val="16"/>
                <w:lang w:val="en-US"/>
              </w:rPr>
              <w:t>=</w:t>
            </w:r>
            <w:r w:rsidRPr="004A5C22">
              <w:rPr>
                <w:rFonts w:eastAsia="Times New Roman" w:cstheme="minorHAnsi"/>
                <w:sz w:val="16"/>
                <w:szCs w:val="16"/>
                <w:lang w:val="en-US"/>
              </w:rPr>
              <w:t>0.0</w:t>
            </w:r>
            <w:r w:rsidR="00421B0E" w:rsidRPr="004A5C22">
              <w:rPr>
                <w:rFonts w:eastAsia="Times New Roman" w:cstheme="minorHAnsi"/>
                <w:sz w:val="16"/>
                <w:szCs w:val="16"/>
                <w:lang w:val="en-US"/>
              </w:rPr>
              <w:t>04</w:t>
            </w:r>
            <w:r w:rsidRPr="004A5C22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  <w:r w:rsidR="00020183" w:rsidRPr="004A5C22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 </w:t>
            </w:r>
            <w:r w:rsidR="00020183" w:rsidRPr="004A5C22">
              <w:rPr>
                <w:rFonts w:eastAsia="Times New Roman" w:cstheme="minorHAnsi"/>
                <w:sz w:val="16"/>
                <w:szCs w:val="16"/>
                <w:vertAlign w:val="superscript"/>
              </w:rPr>
              <w:sym w:font="Wingdings" w:char="F056"/>
            </w:r>
            <w:r w:rsidR="00B60417">
              <w:rPr>
                <w:rFonts w:eastAsia="Times New Roman" w:cstheme="minorHAnsi"/>
                <w:sz w:val="16"/>
                <w:szCs w:val="16"/>
                <w:vertAlign w:val="superscript"/>
              </w:rPr>
              <w:br/>
            </w:r>
            <w:r w:rsidR="00B60417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60417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60417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60417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60417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60417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60417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60417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60417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60417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br/>
            </w:r>
            <w:r w:rsidR="00B60417" w:rsidRPr="00812535">
              <w:rPr>
                <w:rFonts w:eastAsia="Times New Roman" w:cstheme="minorHAnsi"/>
                <w:i/>
                <w:iCs/>
                <w:sz w:val="16"/>
                <w:szCs w:val="16"/>
                <w:lang w:val="en-US"/>
              </w:rPr>
              <w:t>Very low</w:t>
            </w:r>
          </w:p>
        </w:tc>
      </w:tr>
      <w:tr w:rsidR="00BA3B7B" w:rsidRPr="00027F5F" w14:paraId="1E4F79F5" w14:textId="1F4A8418" w:rsidTr="00DF650B">
        <w:tc>
          <w:tcPr>
            <w:tcW w:w="447" w:type="pct"/>
            <w:shd w:val="clear" w:color="auto" w:fill="FFF2CC" w:themeFill="accent4" w:themeFillTint="33"/>
          </w:tcPr>
          <w:p w14:paraId="04BE6907" w14:textId="77F1BC28" w:rsidR="00B86C24" w:rsidRPr="002D779E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2D779E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lastRenderedPageBreak/>
              <w:t>INTERVENTION</w:t>
            </w:r>
          </w:p>
        </w:tc>
        <w:tc>
          <w:tcPr>
            <w:tcW w:w="4155" w:type="pct"/>
            <w:gridSpan w:val="13"/>
            <w:shd w:val="clear" w:color="auto" w:fill="FFF2CC" w:themeFill="accent4" w:themeFillTint="33"/>
          </w:tcPr>
          <w:p w14:paraId="17CFE9F7" w14:textId="50FF7222" w:rsidR="00B86C24" w:rsidRPr="002D779E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  <w:tc>
          <w:tcPr>
            <w:tcW w:w="398" w:type="pct"/>
            <w:shd w:val="clear" w:color="auto" w:fill="FFF2CC" w:themeFill="accent4" w:themeFillTint="33"/>
          </w:tcPr>
          <w:p w14:paraId="08BA6044" w14:textId="77777777" w:rsidR="00B86C24" w:rsidRPr="002D779E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</w:p>
        </w:tc>
      </w:tr>
      <w:tr w:rsidR="00554083" w:rsidRPr="00027F5F" w14:paraId="1E01A99C" w14:textId="48C3A36F" w:rsidTr="00DF650B">
        <w:trPr>
          <w:trHeight w:val="4156"/>
        </w:trPr>
        <w:tc>
          <w:tcPr>
            <w:tcW w:w="447" w:type="pct"/>
            <w:shd w:val="clear" w:color="auto" w:fill="FFF2CC" w:themeFill="accent4" w:themeFillTint="33"/>
          </w:tcPr>
          <w:p w14:paraId="6A065B95" w14:textId="77777777" w:rsidR="00B86C24" w:rsidRPr="00E82838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</w:pPr>
            <w:r w:rsidRPr="00E82838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Description of integrated care/care-coordination</w:t>
            </w:r>
          </w:p>
        </w:tc>
        <w:tc>
          <w:tcPr>
            <w:tcW w:w="312" w:type="pct"/>
            <w:shd w:val="clear" w:color="auto" w:fill="FFF2CC" w:themeFill="accent4" w:themeFillTint="33"/>
          </w:tcPr>
          <w:p w14:paraId="0D7C20F8" w14:textId="0214047B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Children's Treatment Network: an integrative health team together with family members develop a tailored single plan of care for the child, through </w:t>
            </w:r>
            <w:r w:rsidRPr="00E035DB">
              <w:rPr>
                <w:rFonts w:eastAsia="Calibri" w:cstheme="minorHAnsi"/>
                <w:b/>
                <w:bCs/>
                <w:i/>
                <w:iCs/>
                <w:sz w:val="14"/>
                <w:szCs w:val="14"/>
                <w:lang w:val="en-US"/>
              </w:rPr>
              <w:t>a service coordinator.</w:t>
            </w:r>
          </w:p>
        </w:tc>
        <w:tc>
          <w:tcPr>
            <w:tcW w:w="312" w:type="pct"/>
            <w:shd w:val="clear" w:color="auto" w:fill="FFF2CC" w:themeFill="accent4" w:themeFillTint="33"/>
          </w:tcPr>
          <w:p w14:paraId="6975AF74" w14:textId="2296953F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Indirect, family-supported treatment (IFS): to provide families the skills to deliver home based care through 2 case managers with appropriate specializations to train families and acting </w:t>
            </w:r>
            <w:r w:rsidRPr="00E035DB">
              <w:rPr>
                <w:rFonts w:eastAsia="Calibri" w:cstheme="minorHAnsi"/>
                <w:b/>
                <w:bCs/>
                <w:i/>
                <w:iCs/>
                <w:sz w:val="14"/>
                <w:szCs w:val="14"/>
                <w:lang w:val="en-US"/>
              </w:rPr>
              <w:t>as service navigators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>.</w:t>
            </w:r>
          </w:p>
        </w:tc>
        <w:tc>
          <w:tcPr>
            <w:tcW w:w="313" w:type="pct"/>
            <w:shd w:val="clear" w:color="auto" w:fill="FFF2CC" w:themeFill="accent4" w:themeFillTint="33"/>
          </w:tcPr>
          <w:p w14:paraId="11D069EF" w14:textId="0E6C0E32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Wraparound service of individualized, team-based holistic care planning through wraparound facilitators acting as </w:t>
            </w:r>
            <w:r w:rsidRPr="00E035DB">
              <w:rPr>
                <w:rFonts w:eastAsia="Calibri" w:cstheme="minorHAnsi"/>
                <w:b/>
                <w:bCs/>
                <w:i/>
                <w:iCs/>
                <w:sz w:val="14"/>
                <w:szCs w:val="14"/>
                <w:lang w:val="en-US"/>
              </w:rPr>
              <w:t>service navigators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>.</w:t>
            </w:r>
          </w:p>
        </w:tc>
        <w:tc>
          <w:tcPr>
            <w:tcW w:w="402" w:type="pct"/>
            <w:shd w:val="clear" w:color="auto" w:fill="FFF2CC" w:themeFill="accent4" w:themeFillTint="33"/>
          </w:tcPr>
          <w:p w14:paraId="037CB777" w14:textId="1DD7DDD0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A single clinic-based </w:t>
            </w:r>
            <w:r w:rsidRPr="00E035DB">
              <w:rPr>
                <w:rFonts w:eastAsia="Calibri" w:cstheme="minorHAnsi"/>
                <w:b/>
                <w:bCs/>
                <w:i/>
                <w:iCs/>
                <w:sz w:val="14"/>
                <w:szCs w:val="14"/>
                <w:lang w:val="en-US"/>
              </w:rPr>
              <w:t>Advanced Practice Registered Nurse (APRN) care coordinator</w:t>
            </w:r>
          </w:p>
        </w:tc>
        <w:tc>
          <w:tcPr>
            <w:tcW w:w="269" w:type="pct"/>
            <w:shd w:val="clear" w:color="auto" w:fill="FFF2CC" w:themeFill="accent4" w:themeFillTint="33"/>
          </w:tcPr>
          <w:p w14:paraId="7BE0FDF4" w14:textId="238AED15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Multisystemic Therapy (MST):an intensive, home and community-based family treatment (psychotherapy approach), delivered by a </w:t>
            </w:r>
            <w:r w:rsidRPr="00E035DB">
              <w:rPr>
                <w:rFonts w:eastAsia="Calibri" w:cstheme="minorHAnsi"/>
                <w:b/>
                <w:bCs/>
                <w:i/>
                <w:iCs/>
                <w:sz w:val="14"/>
                <w:szCs w:val="14"/>
                <w:lang w:val="en-US"/>
              </w:rPr>
              <w:t xml:space="preserve">psychotherapist 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>functioning as a care coordinator</w:t>
            </w:r>
          </w:p>
        </w:tc>
        <w:tc>
          <w:tcPr>
            <w:tcW w:w="402" w:type="pct"/>
            <w:shd w:val="clear" w:color="auto" w:fill="FFF2CC" w:themeFill="accent4" w:themeFillTint="33"/>
          </w:tcPr>
          <w:p w14:paraId="44DA8CFF" w14:textId="7F34EB06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CHECK (Coordinated HEalthcare for Complex Kids): quality improvement project of comprehensive community-based care for children and young adults with care coordination delivered by </w:t>
            </w:r>
            <w:r w:rsidRPr="00E035DB">
              <w:rPr>
                <w:rFonts w:eastAsia="Calibri" w:cstheme="minorHAnsi"/>
                <w:b/>
                <w:bCs/>
                <w:i/>
                <w:iCs/>
                <w:sz w:val="14"/>
                <w:szCs w:val="14"/>
                <w:lang w:val="en-US"/>
              </w:rPr>
              <w:t>community health workers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>.</w:t>
            </w:r>
          </w:p>
        </w:tc>
        <w:tc>
          <w:tcPr>
            <w:tcW w:w="268" w:type="pct"/>
            <w:shd w:val="clear" w:color="auto" w:fill="FFF2CC" w:themeFill="accent4" w:themeFillTint="33"/>
          </w:tcPr>
          <w:p w14:paraId="2425980C" w14:textId="1DDF3821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0E68F2">
              <w:rPr>
                <w:rFonts w:eastAsia="Calibri" w:cstheme="minorHAnsi"/>
                <w:sz w:val="14"/>
                <w:szCs w:val="14"/>
                <w:lang w:val="en-US"/>
              </w:rPr>
              <w:t xml:space="preserve">Complex Care for Kids Ontario (CCKO): Assignment of a </w:t>
            </w:r>
            <w:r w:rsidRPr="00DF5E07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nurse practitioner–p</w:t>
            </w:r>
            <w:r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a</w:t>
            </w:r>
            <w:r w:rsidRPr="00DF5E07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ediatrician dyad</w:t>
            </w:r>
            <w:r w:rsidRPr="000E68F2">
              <w:rPr>
                <w:rFonts w:eastAsia="Calibri" w:cstheme="minorHAnsi"/>
                <w:sz w:val="14"/>
                <w:szCs w:val="14"/>
                <w:lang w:val="en-US"/>
              </w:rPr>
              <w:t xml:space="preserve"> partnering with families in a structured complex care clinic to provide intensive care coordination and comprehensive plans of care</w:t>
            </w:r>
            <w:r>
              <w:rPr>
                <w:rFonts w:eastAsia="Calibri" w:cstheme="minorHAnsi"/>
                <w:sz w:val="14"/>
                <w:szCs w:val="14"/>
                <w:lang w:val="en-US"/>
              </w:rPr>
              <w:t>.</w:t>
            </w:r>
          </w:p>
        </w:tc>
        <w:tc>
          <w:tcPr>
            <w:tcW w:w="312" w:type="pct"/>
            <w:shd w:val="clear" w:color="auto" w:fill="FFF2CC" w:themeFill="accent4" w:themeFillTint="33"/>
          </w:tcPr>
          <w:p w14:paraId="5B7F0BF2" w14:textId="6937F045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Plans for Action and Care Transitions (PACT), delivered by multidisciplinary team, created by </w:t>
            </w:r>
            <w:r w:rsidRPr="00E035DB">
              <w:rPr>
                <w:rFonts w:eastAsia="Calibri" w:cstheme="minorHAnsi"/>
                <w:b/>
                <w:bCs/>
                <w:i/>
                <w:iCs/>
                <w:sz w:val="14"/>
                <w:szCs w:val="14"/>
                <w:lang w:val="en-US"/>
              </w:rPr>
              <w:t>a medical home physician or nurse practitioner.</w:t>
            </w:r>
          </w:p>
        </w:tc>
        <w:tc>
          <w:tcPr>
            <w:tcW w:w="313" w:type="pct"/>
            <w:shd w:val="clear" w:color="auto" w:fill="FFF2CC" w:themeFill="accent4" w:themeFillTint="33"/>
          </w:tcPr>
          <w:p w14:paraId="129FBCC1" w14:textId="5CBD0AA7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b/>
                <w:bCs/>
                <w:i/>
                <w:iCs/>
                <w:sz w:val="14"/>
                <w:szCs w:val="14"/>
                <w:lang w:val="en-US"/>
              </w:rPr>
              <w:t>Family Support Specialist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 (FSS): liaising with primary care, specialty health care providers and community service agencies to improve access to and coordination of comprehensive care.</w:t>
            </w:r>
          </w:p>
        </w:tc>
        <w:tc>
          <w:tcPr>
            <w:tcW w:w="312" w:type="pct"/>
            <w:shd w:val="clear" w:color="auto" w:fill="FFF2CC" w:themeFill="accent4" w:themeFillTint="33"/>
          </w:tcPr>
          <w:p w14:paraId="1A7E6A8F" w14:textId="5B4E85A7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Care coordination delivered by an </w:t>
            </w:r>
            <w:r w:rsidRPr="00DF5E07">
              <w:rPr>
                <w:rFonts w:eastAsia="Calibri" w:cstheme="minorHAnsi"/>
                <w:b/>
                <w:bCs/>
                <w:sz w:val="14"/>
                <w:szCs w:val="14"/>
                <w:lang w:val="en-US"/>
              </w:rPr>
              <w:t>Allied Health Liaison Officer (AHLO).</w:t>
            </w:r>
          </w:p>
        </w:tc>
        <w:tc>
          <w:tcPr>
            <w:tcW w:w="268" w:type="pct"/>
            <w:shd w:val="clear" w:color="auto" w:fill="FFF2CC" w:themeFill="accent4" w:themeFillTint="33"/>
          </w:tcPr>
          <w:p w14:paraId="5BD52905" w14:textId="7F268669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CATCH: A Collaborative Approach to the Transition from the Hospital to the Community and Home through a collaboration of </w:t>
            </w:r>
            <w:r w:rsidRPr="00E035DB">
              <w:rPr>
                <w:rFonts w:eastAsia="Calibri" w:cstheme="minorHAnsi"/>
                <w:b/>
                <w:bCs/>
                <w:i/>
                <w:iCs/>
                <w:sz w:val="14"/>
                <w:szCs w:val="14"/>
                <w:lang w:val="en-US"/>
              </w:rPr>
              <w:t xml:space="preserve">family and the community </w:t>
            </w:r>
            <w:r>
              <w:rPr>
                <w:rFonts w:eastAsia="Calibri" w:cstheme="minorHAnsi"/>
                <w:b/>
                <w:bCs/>
                <w:i/>
                <w:iCs/>
                <w:sz w:val="14"/>
                <w:szCs w:val="14"/>
                <w:lang w:val="en-US"/>
              </w:rPr>
              <w:t>professional</w:t>
            </w:r>
            <w:r>
              <w:rPr>
                <w:rFonts w:eastAsia="Calibri" w:cstheme="minorHAnsi"/>
                <w:sz w:val="14"/>
                <w:szCs w:val="14"/>
                <w:lang w:val="en-US"/>
              </w:rPr>
              <w:t>.</w:t>
            </w:r>
          </w:p>
        </w:tc>
        <w:tc>
          <w:tcPr>
            <w:tcW w:w="357" w:type="pct"/>
            <w:shd w:val="clear" w:color="auto" w:fill="FFF2CC" w:themeFill="accent4" w:themeFillTint="33"/>
          </w:tcPr>
          <w:p w14:paraId="1B939822" w14:textId="5CF8ECA1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Paediatric Home Care (PHC): a comprehensive outreach program in which a </w:t>
            </w:r>
            <w:r w:rsidRPr="00E035DB">
              <w:rPr>
                <w:rFonts w:eastAsia="Calibri" w:cstheme="minorHAnsi"/>
                <w:b/>
                <w:bCs/>
                <w:i/>
                <w:iCs/>
                <w:sz w:val="14"/>
                <w:szCs w:val="14"/>
                <w:lang w:val="en-US"/>
              </w:rPr>
              <w:t xml:space="preserve">multidisciplinary team </w:t>
            </w: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>of paediatricians, paediatric nurse practitioners, and a social worker deliver comprehensive services, including case management.</w:t>
            </w:r>
          </w:p>
        </w:tc>
        <w:tc>
          <w:tcPr>
            <w:tcW w:w="312" w:type="pct"/>
            <w:shd w:val="clear" w:color="auto" w:fill="FFF2CC" w:themeFill="accent4" w:themeFillTint="33"/>
          </w:tcPr>
          <w:p w14:paraId="084018BC" w14:textId="34C74D9A" w:rsidR="00B86C24" w:rsidRPr="00E035DB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E035DB">
              <w:rPr>
                <w:rFonts w:eastAsia="Calibri" w:cstheme="minorHAnsi"/>
                <w:sz w:val="14"/>
                <w:szCs w:val="14"/>
                <w:lang w:val="en-US"/>
              </w:rPr>
              <w:t xml:space="preserve">Doctor Office Collaborative Care (DOCC) - Children and parents received on-site services in coordination with the Primary Care Providers (PCP) through </w:t>
            </w:r>
            <w:r w:rsidRPr="00E035DB">
              <w:rPr>
                <w:rFonts w:eastAsia="Calibri" w:cstheme="minorHAnsi"/>
                <w:b/>
                <w:bCs/>
                <w:i/>
                <w:iCs/>
                <w:sz w:val="14"/>
                <w:szCs w:val="14"/>
                <w:lang w:val="en-US"/>
              </w:rPr>
              <w:t>care managers.</w:t>
            </w:r>
          </w:p>
        </w:tc>
        <w:tc>
          <w:tcPr>
            <w:tcW w:w="398" w:type="pct"/>
            <w:shd w:val="clear" w:color="auto" w:fill="FFF2CC" w:themeFill="accent4" w:themeFillTint="33"/>
          </w:tcPr>
          <w:p w14:paraId="1461C766" w14:textId="0229F4DA" w:rsidR="00B86C24" w:rsidRPr="00E035DB" w:rsidRDefault="003713D0" w:rsidP="00E0605E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>Seattle</w:t>
            </w:r>
            <w:r>
              <w:rPr>
                <w:rFonts w:eastAsia="Calibri" w:cstheme="minorHAnsi"/>
                <w:sz w:val="14"/>
                <w:szCs w:val="14"/>
                <w:lang w:val="en-US"/>
              </w:rPr>
              <w:t xml:space="preserve"> </w:t>
            </w: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>Children’s</w:t>
            </w:r>
            <w:r>
              <w:rPr>
                <w:rFonts w:eastAsia="Calibri" w:cstheme="minorHAnsi"/>
                <w:sz w:val="14"/>
                <w:szCs w:val="14"/>
                <w:lang w:val="en-US"/>
              </w:rPr>
              <w:t xml:space="preserve"> </w:t>
            </w: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>Hospital</w:t>
            </w:r>
            <w:r>
              <w:rPr>
                <w:rFonts w:eastAsia="Calibri" w:cstheme="minorHAnsi"/>
                <w:sz w:val="14"/>
                <w:szCs w:val="14"/>
                <w:lang w:val="en-US"/>
              </w:rPr>
              <w:t xml:space="preserve"> </w:t>
            </w: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>(SCH)</w:t>
            </w:r>
            <w:r>
              <w:rPr>
                <w:rFonts w:eastAsia="Calibri" w:cstheme="minorHAnsi"/>
                <w:sz w:val="14"/>
                <w:szCs w:val="14"/>
                <w:lang w:val="en-US"/>
              </w:rPr>
              <w:t xml:space="preserve"> </w:t>
            </w: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>developed a comprehens</w:t>
            </w:r>
            <w:r w:rsidR="00363BCA">
              <w:rPr>
                <w:rFonts w:eastAsia="Calibri" w:cstheme="minorHAnsi"/>
                <w:sz w:val="14"/>
                <w:szCs w:val="14"/>
                <w:lang w:val="en-US"/>
              </w:rPr>
              <w:t>i</w:t>
            </w: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>ve case</w:t>
            </w:r>
            <w:r w:rsidR="00363BCA">
              <w:rPr>
                <w:rFonts w:eastAsia="Calibri" w:cstheme="minorHAnsi"/>
                <w:sz w:val="14"/>
                <w:szCs w:val="14"/>
                <w:lang w:val="en-US"/>
              </w:rPr>
              <w:t xml:space="preserve"> </w:t>
            </w: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>management service (CCMS), a</w:t>
            </w:r>
            <w:r w:rsidR="00363BCA">
              <w:rPr>
                <w:rFonts w:eastAsia="Calibri" w:cstheme="minorHAnsi"/>
                <w:sz w:val="14"/>
                <w:szCs w:val="14"/>
                <w:lang w:val="en-US"/>
              </w:rPr>
              <w:t xml:space="preserve"> </w:t>
            </w: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>multidisciplinary,</w:t>
            </w:r>
            <w:r w:rsidR="00363BCA">
              <w:rPr>
                <w:rFonts w:eastAsia="Calibri" w:cstheme="minorHAnsi"/>
                <w:sz w:val="14"/>
                <w:szCs w:val="14"/>
                <w:lang w:val="en-US"/>
              </w:rPr>
              <w:t xml:space="preserve"> </w:t>
            </w: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>hospital-based</w:t>
            </w:r>
            <w:r w:rsidR="00363BCA">
              <w:rPr>
                <w:rFonts w:eastAsia="Calibri" w:cstheme="minorHAnsi"/>
                <w:sz w:val="14"/>
                <w:szCs w:val="14"/>
                <w:lang w:val="en-US"/>
              </w:rPr>
              <w:t xml:space="preserve"> </w:t>
            </w: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>service</w:t>
            </w:r>
            <w:r w:rsidR="00363BCA">
              <w:rPr>
                <w:rFonts w:eastAsia="Calibri" w:cstheme="minorHAnsi"/>
                <w:sz w:val="14"/>
                <w:szCs w:val="14"/>
                <w:lang w:val="en-US"/>
              </w:rPr>
              <w:t xml:space="preserve"> </w:t>
            </w: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>focused on</w:t>
            </w:r>
            <w:r w:rsidR="00363BCA">
              <w:rPr>
                <w:rFonts w:eastAsia="Calibri" w:cstheme="minorHAnsi"/>
                <w:sz w:val="14"/>
                <w:szCs w:val="14"/>
                <w:lang w:val="en-US"/>
              </w:rPr>
              <w:t xml:space="preserve"> </w:t>
            </w: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>improving care</w:t>
            </w:r>
            <w:r w:rsidR="00363BCA">
              <w:rPr>
                <w:rFonts w:eastAsia="Calibri" w:cstheme="minorHAnsi"/>
                <w:sz w:val="14"/>
                <w:szCs w:val="14"/>
                <w:lang w:val="en-US"/>
              </w:rPr>
              <w:t xml:space="preserve"> </w:t>
            </w:r>
            <w:r w:rsidRPr="003713D0">
              <w:rPr>
                <w:rFonts w:eastAsia="Calibri" w:cstheme="minorHAnsi"/>
                <w:sz w:val="14"/>
                <w:szCs w:val="14"/>
                <w:lang w:val="en-US"/>
              </w:rPr>
              <w:t xml:space="preserve">coordination for CMC. </w:t>
            </w:r>
          </w:p>
        </w:tc>
      </w:tr>
      <w:tr w:rsidR="00554083" w:rsidRPr="00027F5F" w14:paraId="7E49BD88" w14:textId="2E29222B" w:rsidTr="00DF650B">
        <w:trPr>
          <w:trHeight w:val="442"/>
        </w:trPr>
        <w:tc>
          <w:tcPr>
            <w:tcW w:w="447" w:type="pct"/>
            <w:shd w:val="clear" w:color="auto" w:fill="C2D69B"/>
          </w:tcPr>
          <w:p w14:paraId="32525750" w14:textId="5877C467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sz w:val="14"/>
                <w:szCs w:val="14"/>
                <w:lang w:val="en-US"/>
              </w:rPr>
              <w:t xml:space="preserve">WHO integrated care model category </w:t>
            </w:r>
          </w:p>
        </w:tc>
        <w:tc>
          <w:tcPr>
            <w:tcW w:w="312" w:type="pct"/>
            <w:shd w:val="clear" w:color="auto" w:fill="C2D69B"/>
          </w:tcPr>
          <w:p w14:paraId="1BEC72BA" w14:textId="77777777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Managed clinical network</w:t>
            </w:r>
          </w:p>
        </w:tc>
        <w:tc>
          <w:tcPr>
            <w:tcW w:w="312" w:type="pct"/>
            <w:shd w:val="clear" w:color="auto" w:fill="C2D69B"/>
          </w:tcPr>
          <w:p w14:paraId="58FA1B2B" w14:textId="58D058A5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Case-m</w:t>
            </w:r>
            <w:r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anage</w:t>
            </w: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m</w:t>
            </w:r>
            <w:r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en</w:t>
            </w: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t</w:t>
            </w:r>
          </w:p>
        </w:tc>
        <w:tc>
          <w:tcPr>
            <w:tcW w:w="313" w:type="pct"/>
            <w:shd w:val="clear" w:color="auto" w:fill="C2D69B"/>
          </w:tcPr>
          <w:p w14:paraId="0DF1130C" w14:textId="77777777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Care planning</w:t>
            </w:r>
          </w:p>
        </w:tc>
        <w:tc>
          <w:tcPr>
            <w:tcW w:w="402" w:type="pct"/>
            <w:shd w:val="clear" w:color="auto" w:fill="C2D69B"/>
          </w:tcPr>
          <w:p w14:paraId="74745F57" w14:textId="77777777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Care planning</w:t>
            </w:r>
          </w:p>
        </w:tc>
        <w:tc>
          <w:tcPr>
            <w:tcW w:w="269" w:type="pct"/>
            <w:shd w:val="clear" w:color="auto" w:fill="C2D69B"/>
          </w:tcPr>
          <w:p w14:paraId="2F7A7E59" w14:textId="77777777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Care planning</w:t>
            </w:r>
          </w:p>
        </w:tc>
        <w:tc>
          <w:tcPr>
            <w:tcW w:w="402" w:type="pct"/>
            <w:shd w:val="clear" w:color="auto" w:fill="C2D69B"/>
          </w:tcPr>
          <w:p w14:paraId="094DEBFC" w14:textId="77777777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Disease-specific integrated care model</w:t>
            </w:r>
          </w:p>
        </w:tc>
        <w:tc>
          <w:tcPr>
            <w:tcW w:w="268" w:type="pct"/>
            <w:shd w:val="clear" w:color="auto" w:fill="C2D69B"/>
          </w:tcPr>
          <w:p w14:paraId="7B2FD581" w14:textId="6E2FB55E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Managed clinical network</w:t>
            </w:r>
          </w:p>
        </w:tc>
        <w:tc>
          <w:tcPr>
            <w:tcW w:w="312" w:type="pct"/>
            <w:shd w:val="clear" w:color="auto" w:fill="C2D69B"/>
          </w:tcPr>
          <w:p w14:paraId="0D62D93F" w14:textId="72F6A549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Care planning</w:t>
            </w:r>
          </w:p>
        </w:tc>
        <w:tc>
          <w:tcPr>
            <w:tcW w:w="313" w:type="pct"/>
            <w:shd w:val="clear" w:color="auto" w:fill="C2D69B"/>
          </w:tcPr>
          <w:p w14:paraId="2435104B" w14:textId="77777777" w:rsidR="00B86C24" w:rsidRPr="006960A0" w:rsidRDefault="00B86C24" w:rsidP="00CC54E6">
            <w:pPr>
              <w:widowControl w:val="0"/>
              <w:tabs>
                <w:tab w:val="left" w:pos="795"/>
              </w:tabs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sz w:val="14"/>
                <w:szCs w:val="14"/>
                <w:lang w:val="en-US"/>
              </w:rPr>
              <w:t>Care planning</w:t>
            </w:r>
          </w:p>
        </w:tc>
        <w:tc>
          <w:tcPr>
            <w:tcW w:w="312" w:type="pct"/>
            <w:shd w:val="clear" w:color="auto" w:fill="C2D69B"/>
          </w:tcPr>
          <w:p w14:paraId="6604F3CE" w14:textId="2352955B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Care planning</w:t>
            </w:r>
          </w:p>
        </w:tc>
        <w:tc>
          <w:tcPr>
            <w:tcW w:w="268" w:type="pct"/>
            <w:shd w:val="clear" w:color="auto" w:fill="C2D69B"/>
          </w:tcPr>
          <w:p w14:paraId="22BECEE3" w14:textId="532B3004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Case-m</w:t>
            </w:r>
            <w:r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anage</w:t>
            </w: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m</w:t>
            </w:r>
            <w:r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en</w:t>
            </w: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t</w:t>
            </w:r>
          </w:p>
        </w:tc>
        <w:tc>
          <w:tcPr>
            <w:tcW w:w="357" w:type="pct"/>
            <w:shd w:val="clear" w:color="auto" w:fill="C2D69B"/>
          </w:tcPr>
          <w:p w14:paraId="0D139271" w14:textId="36450C69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Patient-centered medical home</w:t>
            </w:r>
          </w:p>
        </w:tc>
        <w:tc>
          <w:tcPr>
            <w:tcW w:w="312" w:type="pct"/>
            <w:shd w:val="clear" w:color="auto" w:fill="C2D69B"/>
          </w:tcPr>
          <w:p w14:paraId="42E5A077" w14:textId="70ACE027" w:rsidR="00B86C24" w:rsidRPr="006960A0" w:rsidRDefault="00B86C24" w:rsidP="00CC54E6">
            <w:pPr>
              <w:widowControl w:val="0"/>
              <w:spacing w:after="200" w:line="276" w:lineRule="auto"/>
              <w:rPr>
                <w:rFonts w:eastAsia="Calibri" w:cstheme="minorHAnsi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Case-m</w:t>
            </w:r>
            <w:r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anage</w:t>
            </w: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m</w:t>
            </w:r>
            <w:r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en</w:t>
            </w: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t</w:t>
            </w:r>
          </w:p>
        </w:tc>
        <w:tc>
          <w:tcPr>
            <w:tcW w:w="398" w:type="pct"/>
            <w:shd w:val="clear" w:color="auto" w:fill="C2D69B"/>
          </w:tcPr>
          <w:p w14:paraId="7B109F9D" w14:textId="04DFBBAA" w:rsidR="00B86C24" w:rsidRPr="006960A0" w:rsidRDefault="001B1237" w:rsidP="00CC54E6">
            <w:pPr>
              <w:widowControl w:val="0"/>
              <w:spacing w:after="200" w:line="276" w:lineRule="auto"/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</w:pP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Case-m</w:t>
            </w:r>
            <w:r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anage</w:t>
            </w: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m</w:t>
            </w:r>
            <w:r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en</w:t>
            </w:r>
            <w:r w:rsidRPr="006960A0">
              <w:rPr>
                <w:rFonts w:eastAsia="Calibri" w:cstheme="minorHAnsi"/>
                <w:color w:val="000000"/>
                <w:sz w:val="14"/>
                <w:szCs w:val="14"/>
                <w:lang w:val="en-US"/>
              </w:rPr>
              <w:t>t</w:t>
            </w:r>
          </w:p>
        </w:tc>
      </w:tr>
    </w:tbl>
    <w:p w14:paraId="6226BF23" w14:textId="1E92D601" w:rsidR="008645DC" w:rsidRDefault="000272EF" w:rsidP="0002370F">
      <w:pPr>
        <w:ind w:left="-1134"/>
        <w:rPr>
          <w:b/>
          <w:bCs/>
        </w:rPr>
      </w:pPr>
      <w:r w:rsidRPr="00B40803">
        <w:rPr>
          <w:rFonts w:eastAsia="Times New Roman" w:cstheme="minorHAnsi"/>
          <w:noProof/>
          <w:sz w:val="14"/>
          <w:szCs w:val="1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AF5833" wp14:editId="41F8F647">
                <wp:simplePos x="0" y="0"/>
                <wp:positionH relativeFrom="column">
                  <wp:posOffset>2319655</wp:posOffset>
                </wp:positionH>
                <wp:positionV relativeFrom="paragraph">
                  <wp:posOffset>141605</wp:posOffset>
                </wp:positionV>
                <wp:extent cx="6985" cy="327660"/>
                <wp:effectExtent l="76200" t="0" r="69215" b="53340"/>
                <wp:wrapNone/>
                <wp:docPr id="1015985517" name="Straight Arrow Connector 10159855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85" cy="3276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80EB2" id="Straight Arrow Connector 1015985517" o:spid="_x0000_s1026" type="#_x0000_t32" style="position:absolute;margin-left:182.65pt;margin-top:11.15pt;width:.55pt;height:25.8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" strokecolor="windowText" strokeweight=".5pt">
                <v:stroke endarrow="block" joinstyle="miter"/>
              </v:shape>
            </w:pict>
          </mc:Fallback>
        </mc:AlternateContent>
      </w:r>
      <w:r w:rsidR="008725BA" w:rsidRPr="00B40803">
        <w:rPr>
          <w:rFonts w:eastAsia="Times New Roman" w:cstheme="minorHAnsi"/>
          <w:noProof/>
          <w:sz w:val="14"/>
          <w:szCs w:val="14"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FE08218" wp14:editId="1B66A806">
                <wp:simplePos x="0" y="0"/>
                <wp:positionH relativeFrom="column">
                  <wp:posOffset>634365</wp:posOffset>
                </wp:positionH>
                <wp:positionV relativeFrom="paragraph">
                  <wp:posOffset>110490</wp:posOffset>
                </wp:positionV>
                <wp:extent cx="7475" cy="327660"/>
                <wp:effectExtent l="76200" t="38100" r="69215" b="1524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475" cy="3276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4913D" id="Straight Arrow Connector 30" o:spid="_x0000_s1026" type="#_x0000_t32" style="position:absolute;margin-left:49.95pt;margin-top:8.7pt;width:.6pt;height:25.8pt;flip:y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" strokecolor="windowText" strokeweight=".5pt">
                <v:stroke endarrow="block" joinstyle="miter"/>
              </v:shape>
            </w:pict>
          </mc:Fallback>
        </mc:AlternateContent>
      </w:r>
      <w:r w:rsidR="004633FF" w:rsidRPr="00323A94">
        <w:rPr>
          <w:rFonts w:eastAsia="Times New Roman" w:cstheme="minorHAnsi"/>
          <w:noProof/>
          <w:sz w:val="14"/>
          <w:szCs w:val="14"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52DDD04" wp14:editId="242C46EA">
                <wp:simplePos x="0" y="0"/>
                <wp:positionH relativeFrom="column">
                  <wp:posOffset>-709295</wp:posOffset>
                </wp:positionH>
                <wp:positionV relativeFrom="paragraph">
                  <wp:posOffset>361315</wp:posOffset>
                </wp:positionV>
                <wp:extent cx="386715" cy="0"/>
                <wp:effectExtent l="38100" t="76200" r="1333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671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8BC26C" id="Straight Arrow Connector 23" o:spid="_x0000_s1026" type="#_x0000_t32" style="position:absolute;margin-left:-55.85pt;margin-top:28.45pt;width:30.45pt;height:0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" strokecolor="windowText" strokeweight=".5pt">
                <v:stroke startarrow="block" endarrow="block" joinstyle="miter"/>
              </v:shape>
            </w:pict>
          </mc:Fallback>
        </mc:AlternateContent>
      </w:r>
      <w:r w:rsidR="003A5EDA" w:rsidRPr="00B90DF3">
        <w:rPr>
          <w:b/>
          <w:bCs/>
        </w:rPr>
        <w:t>Note:</w:t>
      </w:r>
    </w:p>
    <w:p w14:paraId="432E5F22" w14:textId="4A2B6EF8" w:rsidR="00FD1FEE" w:rsidRPr="00FD1FEE" w:rsidRDefault="00FD1FEE" w:rsidP="0002370F">
      <w:pPr>
        <w:ind w:left="-1134"/>
      </w:pPr>
      <w:r>
        <w:rPr>
          <w:b/>
          <w:bCs/>
        </w:rPr>
        <w:t xml:space="preserve">              </w:t>
      </w:r>
      <w:r w:rsidRPr="00FD1FEE">
        <w:t xml:space="preserve">= no </w:t>
      </w:r>
      <w:r w:rsidR="000272EF" w:rsidRPr="00FD1FEE">
        <w:t>difference</w:t>
      </w:r>
      <w:r w:rsidR="000272EF">
        <w:t xml:space="preserve">; </w:t>
      </w:r>
      <w:r w:rsidR="00665176">
        <w:t xml:space="preserve"> </w:t>
      </w:r>
      <w:r w:rsidR="000272EF">
        <w:t>=</w:t>
      </w:r>
      <w:r>
        <w:t xml:space="preserve"> </w:t>
      </w:r>
      <w:r w:rsidR="00665176">
        <w:t>i</w:t>
      </w:r>
      <w:r w:rsidR="009B504E">
        <w:t>mprovement</w:t>
      </w:r>
      <w:r w:rsidR="00C26C51">
        <w:t xml:space="preserve"> in </w:t>
      </w:r>
      <w:r w:rsidR="000272EF">
        <w:t xml:space="preserve">outcome;  </w:t>
      </w:r>
      <w:r w:rsidR="00C26C51">
        <w:t xml:space="preserve"> </w:t>
      </w:r>
      <w:r w:rsidR="00CE4F5C">
        <w:t xml:space="preserve">= </w:t>
      </w:r>
      <w:r w:rsidR="00C26C51">
        <w:t>decline in outcome.</w:t>
      </w:r>
    </w:p>
    <w:p w14:paraId="063404B0" w14:textId="15B467CD" w:rsidR="003A5EDA" w:rsidRPr="002D779E" w:rsidRDefault="003A5EDA" w:rsidP="0002370F">
      <w:pPr>
        <w:widowControl w:val="0"/>
        <w:spacing w:after="0" w:line="276" w:lineRule="auto"/>
        <w:ind w:left="-1134"/>
        <w:rPr>
          <w:rFonts w:ascii="Calibri" w:eastAsia="Times New Roman" w:hAnsi="Calibri" w:cs="Calibri"/>
          <w:sz w:val="16"/>
          <w:szCs w:val="16"/>
          <w:lang w:val="en-US"/>
        </w:rPr>
      </w:pPr>
      <w:r w:rsidRPr="007C73E3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a</w:t>
      </w:r>
      <w:r>
        <w:rPr>
          <w:rFonts w:ascii="Calibri" w:eastAsia="Times New Roman" w:hAnsi="Calibri" w:cs="Calibri"/>
          <w:sz w:val="16"/>
          <w:szCs w:val="16"/>
          <w:lang w:val="en-US"/>
        </w:rPr>
        <w:t xml:space="preserve"> = </w:t>
      </w:r>
      <w:r w:rsidRPr="002D779E">
        <w:rPr>
          <w:rFonts w:ascii="Calibri" w:eastAsia="Times New Roman" w:hAnsi="Calibri" w:cs="Calibri"/>
          <w:sz w:val="16"/>
          <w:szCs w:val="16"/>
          <w:lang w:val="en-US"/>
        </w:rPr>
        <w:t xml:space="preserve">SARAH Scale of Motor </w:t>
      </w:r>
      <w:r w:rsidR="00CA5998" w:rsidRPr="002D779E">
        <w:rPr>
          <w:rFonts w:ascii="Calibri" w:eastAsia="Times New Roman" w:hAnsi="Calibri" w:cs="Calibri"/>
          <w:sz w:val="16"/>
          <w:szCs w:val="16"/>
          <w:lang w:val="en-US"/>
        </w:rPr>
        <w:t>Development:</w:t>
      </w:r>
      <w:r w:rsidR="002F6EA9">
        <w:rPr>
          <w:rFonts w:ascii="Calibri" w:eastAsia="Times New Roman" w:hAnsi="Calibri" w:cs="Calibri"/>
          <w:sz w:val="16"/>
          <w:szCs w:val="16"/>
          <w:lang w:val="en-US"/>
        </w:rPr>
        <w:t xml:space="preserve"> 12 months follow-up</w:t>
      </w:r>
      <w:r w:rsidR="00F038E7">
        <w:rPr>
          <w:rFonts w:ascii="Calibri" w:eastAsia="Times New Roman" w:hAnsi="Calibri" w:cs="Calibri"/>
          <w:sz w:val="16"/>
          <w:szCs w:val="16"/>
          <w:lang w:val="en-US"/>
        </w:rPr>
        <w:br/>
      </w:r>
      <w:r w:rsidRPr="007C73E3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b</w:t>
      </w:r>
      <w:r>
        <w:rPr>
          <w:rFonts w:ascii="Calibri" w:eastAsia="Times New Roman" w:hAnsi="Calibri" w:cs="Calibri"/>
          <w:sz w:val="16"/>
          <w:szCs w:val="16"/>
          <w:lang w:val="en-US"/>
        </w:rPr>
        <w:t xml:space="preserve">= </w:t>
      </w:r>
      <w:r w:rsidRPr="002D779E">
        <w:rPr>
          <w:rFonts w:ascii="Calibri" w:eastAsia="Times New Roman" w:hAnsi="Calibri" w:cs="Calibri"/>
          <w:sz w:val="16"/>
          <w:szCs w:val="16"/>
          <w:lang w:val="en-US"/>
        </w:rPr>
        <w:t xml:space="preserve">Bayley </w:t>
      </w:r>
      <w:r w:rsidRPr="00B54C12">
        <w:rPr>
          <w:rFonts w:ascii="Calibri" w:eastAsia="Times New Roman" w:hAnsi="Calibri" w:cs="Calibri"/>
          <w:sz w:val="16"/>
          <w:szCs w:val="16"/>
          <w:lang w:val="en-US"/>
        </w:rPr>
        <w:t>Psychomotor Index (PDI)</w:t>
      </w:r>
      <w:r w:rsidR="002F6EA9">
        <w:rPr>
          <w:rFonts w:ascii="Calibri" w:eastAsia="Times New Roman" w:hAnsi="Calibri" w:cs="Calibri"/>
          <w:sz w:val="16"/>
          <w:szCs w:val="16"/>
          <w:lang w:val="en-US"/>
        </w:rPr>
        <w:t>: 6 months</w:t>
      </w:r>
      <w:r w:rsidR="00D701B6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Pr="002D779E">
        <w:rPr>
          <w:rFonts w:ascii="Calibri" w:eastAsia="Times New Roman" w:hAnsi="Calibri" w:cs="Calibri"/>
          <w:sz w:val="16"/>
          <w:szCs w:val="16"/>
          <w:lang w:val="en-US"/>
        </w:rPr>
        <w:t>follow-up</w:t>
      </w:r>
      <w:r w:rsidR="00F038E7">
        <w:rPr>
          <w:rFonts w:ascii="Calibri" w:eastAsia="Times New Roman" w:hAnsi="Calibri" w:cs="Calibri"/>
          <w:sz w:val="16"/>
          <w:szCs w:val="16"/>
          <w:lang w:val="en-US"/>
        </w:rPr>
        <w:br/>
      </w:r>
      <w:r w:rsidR="00BF7614" w:rsidRPr="00E80106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c</w:t>
      </w:r>
      <w:r w:rsidR="00BF7614" w:rsidRPr="002D779E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BF7614">
        <w:rPr>
          <w:rFonts w:ascii="Calibri" w:eastAsia="Times New Roman" w:hAnsi="Calibri" w:cs="Calibri"/>
          <w:sz w:val="16"/>
          <w:szCs w:val="16"/>
          <w:lang w:val="en-US"/>
        </w:rPr>
        <w:t xml:space="preserve">= </w:t>
      </w:r>
      <w:r w:rsidRPr="002D779E">
        <w:rPr>
          <w:rFonts w:ascii="Calibri" w:eastAsia="Times New Roman" w:hAnsi="Calibri" w:cs="Calibri"/>
          <w:sz w:val="16"/>
          <w:szCs w:val="16"/>
          <w:lang w:val="en-US"/>
        </w:rPr>
        <w:t>Weschsler Intelligence Scale for Children (WISC-III</w:t>
      </w:r>
      <w:r w:rsidR="00CA5998" w:rsidRPr="002D779E">
        <w:rPr>
          <w:rFonts w:ascii="Calibri" w:eastAsia="Times New Roman" w:hAnsi="Calibri" w:cs="Calibri"/>
          <w:sz w:val="16"/>
          <w:szCs w:val="16"/>
          <w:lang w:val="en-US"/>
        </w:rPr>
        <w:t>)</w:t>
      </w:r>
      <w:r w:rsidR="00CA5998">
        <w:rPr>
          <w:rFonts w:ascii="Calibri" w:eastAsia="Times New Roman" w:hAnsi="Calibri" w:cs="Calibri"/>
          <w:sz w:val="16"/>
          <w:szCs w:val="16"/>
          <w:lang w:val="en-US"/>
        </w:rPr>
        <w:t>: 12 months follow-up</w:t>
      </w:r>
      <w:r w:rsidRPr="002D779E">
        <w:rPr>
          <w:rFonts w:ascii="Calibri" w:eastAsia="Times New Roman" w:hAnsi="Calibri" w:cs="Calibri"/>
          <w:sz w:val="16"/>
          <w:szCs w:val="16"/>
          <w:lang w:val="en-US"/>
        </w:rPr>
        <w:br/>
      </w:r>
      <w:r w:rsidR="00B0662D" w:rsidRPr="00CC5E9F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d</w:t>
      </w:r>
      <w:r w:rsidR="00B0662D" w:rsidRPr="002D779E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507033">
        <w:rPr>
          <w:rFonts w:ascii="Calibri" w:eastAsia="Times New Roman" w:hAnsi="Calibri" w:cs="Calibri"/>
          <w:sz w:val="16"/>
          <w:szCs w:val="16"/>
          <w:lang w:val="en-US"/>
        </w:rPr>
        <w:t xml:space="preserve">= </w:t>
      </w:r>
      <w:r w:rsidR="00507033" w:rsidRPr="002D779E">
        <w:rPr>
          <w:rFonts w:ascii="Calibri" w:eastAsia="Times New Roman" w:hAnsi="Calibri" w:cs="Calibri"/>
          <w:sz w:val="16"/>
          <w:szCs w:val="16"/>
          <w:lang w:val="en-US"/>
        </w:rPr>
        <w:t xml:space="preserve">Bayley </w:t>
      </w:r>
      <w:r w:rsidR="00507033" w:rsidRPr="00E113F7">
        <w:rPr>
          <w:rFonts w:ascii="Calibri" w:eastAsia="Times New Roman" w:hAnsi="Calibri" w:cs="Calibri"/>
          <w:sz w:val="16"/>
          <w:szCs w:val="16"/>
          <w:lang w:val="en-US"/>
        </w:rPr>
        <w:t>Mental Developmental</w:t>
      </w:r>
      <w:r w:rsidR="00507033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507033" w:rsidRPr="00E113F7">
        <w:rPr>
          <w:rFonts w:ascii="Calibri" w:eastAsia="Times New Roman" w:hAnsi="Calibri" w:cs="Calibri"/>
          <w:sz w:val="16"/>
          <w:szCs w:val="16"/>
          <w:lang w:val="en-US"/>
        </w:rPr>
        <w:t>Index (MDI)</w:t>
      </w:r>
      <w:r w:rsidR="00B75710">
        <w:rPr>
          <w:rFonts w:ascii="Calibri" w:eastAsia="Times New Roman" w:hAnsi="Calibri" w:cs="Calibri"/>
          <w:sz w:val="16"/>
          <w:szCs w:val="16"/>
          <w:lang w:val="en-US"/>
        </w:rPr>
        <w:t xml:space="preserve">: 6 months </w:t>
      </w:r>
      <w:r w:rsidR="00B75710" w:rsidRPr="002D779E">
        <w:rPr>
          <w:rFonts w:ascii="Calibri" w:eastAsia="Times New Roman" w:hAnsi="Calibri" w:cs="Calibri"/>
          <w:sz w:val="16"/>
          <w:szCs w:val="16"/>
          <w:lang w:val="en-US"/>
        </w:rPr>
        <w:t>follow-up</w:t>
      </w:r>
    </w:p>
    <w:p w14:paraId="6029BA99" w14:textId="77777777" w:rsidR="00ED1F82" w:rsidRDefault="00507033" w:rsidP="00F41267">
      <w:pPr>
        <w:widowControl w:val="0"/>
        <w:spacing w:after="0" w:line="276" w:lineRule="auto"/>
        <w:ind w:left="-1134"/>
        <w:rPr>
          <w:rFonts w:eastAsia="Times New Roman" w:cstheme="minorHAnsi"/>
          <w:sz w:val="16"/>
          <w:szCs w:val="16"/>
          <w:lang w:val="en-US"/>
        </w:rPr>
      </w:pPr>
      <w:r w:rsidRPr="000E70F5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e</w:t>
      </w:r>
      <w:r w:rsidRPr="002D779E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 xml:space="preserve"> </w:t>
      </w:r>
      <w:r w:rsidRPr="00EC7C52">
        <w:rPr>
          <w:rFonts w:ascii="Calibri" w:eastAsia="Times New Roman" w:hAnsi="Calibri" w:cs="Calibri"/>
          <w:sz w:val="16"/>
          <w:szCs w:val="16"/>
          <w:lang w:val="en-US"/>
        </w:rPr>
        <w:t xml:space="preserve">= </w:t>
      </w:r>
      <w:r w:rsidR="003A5EDA" w:rsidRPr="002D779E">
        <w:rPr>
          <w:rFonts w:ascii="Calibri" w:eastAsia="Times New Roman" w:hAnsi="Calibri" w:cs="Calibri"/>
          <w:sz w:val="16"/>
          <w:szCs w:val="16"/>
          <w:lang w:val="en-US"/>
        </w:rPr>
        <w:t>Strengths and Difficulties Questionnaire</w:t>
      </w:r>
      <w:r w:rsidR="003A5EDA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EC7C52">
        <w:rPr>
          <w:rFonts w:ascii="Calibri" w:eastAsia="Times New Roman" w:hAnsi="Calibri" w:cs="Calibri"/>
          <w:sz w:val="16"/>
          <w:szCs w:val="16"/>
          <w:lang w:val="en-US"/>
        </w:rPr>
        <w:t xml:space="preserve">(SDQ): </w:t>
      </w:r>
      <w:r w:rsidR="005E7A1D">
        <w:rPr>
          <w:rFonts w:ascii="Calibri" w:eastAsia="Times New Roman" w:hAnsi="Calibri" w:cs="Calibri"/>
          <w:sz w:val="16"/>
          <w:szCs w:val="16"/>
          <w:lang w:val="en-US"/>
        </w:rPr>
        <w:t>6-</w:t>
      </w:r>
      <w:r w:rsidR="00BE2B9F">
        <w:rPr>
          <w:rFonts w:ascii="Calibri" w:eastAsia="Times New Roman" w:hAnsi="Calibri" w:cs="Calibri"/>
          <w:sz w:val="16"/>
          <w:szCs w:val="16"/>
          <w:lang w:val="en-US"/>
        </w:rPr>
        <w:t>12 months follow-up</w:t>
      </w:r>
      <w:r w:rsidR="001E003B">
        <w:rPr>
          <w:rFonts w:ascii="Calibri" w:eastAsia="Times New Roman" w:hAnsi="Calibri" w:cs="Calibri"/>
          <w:sz w:val="16"/>
          <w:szCs w:val="16"/>
          <w:lang w:val="en-US"/>
        </w:rPr>
        <w:br/>
      </w:r>
      <w:r w:rsidR="00EC7C52" w:rsidRPr="000E70F5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f</w:t>
      </w:r>
      <w:r w:rsidR="00EC7C52" w:rsidRPr="002D779E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EC7C52">
        <w:rPr>
          <w:rFonts w:ascii="Calibri" w:eastAsia="Times New Roman" w:hAnsi="Calibri" w:cs="Calibri"/>
          <w:sz w:val="16"/>
          <w:szCs w:val="16"/>
          <w:lang w:val="en-US"/>
        </w:rPr>
        <w:t>=</w:t>
      </w:r>
      <w:r w:rsidR="003A5EDA" w:rsidRPr="002D779E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3A5EDA" w:rsidRPr="00065F2A">
        <w:rPr>
          <w:rFonts w:ascii="Calibri" w:eastAsia="Times New Roman" w:hAnsi="Calibri" w:cs="Calibri"/>
          <w:sz w:val="16"/>
          <w:szCs w:val="16"/>
          <w:lang w:val="en-US"/>
        </w:rPr>
        <w:t xml:space="preserve">The Child and Adolescent Functional Assessment </w:t>
      </w:r>
      <w:r w:rsidR="003A5EDA" w:rsidRPr="00FE21EB">
        <w:rPr>
          <w:rFonts w:ascii="Calibri" w:eastAsia="Times New Roman" w:hAnsi="Calibri" w:cs="Calibri"/>
          <w:sz w:val="16"/>
          <w:szCs w:val="16"/>
          <w:lang w:val="en-US"/>
        </w:rPr>
        <w:t xml:space="preserve">Scale </w:t>
      </w:r>
      <w:r w:rsidR="003A5EDA">
        <w:rPr>
          <w:rFonts w:ascii="Calibri" w:eastAsia="Times New Roman" w:hAnsi="Calibri" w:cs="Calibri"/>
          <w:sz w:val="16"/>
          <w:szCs w:val="16"/>
          <w:lang w:val="en-US"/>
        </w:rPr>
        <w:t>(</w:t>
      </w:r>
      <w:r w:rsidR="003A5EDA" w:rsidRPr="002D779E">
        <w:rPr>
          <w:rFonts w:ascii="Calibri" w:eastAsia="Times New Roman" w:hAnsi="Calibri" w:cs="Calibri"/>
          <w:sz w:val="16"/>
          <w:szCs w:val="16"/>
          <w:lang w:val="en-US"/>
        </w:rPr>
        <w:t>CAFAS</w:t>
      </w:r>
      <w:r w:rsidR="00B07BD9">
        <w:rPr>
          <w:rFonts w:ascii="Calibri" w:eastAsia="Times New Roman" w:hAnsi="Calibri" w:cs="Calibri"/>
          <w:sz w:val="16"/>
          <w:szCs w:val="16"/>
          <w:lang w:val="en-US"/>
        </w:rPr>
        <w:t>)</w:t>
      </w:r>
      <w:r w:rsidR="001D3B08">
        <w:rPr>
          <w:rFonts w:ascii="Calibri" w:eastAsia="Times New Roman" w:hAnsi="Calibri" w:cs="Calibri"/>
          <w:sz w:val="16"/>
          <w:szCs w:val="16"/>
          <w:lang w:val="en-US"/>
        </w:rPr>
        <w:t>:</w:t>
      </w:r>
      <w:r w:rsidR="00EC7C52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5E7A1D">
        <w:rPr>
          <w:rFonts w:ascii="Calibri" w:eastAsia="Times New Roman" w:hAnsi="Calibri" w:cs="Calibri"/>
          <w:sz w:val="16"/>
          <w:szCs w:val="16"/>
          <w:lang w:val="en-US"/>
        </w:rPr>
        <w:t>6-12 months follow-up</w:t>
      </w:r>
      <w:r w:rsidR="001E003B">
        <w:rPr>
          <w:rFonts w:ascii="Calibri" w:eastAsia="Times New Roman" w:hAnsi="Calibri" w:cs="Calibri"/>
          <w:sz w:val="16"/>
          <w:szCs w:val="16"/>
          <w:lang w:val="en-US"/>
        </w:rPr>
        <w:br/>
      </w:r>
      <w:r w:rsidR="00110C95" w:rsidRPr="00110C95">
        <w:rPr>
          <w:rFonts w:eastAsia="Times New Roman" w:cstheme="minorHAnsi"/>
          <w:sz w:val="16"/>
          <w:szCs w:val="16"/>
          <w:vertAlign w:val="superscript"/>
          <w:lang w:val="en-US"/>
        </w:rPr>
        <w:lastRenderedPageBreak/>
        <w:t>g</w:t>
      </w:r>
      <w:r w:rsidR="0027416B">
        <w:rPr>
          <w:rFonts w:eastAsia="Times New Roman" w:cstheme="minorHAnsi"/>
          <w:sz w:val="16"/>
          <w:szCs w:val="16"/>
          <w:vertAlign w:val="superscript"/>
          <w:lang w:val="en-US"/>
        </w:rPr>
        <w:t>1&amp;2</w:t>
      </w:r>
      <w:r w:rsidR="00110C95" w:rsidRPr="00110C95">
        <w:rPr>
          <w:rFonts w:eastAsia="Times New Roman" w:cstheme="minorHAnsi"/>
          <w:sz w:val="16"/>
          <w:szCs w:val="16"/>
          <w:lang w:val="en-US"/>
        </w:rPr>
        <w:t xml:space="preserve"> = </w:t>
      </w:r>
      <w:r w:rsidR="00F53A71" w:rsidRPr="002D779E">
        <w:rPr>
          <w:rFonts w:eastAsia="Times New Roman" w:cstheme="minorHAnsi"/>
          <w:sz w:val="16"/>
          <w:szCs w:val="16"/>
          <w:lang w:val="en-US"/>
        </w:rPr>
        <w:t>Child functional status (FS II-R)</w:t>
      </w:r>
      <w:r w:rsidR="00F53A71">
        <w:rPr>
          <w:rFonts w:eastAsia="Times New Roman" w:cstheme="minorHAnsi"/>
          <w:sz w:val="16"/>
          <w:szCs w:val="16"/>
          <w:vertAlign w:val="superscript"/>
          <w:lang w:val="en-US"/>
        </w:rPr>
        <w:t xml:space="preserve">: </w:t>
      </w:r>
      <w:r w:rsidR="00F53A71" w:rsidRPr="002D779E">
        <w:rPr>
          <w:rFonts w:eastAsia="Times New Roman" w:cstheme="minorHAnsi"/>
          <w:sz w:val="16"/>
          <w:szCs w:val="16"/>
          <w:lang w:val="en-US"/>
        </w:rPr>
        <w:t>follow-up: 6 months</w:t>
      </w:r>
      <w:r w:rsidR="0027416B" w:rsidRPr="0027416B">
        <w:rPr>
          <w:rFonts w:eastAsia="Times New Roman" w:cstheme="minorHAnsi"/>
          <w:sz w:val="16"/>
          <w:szCs w:val="16"/>
          <w:vertAlign w:val="superscript"/>
          <w:lang w:val="en-US"/>
        </w:rPr>
        <w:t xml:space="preserve"> </w:t>
      </w:r>
      <w:r w:rsidR="0027416B" w:rsidRPr="00110C95">
        <w:rPr>
          <w:rFonts w:eastAsia="Times New Roman" w:cstheme="minorHAnsi"/>
          <w:sz w:val="16"/>
          <w:szCs w:val="16"/>
          <w:vertAlign w:val="superscript"/>
          <w:lang w:val="en-US"/>
        </w:rPr>
        <w:t>g</w:t>
      </w:r>
      <w:r w:rsidR="009B65A0">
        <w:rPr>
          <w:rFonts w:eastAsia="Times New Roman" w:cstheme="minorHAnsi"/>
          <w:sz w:val="16"/>
          <w:szCs w:val="16"/>
          <w:vertAlign w:val="superscript"/>
          <w:lang w:val="en-US"/>
        </w:rPr>
        <w:t xml:space="preserve">1 </w:t>
      </w:r>
      <w:r w:rsidR="009B65A0">
        <w:rPr>
          <w:rFonts w:eastAsia="Calibri" w:cstheme="minorHAnsi"/>
          <w:sz w:val="16"/>
          <w:szCs w:val="16"/>
          <w:lang w:val="en-US"/>
        </w:rPr>
        <w:t xml:space="preserve">and </w:t>
      </w:r>
      <w:r w:rsidR="007E0A60">
        <w:rPr>
          <w:rFonts w:eastAsia="Calibri" w:cstheme="minorHAnsi"/>
          <w:sz w:val="16"/>
          <w:szCs w:val="16"/>
          <w:lang w:val="en-US"/>
        </w:rPr>
        <w:t>12-</w:t>
      </w:r>
      <w:r w:rsidR="009B65A0">
        <w:rPr>
          <w:rFonts w:eastAsia="Calibri" w:cstheme="minorHAnsi"/>
          <w:sz w:val="16"/>
          <w:szCs w:val="16"/>
          <w:lang w:val="en-US"/>
        </w:rPr>
        <w:t>18 months</w:t>
      </w:r>
      <w:r w:rsidR="009B65A0" w:rsidRPr="009B65A0">
        <w:rPr>
          <w:rFonts w:eastAsia="Times New Roman" w:cstheme="minorHAnsi"/>
          <w:sz w:val="16"/>
          <w:szCs w:val="16"/>
          <w:vertAlign w:val="superscript"/>
          <w:lang w:val="en-US"/>
        </w:rPr>
        <w:t xml:space="preserve"> </w:t>
      </w:r>
      <w:r w:rsidR="009B65A0" w:rsidRPr="00110C95">
        <w:rPr>
          <w:rFonts w:eastAsia="Times New Roman" w:cstheme="minorHAnsi"/>
          <w:sz w:val="16"/>
          <w:szCs w:val="16"/>
          <w:vertAlign w:val="superscript"/>
          <w:lang w:val="en-US"/>
        </w:rPr>
        <w:t>g</w:t>
      </w:r>
      <w:r w:rsidR="009B65A0">
        <w:rPr>
          <w:rFonts w:eastAsia="Times New Roman" w:cstheme="minorHAnsi"/>
          <w:sz w:val="16"/>
          <w:szCs w:val="16"/>
          <w:vertAlign w:val="superscript"/>
          <w:lang w:val="en-US"/>
        </w:rPr>
        <w:t>2</w:t>
      </w:r>
      <w:r w:rsidR="001E003B">
        <w:rPr>
          <w:rFonts w:eastAsia="Times New Roman" w:cstheme="minorHAnsi"/>
          <w:sz w:val="16"/>
          <w:szCs w:val="16"/>
          <w:vertAlign w:val="superscript"/>
          <w:lang w:val="en-US"/>
        </w:rPr>
        <w:br/>
      </w:r>
      <w:r w:rsidR="00E93254">
        <w:rPr>
          <w:rFonts w:eastAsia="Times New Roman" w:cstheme="minorHAnsi"/>
          <w:sz w:val="16"/>
          <w:szCs w:val="16"/>
          <w:vertAlign w:val="superscript"/>
          <w:lang w:val="en-US"/>
        </w:rPr>
        <w:t>h</w:t>
      </w:r>
      <w:r w:rsidR="00E93254" w:rsidRPr="002D779E">
        <w:rPr>
          <w:rFonts w:eastAsia="Times New Roman" w:cstheme="minorHAnsi"/>
          <w:sz w:val="16"/>
          <w:szCs w:val="16"/>
          <w:vertAlign w:val="superscript"/>
          <w:lang w:val="en-US"/>
        </w:rPr>
        <w:t xml:space="preserve"> </w:t>
      </w:r>
      <w:r w:rsidR="0062226F" w:rsidRPr="0068137B">
        <w:rPr>
          <w:rFonts w:eastAsia="Times New Roman" w:cstheme="minorHAnsi"/>
          <w:sz w:val="16"/>
          <w:szCs w:val="16"/>
          <w:lang w:val="en-US"/>
        </w:rPr>
        <w:t>=</w:t>
      </w:r>
      <w:r w:rsidR="0062226F">
        <w:rPr>
          <w:rFonts w:eastAsia="Times New Roman" w:cstheme="minorHAnsi"/>
          <w:sz w:val="16"/>
          <w:szCs w:val="16"/>
          <w:lang w:val="en-US"/>
        </w:rPr>
        <w:t xml:space="preserve"> A</w:t>
      </w:r>
      <w:r w:rsidR="0068137B">
        <w:rPr>
          <w:rFonts w:eastAsia="Times New Roman" w:cstheme="minorHAnsi"/>
          <w:sz w:val="16"/>
          <w:szCs w:val="16"/>
          <w:lang w:val="en-US"/>
        </w:rPr>
        <w:t xml:space="preserve"> </w:t>
      </w:r>
      <w:r w:rsidR="0068137B" w:rsidRPr="0068137B">
        <w:rPr>
          <w:rFonts w:eastAsia="Times New Roman" w:cstheme="minorHAnsi"/>
          <w:sz w:val="16"/>
          <w:szCs w:val="16"/>
          <w:lang w:val="en-US"/>
        </w:rPr>
        <w:t>10-cm</w:t>
      </w:r>
      <w:r w:rsidR="0068137B">
        <w:rPr>
          <w:rFonts w:eastAsia="Times New Roman" w:cstheme="minorHAnsi"/>
          <w:sz w:val="16"/>
          <w:szCs w:val="16"/>
          <w:lang w:val="en-US"/>
        </w:rPr>
        <w:t xml:space="preserve"> </w:t>
      </w:r>
      <w:r w:rsidR="0068137B" w:rsidRPr="0068137B">
        <w:rPr>
          <w:rFonts w:eastAsia="Times New Roman" w:cstheme="minorHAnsi"/>
          <w:sz w:val="16"/>
          <w:szCs w:val="16"/>
          <w:lang w:val="en-US"/>
        </w:rPr>
        <w:t>linear visual analog scal</w:t>
      </w:r>
      <w:r w:rsidR="0068137B">
        <w:rPr>
          <w:rFonts w:eastAsia="Times New Roman" w:cstheme="minorHAnsi"/>
          <w:sz w:val="16"/>
          <w:szCs w:val="16"/>
          <w:lang w:val="en-US"/>
        </w:rPr>
        <w:t>e</w:t>
      </w:r>
      <w:r w:rsidR="0062226F">
        <w:rPr>
          <w:rFonts w:eastAsia="Times New Roman" w:cstheme="minorHAnsi"/>
          <w:sz w:val="16"/>
          <w:szCs w:val="16"/>
          <w:lang w:val="en-US"/>
        </w:rPr>
        <w:t xml:space="preserve"> </w:t>
      </w:r>
      <w:r w:rsidR="005D5AAB">
        <w:rPr>
          <w:rFonts w:eastAsia="Times New Roman" w:cstheme="minorHAnsi"/>
          <w:sz w:val="16"/>
          <w:szCs w:val="16"/>
          <w:lang w:val="en-US"/>
        </w:rPr>
        <w:t xml:space="preserve">at </w:t>
      </w:r>
      <w:bookmarkStart w:id="1" w:name="_Hlk138330980"/>
      <w:r w:rsidR="005D5AAB">
        <w:rPr>
          <w:rFonts w:eastAsia="Times New Roman" w:cstheme="minorHAnsi"/>
          <w:sz w:val="16"/>
          <w:szCs w:val="16"/>
          <w:lang w:val="en-US"/>
        </w:rPr>
        <w:t xml:space="preserve">12 months (T1) and 24 months (T2) </w:t>
      </w:r>
      <w:bookmarkEnd w:id="1"/>
      <w:r w:rsidR="004A2EC3">
        <w:rPr>
          <w:rFonts w:eastAsia="Times New Roman" w:cstheme="minorHAnsi"/>
          <w:sz w:val="16"/>
          <w:szCs w:val="16"/>
          <w:lang w:val="en-US"/>
        </w:rPr>
        <w:t>after intervention</w:t>
      </w:r>
      <w:r w:rsidR="001E003B">
        <w:rPr>
          <w:rFonts w:eastAsia="Times New Roman" w:cstheme="minorHAnsi"/>
          <w:sz w:val="16"/>
          <w:szCs w:val="16"/>
          <w:lang w:val="en-US"/>
        </w:rPr>
        <w:br/>
      </w:r>
      <w:r w:rsidR="00895F02">
        <w:rPr>
          <w:rFonts w:eastAsia="Times New Roman" w:cstheme="minorHAnsi"/>
          <w:sz w:val="16"/>
          <w:szCs w:val="16"/>
          <w:vertAlign w:val="superscript"/>
          <w:lang w:val="en-US"/>
        </w:rPr>
        <w:t>i</w:t>
      </w:r>
      <w:r w:rsidR="00895F02" w:rsidRPr="002D779E">
        <w:rPr>
          <w:rFonts w:eastAsia="Times New Roman" w:cstheme="minorHAnsi"/>
          <w:sz w:val="16"/>
          <w:szCs w:val="16"/>
          <w:lang w:val="en-US"/>
        </w:rPr>
        <w:t xml:space="preserve"> </w:t>
      </w:r>
      <w:r w:rsidR="00E93254">
        <w:rPr>
          <w:rFonts w:eastAsia="Times New Roman" w:cstheme="minorHAnsi"/>
          <w:sz w:val="16"/>
          <w:szCs w:val="16"/>
          <w:lang w:val="en-US"/>
        </w:rPr>
        <w:t xml:space="preserve">= </w:t>
      </w:r>
      <w:r w:rsidR="00E93254" w:rsidRPr="00420A4F">
        <w:rPr>
          <w:rFonts w:eastAsia="Times New Roman" w:cstheme="minorHAnsi"/>
          <w:sz w:val="16"/>
          <w:szCs w:val="16"/>
          <w:lang w:val="en-US"/>
        </w:rPr>
        <w:t xml:space="preserve">Pediatric Quality of Life Inventory </w:t>
      </w:r>
      <w:r w:rsidR="00E93254">
        <w:rPr>
          <w:rFonts w:eastAsia="Times New Roman" w:cstheme="minorHAnsi"/>
          <w:sz w:val="16"/>
          <w:szCs w:val="16"/>
          <w:lang w:val="en-US"/>
        </w:rPr>
        <w:t>(</w:t>
      </w:r>
      <w:r w:rsidR="00E93254" w:rsidRPr="002D779E">
        <w:rPr>
          <w:rFonts w:eastAsia="Times New Roman" w:cstheme="minorHAnsi"/>
          <w:sz w:val="16"/>
          <w:szCs w:val="16"/>
          <w:lang w:val="en-US"/>
        </w:rPr>
        <w:t>PedsQ</w:t>
      </w:r>
      <w:r w:rsidR="00E93254">
        <w:rPr>
          <w:rFonts w:eastAsia="Times New Roman" w:cstheme="minorHAnsi"/>
          <w:sz w:val="16"/>
          <w:szCs w:val="16"/>
          <w:lang w:val="en-US"/>
        </w:rPr>
        <w:t xml:space="preserve">L): </w:t>
      </w:r>
      <w:r w:rsidR="00E93254" w:rsidRPr="002D779E">
        <w:rPr>
          <w:rFonts w:eastAsia="Times New Roman" w:cstheme="minorHAnsi"/>
          <w:sz w:val="16"/>
          <w:szCs w:val="16"/>
          <w:lang w:val="en-US"/>
        </w:rPr>
        <w:t>follow-up</w:t>
      </w:r>
      <w:r w:rsidR="000A16FA">
        <w:rPr>
          <w:rFonts w:eastAsia="Times New Roman" w:cstheme="minorHAnsi"/>
          <w:sz w:val="16"/>
          <w:szCs w:val="16"/>
          <w:lang w:val="en-US"/>
        </w:rPr>
        <w:t xml:space="preserve"> time points</w:t>
      </w:r>
      <w:r w:rsidR="00E93254" w:rsidRPr="002D779E">
        <w:rPr>
          <w:rFonts w:eastAsia="Times New Roman" w:cstheme="minorHAnsi"/>
          <w:sz w:val="16"/>
          <w:szCs w:val="16"/>
          <w:lang w:val="en-US"/>
        </w:rPr>
        <w:t xml:space="preserve">: </w:t>
      </w:r>
      <w:r w:rsidR="00C93DAA">
        <w:rPr>
          <w:rFonts w:eastAsia="Times New Roman" w:cstheme="minorHAnsi"/>
          <w:sz w:val="16"/>
          <w:szCs w:val="16"/>
          <w:lang w:val="en-US"/>
        </w:rPr>
        <w:t>6, 12, 18 and 24</w:t>
      </w:r>
      <w:r w:rsidR="00E93254" w:rsidRPr="002D779E">
        <w:rPr>
          <w:rFonts w:eastAsia="Times New Roman" w:cstheme="minorHAnsi"/>
          <w:sz w:val="16"/>
          <w:szCs w:val="16"/>
          <w:lang w:val="en-US"/>
        </w:rPr>
        <w:t xml:space="preserve"> </w:t>
      </w:r>
      <w:r w:rsidR="00E93254" w:rsidRPr="00027F5F">
        <w:rPr>
          <w:rFonts w:eastAsia="Times New Roman" w:cstheme="minorHAnsi"/>
          <w:sz w:val="16"/>
          <w:szCs w:val="16"/>
          <w:lang w:val="en-US"/>
        </w:rPr>
        <w:t>months.</w:t>
      </w:r>
    </w:p>
    <w:p w14:paraId="48946FF4" w14:textId="391777B1" w:rsidR="009A66A3" w:rsidRDefault="00932456" w:rsidP="00F41267">
      <w:pPr>
        <w:widowControl w:val="0"/>
        <w:spacing w:after="0" w:line="276" w:lineRule="auto"/>
        <w:ind w:left="-1134"/>
      </w:pPr>
      <w:r>
        <w:rPr>
          <w:rFonts w:eastAsia="Times New Roman" w:cstheme="minorHAnsi"/>
          <w:sz w:val="16"/>
          <w:szCs w:val="16"/>
          <w:vertAlign w:val="superscript"/>
          <w:lang w:val="en-US"/>
        </w:rPr>
        <w:t xml:space="preserve">¶ </w:t>
      </w:r>
      <w:r>
        <w:rPr>
          <w:rFonts w:eastAsia="Times New Roman" w:cstheme="minorHAnsi"/>
          <w:sz w:val="16"/>
          <w:szCs w:val="16"/>
          <w:lang w:val="en-US"/>
        </w:rPr>
        <w:t xml:space="preserve">= </w:t>
      </w:r>
      <w:r w:rsidR="00CD5769" w:rsidRPr="00CD5769">
        <w:rPr>
          <w:rFonts w:eastAsia="Times New Roman" w:cstheme="minorHAnsi"/>
          <w:sz w:val="16"/>
          <w:szCs w:val="16"/>
          <w:lang w:val="en-US"/>
        </w:rPr>
        <w:t>KIDSCREEN-52</w:t>
      </w:r>
      <w:r w:rsidR="00CD5769">
        <w:rPr>
          <w:rFonts w:eastAsia="Times New Roman" w:cstheme="minorHAnsi"/>
          <w:sz w:val="16"/>
          <w:szCs w:val="16"/>
          <w:lang w:val="en-US"/>
        </w:rPr>
        <w:t xml:space="preserve">: </w:t>
      </w:r>
      <w:r w:rsidR="00AB14B6">
        <w:rPr>
          <w:rFonts w:eastAsia="Times New Roman" w:cstheme="minorHAnsi"/>
          <w:sz w:val="16"/>
          <w:szCs w:val="16"/>
          <w:lang w:val="en-US"/>
        </w:rPr>
        <w:t>follow-up at 12 months (T1) and 24 months (T2)</w:t>
      </w:r>
      <w:r w:rsidR="001E003B">
        <w:rPr>
          <w:rFonts w:eastAsia="Times New Roman" w:cstheme="minorHAnsi"/>
          <w:sz w:val="16"/>
          <w:szCs w:val="16"/>
          <w:lang w:val="en-US"/>
        </w:rPr>
        <w:br/>
      </w:r>
      <w:r w:rsidR="00771EF3" w:rsidRPr="00913958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j</w:t>
      </w:r>
      <w:r w:rsidR="00771EF3">
        <w:rPr>
          <w:rFonts w:eastAsia="Times New Roman" w:cstheme="minorHAnsi"/>
          <w:sz w:val="16"/>
          <w:szCs w:val="16"/>
          <w:lang w:val="en-US"/>
        </w:rPr>
        <w:t xml:space="preserve"> </w:t>
      </w:r>
      <w:r w:rsidR="006B4029">
        <w:rPr>
          <w:rFonts w:eastAsia="Times New Roman" w:cstheme="minorHAnsi"/>
          <w:sz w:val="16"/>
          <w:szCs w:val="16"/>
          <w:lang w:val="en-US"/>
        </w:rPr>
        <w:t xml:space="preserve">= </w:t>
      </w:r>
      <w:r w:rsidR="006B4029" w:rsidRPr="006B4029">
        <w:rPr>
          <w:rFonts w:eastAsia="Times New Roman" w:cstheme="minorHAnsi"/>
          <w:sz w:val="16"/>
          <w:szCs w:val="16"/>
        </w:rPr>
        <w:t>Byles J, Byrne C, Boyle MH, Offord DR. Ontario Child Health Study: reliability and validity of the general functioning subscale of the McMas</w:t>
      </w:r>
      <w:r w:rsidR="006B4029" w:rsidRPr="006B4029">
        <w:rPr>
          <w:rFonts w:eastAsia="Times New Roman" w:cstheme="minorHAnsi"/>
          <w:sz w:val="16"/>
          <w:szCs w:val="16"/>
        </w:rPr>
        <w:softHyphen/>
        <w:t xml:space="preserve">ter Family Assessment Device. </w:t>
      </w:r>
      <w:r w:rsidR="006B4029" w:rsidRPr="006B4029">
        <w:rPr>
          <w:rFonts w:eastAsia="Times New Roman" w:cstheme="minorHAnsi"/>
          <w:i/>
          <w:iCs/>
          <w:sz w:val="16"/>
          <w:szCs w:val="16"/>
        </w:rPr>
        <w:t>Fam Process</w:t>
      </w:r>
      <w:r w:rsidR="006B4029" w:rsidRPr="006B4029">
        <w:rPr>
          <w:rFonts w:eastAsia="Times New Roman" w:cstheme="minorHAnsi"/>
          <w:sz w:val="16"/>
          <w:szCs w:val="16"/>
        </w:rPr>
        <w:t>. 1988;27(1):97–104</w:t>
      </w:r>
      <w:r w:rsidR="001544B1">
        <w:rPr>
          <w:rFonts w:eastAsia="Times New Roman" w:cstheme="minorHAnsi"/>
          <w:sz w:val="16"/>
          <w:szCs w:val="16"/>
        </w:rPr>
        <w:t>.</w:t>
      </w:r>
      <w:r w:rsidR="001E003B">
        <w:rPr>
          <w:rFonts w:eastAsia="Times New Roman" w:cstheme="minorHAnsi"/>
          <w:sz w:val="16"/>
          <w:szCs w:val="16"/>
        </w:rPr>
        <w:br/>
      </w:r>
      <w:r w:rsidR="001544B1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k</w:t>
      </w:r>
      <w:r w:rsidR="001544B1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3D7EE0" w:rsidRPr="00913958">
        <w:rPr>
          <w:rFonts w:ascii="Calibri" w:eastAsia="Times New Roman" w:hAnsi="Calibri" w:cs="Calibri"/>
          <w:sz w:val="16"/>
          <w:szCs w:val="16"/>
          <w:lang w:val="en-US"/>
        </w:rPr>
        <w:t>=</w:t>
      </w:r>
      <w:r w:rsidR="00913958" w:rsidRPr="00913958">
        <w:rPr>
          <w:rFonts w:ascii="Calibri" w:eastAsia="Times New Roman" w:hAnsi="Calibri" w:cs="Calibri"/>
          <w:sz w:val="16"/>
          <w:szCs w:val="16"/>
          <w:lang w:val="en-US"/>
        </w:rPr>
        <w:t xml:space="preserve"> Bailey, D. B., &amp; Simeonsson, R. J. (1988). Assessing needs of families with handicapped infants. Journal of Special Education, 22, 117–126.</w:t>
      </w:r>
      <w:r w:rsidR="001E003B">
        <w:rPr>
          <w:rFonts w:ascii="Calibri" w:eastAsia="Times New Roman" w:hAnsi="Calibri" w:cs="Calibri"/>
          <w:sz w:val="16"/>
          <w:szCs w:val="16"/>
          <w:lang w:val="en-US"/>
        </w:rPr>
        <w:br/>
      </w:r>
      <w:r w:rsidR="002F09AD">
        <w:rPr>
          <w:rFonts w:ascii="Calibri" w:eastAsia="Times New Roman" w:hAnsi="Calibri" w:cs="Calibri"/>
          <w:sz w:val="16"/>
          <w:szCs w:val="16"/>
          <w:vertAlign w:val="superscript"/>
        </w:rPr>
        <w:t xml:space="preserve">l </w:t>
      </w:r>
      <w:r w:rsidR="002F09AD" w:rsidRPr="002F09AD">
        <w:rPr>
          <w:rFonts w:ascii="Calibri" w:eastAsia="Times New Roman" w:hAnsi="Calibri" w:cs="Calibri"/>
          <w:sz w:val="16"/>
          <w:szCs w:val="16"/>
        </w:rPr>
        <w:t>=</w:t>
      </w:r>
      <w:r w:rsidR="002F09AD" w:rsidRPr="002F09AD">
        <w:rPr>
          <w:rFonts w:ascii="GuardianTextEgypGR-Regular" w:hAnsi="GuardianTextEgypGR-Regular" w:cs="GuardianTextEgypGR-Regular"/>
          <w:sz w:val="16"/>
          <w:szCs w:val="16"/>
        </w:rPr>
        <w:t xml:space="preserve"> </w:t>
      </w:r>
      <w:r w:rsidR="00003681" w:rsidRPr="00003681">
        <w:rPr>
          <w:rFonts w:ascii="Calibri" w:eastAsia="Times New Roman" w:hAnsi="Calibri" w:cs="Calibri"/>
          <w:sz w:val="16"/>
          <w:szCs w:val="16"/>
        </w:rPr>
        <w:t>Family functioning subscale</w:t>
      </w:r>
      <w:r w:rsidR="00003681" w:rsidRPr="002F09AD">
        <w:rPr>
          <w:rFonts w:ascii="Calibri" w:eastAsia="Times New Roman" w:hAnsi="Calibri" w:cs="Calibri"/>
          <w:sz w:val="16"/>
          <w:szCs w:val="16"/>
        </w:rPr>
        <w:t xml:space="preserve"> </w:t>
      </w:r>
      <w:r w:rsidR="00003681">
        <w:rPr>
          <w:rFonts w:ascii="Calibri" w:eastAsia="Times New Roman" w:hAnsi="Calibri" w:cs="Calibri"/>
          <w:sz w:val="16"/>
          <w:szCs w:val="16"/>
        </w:rPr>
        <w:t xml:space="preserve">from the </w:t>
      </w:r>
      <w:r w:rsidR="002F09AD" w:rsidRPr="002F09AD">
        <w:rPr>
          <w:rFonts w:ascii="Calibri" w:eastAsia="Times New Roman" w:hAnsi="Calibri" w:cs="Calibri"/>
          <w:sz w:val="16"/>
          <w:szCs w:val="16"/>
        </w:rPr>
        <w:t>PedsQL Family</w:t>
      </w:r>
      <w:r w:rsidR="002F09AD">
        <w:rPr>
          <w:rFonts w:ascii="Calibri" w:eastAsia="Times New Roman" w:hAnsi="Calibri" w:cs="Calibri"/>
          <w:sz w:val="16"/>
          <w:szCs w:val="16"/>
        </w:rPr>
        <w:t xml:space="preserve"> </w:t>
      </w:r>
      <w:r w:rsidR="002F09AD" w:rsidRPr="002F09AD">
        <w:rPr>
          <w:rFonts w:ascii="Calibri" w:eastAsia="Times New Roman" w:hAnsi="Calibri" w:cs="Calibri"/>
          <w:sz w:val="16"/>
          <w:szCs w:val="16"/>
        </w:rPr>
        <w:t>Impact Module, version 2.0</w:t>
      </w:r>
      <w:r w:rsidR="004A2EC3">
        <w:rPr>
          <w:rFonts w:ascii="Calibri" w:eastAsia="Times New Roman" w:hAnsi="Calibri" w:cs="Calibri"/>
          <w:sz w:val="16"/>
          <w:szCs w:val="16"/>
        </w:rPr>
        <w:t xml:space="preserve"> </w:t>
      </w:r>
      <w:r w:rsidR="004A2EC3">
        <w:rPr>
          <w:rFonts w:eastAsia="Times New Roman" w:cstheme="minorHAnsi"/>
          <w:sz w:val="16"/>
          <w:szCs w:val="16"/>
          <w:lang w:val="en-US"/>
        </w:rPr>
        <w:t>at 12 months (T1) and 24 months (T2) after intervention</w:t>
      </w:r>
      <w:r w:rsidR="001E003B">
        <w:rPr>
          <w:rFonts w:eastAsia="Times New Roman" w:cstheme="minorHAnsi"/>
          <w:sz w:val="16"/>
          <w:szCs w:val="16"/>
          <w:lang w:val="en-US"/>
        </w:rPr>
        <w:br/>
      </w:r>
      <w:r w:rsidR="00FA6DFC">
        <w:rPr>
          <w:rFonts w:ascii="Calibri" w:eastAsia="Times New Roman" w:hAnsi="Calibri" w:cs="Calibri"/>
          <w:sz w:val="16"/>
          <w:szCs w:val="16"/>
          <w:vertAlign w:val="superscript"/>
        </w:rPr>
        <w:t>m</w:t>
      </w:r>
      <w:r w:rsidR="000B42CB" w:rsidRPr="000B42CB">
        <w:rPr>
          <w:rFonts w:ascii="Calibri" w:eastAsia="Times New Roman" w:hAnsi="Calibri" w:cs="Calibri"/>
          <w:sz w:val="16"/>
          <w:szCs w:val="16"/>
          <w:vertAlign w:val="superscript"/>
        </w:rPr>
        <w:t xml:space="preserve"> </w:t>
      </w:r>
      <w:r w:rsidR="000B42CB">
        <w:rPr>
          <w:rFonts w:ascii="Calibri" w:eastAsia="Times New Roman" w:hAnsi="Calibri" w:cs="Calibri"/>
          <w:sz w:val="16"/>
          <w:szCs w:val="16"/>
        </w:rPr>
        <w:t xml:space="preserve">= </w:t>
      </w:r>
      <w:r w:rsidR="000B42CB" w:rsidRPr="000B42CB">
        <w:rPr>
          <w:rFonts w:ascii="Calibri" w:eastAsia="Times New Roman" w:hAnsi="Calibri" w:cs="Calibri"/>
          <w:sz w:val="16"/>
          <w:szCs w:val="16"/>
        </w:rPr>
        <w:t xml:space="preserve">Kessler RC, McGonagle KA, Zhao S, et al. Lifetime and 12-month prevalence of DSM-III-R psychiatric disorders in the United States: results from the National Comorbidity Survey. </w:t>
      </w:r>
      <w:r w:rsidR="000B42CB" w:rsidRPr="000B42CB">
        <w:rPr>
          <w:rFonts w:ascii="Calibri" w:eastAsia="Times New Roman" w:hAnsi="Calibri" w:cs="Calibri"/>
          <w:i/>
          <w:iCs/>
          <w:sz w:val="16"/>
          <w:szCs w:val="16"/>
        </w:rPr>
        <w:t>Arch Gen Psychiatry</w:t>
      </w:r>
      <w:r w:rsidR="000B42CB" w:rsidRPr="000B42CB">
        <w:rPr>
          <w:rFonts w:ascii="Calibri" w:eastAsia="Times New Roman" w:hAnsi="Calibri" w:cs="Calibri"/>
          <w:sz w:val="16"/>
          <w:szCs w:val="16"/>
        </w:rPr>
        <w:t>. 1994;51(1):8–19.</w:t>
      </w:r>
      <w:r w:rsidR="001E003B">
        <w:rPr>
          <w:rFonts w:ascii="Calibri" w:eastAsia="Times New Roman" w:hAnsi="Calibri" w:cs="Calibri"/>
          <w:sz w:val="16"/>
          <w:szCs w:val="16"/>
        </w:rPr>
        <w:br/>
      </w:r>
      <w:r w:rsidR="00A15A1B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 xml:space="preserve">n </w:t>
      </w:r>
      <w:r w:rsidR="00A15A1B">
        <w:rPr>
          <w:rFonts w:ascii="Calibri" w:eastAsia="Times New Roman" w:hAnsi="Calibri" w:cs="Calibri"/>
          <w:sz w:val="16"/>
          <w:szCs w:val="16"/>
          <w:lang w:val="en-US"/>
        </w:rPr>
        <w:t xml:space="preserve">= </w:t>
      </w:r>
      <w:r w:rsidR="00A15A1B" w:rsidRPr="00A15A1B">
        <w:rPr>
          <w:rFonts w:ascii="Calibri" w:eastAsia="Times New Roman" w:hAnsi="Calibri" w:cs="Calibri"/>
          <w:sz w:val="16"/>
          <w:szCs w:val="16"/>
          <w:lang w:val="en-US"/>
        </w:rPr>
        <w:t>Patient Reported</w:t>
      </w:r>
      <w:r w:rsidR="00A15A1B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A15A1B" w:rsidRPr="00A15A1B">
        <w:rPr>
          <w:rFonts w:ascii="Calibri" w:eastAsia="Times New Roman" w:hAnsi="Calibri" w:cs="Calibri"/>
          <w:sz w:val="16"/>
          <w:szCs w:val="16"/>
          <w:lang w:val="en-US"/>
        </w:rPr>
        <w:t>Outcomes Measurement Information</w:t>
      </w:r>
      <w:r w:rsidR="00A15A1B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A15A1B" w:rsidRPr="00A15A1B">
        <w:rPr>
          <w:rFonts w:ascii="Calibri" w:eastAsia="Times New Roman" w:hAnsi="Calibri" w:cs="Calibri"/>
          <w:sz w:val="16"/>
          <w:szCs w:val="16"/>
          <w:lang w:val="en-US"/>
        </w:rPr>
        <w:t>System</w:t>
      </w:r>
      <w:r w:rsidR="00A15A1B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F865A1">
        <w:rPr>
          <w:rFonts w:eastAsia="Times New Roman" w:cstheme="minorHAnsi"/>
          <w:sz w:val="16"/>
          <w:szCs w:val="16"/>
          <w:lang w:val="en-US"/>
        </w:rPr>
        <w:t>at 12 months (T1) and 24 months (T2) after intervention</w:t>
      </w:r>
      <w:r w:rsidR="00555145">
        <w:rPr>
          <w:rFonts w:eastAsia="Times New Roman" w:cstheme="minorHAnsi"/>
          <w:sz w:val="16"/>
          <w:szCs w:val="16"/>
          <w:lang w:val="en-US"/>
        </w:rPr>
        <w:br/>
      </w:r>
      <w:r w:rsidR="000612A9" w:rsidRPr="000612A9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o</w:t>
      </w:r>
      <w:r w:rsidR="00876F72" w:rsidRPr="002D779E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876F72">
        <w:rPr>
          <w:rFonts w:ascii="Calibri" w:eastAsia="Times New Roman" w:hAnsi="Calibri" w:cs="Calibri"/>
          <w:sz w:val="16"/>
          <w:szCs w:val="16"/>
          <w:lang w:val="en-US"/>
        </w:rPr>
        <w:t xml:space="preserve">= </w:t>
      </w:r>
      <w:r w:rsidR="00876F72" w:rsidRPr="002D779E">
        <w:rPr>
          <w:rFonts w:ascii="Calibri" w:eastAsia="Times New Roman" w:hAnsi="Calibri" w:cs="Calibri"/>
          <w:sz w:val="16"/>
          <w:szCs w:val="16"/>
          <w:lang w:val="en-US"/>
        </w:rPr>
        <w:t>Beck Depression Inventory-II (BDI-II)</w:t>
      </w:r>
      <w:r w:rsidR="00876F72" w:rsidRPr="00B07BD9">
        <w:rPr>
          <w:rFonts w:ascii="Calibri" w:eastAsia="Times New Roman" w:hAnsi="Calibri" w:cs="Calibri"/>
          <w:noProof/>
          <w:sz w:val="16"/>
          <w:szCs w:val="16"/>
          <w:vertAlign w:val="superscript"/>
          <w:lang w:val="en-US"/>
        </w:rPr>
        <w:t xml:space="preserve"> </w:t>
      </w:r>
      <w:r w:rsidR="00876F72">
        <w:rPr>
          <w:rFonts w:ascii="Calibri" w:eastAsia="Times New Roman" w:hAnsi="Calibri" w:cs="Calibri"/>
          <w:sz w:val="16"/>
          <w:szCs w:val="16"/>
          <w:lang w:val="en-US"/>
        </w:rPr>
        <w:t xml:space="preserve">: </w:t>
      </w:r>
      <w:r w:rsidR="00876F72" w:rsidRPr="002D779E">
        <w:rPr>
          <w:rFonts w:ascii="Calibri" w:eastAsia="Times New Roman" w:hAnsi="Calibri" w:cs="Calibri"/>
          <w:sz w:val="16"/>
          <w:szCs w:val="16"/>
          <w:lang w:val="en-US"/>
        </w:rPr>
        <w:t>follow-up: range 6 to 24 months</w:t>
      </w:r>
      <w:r w:rsidR="00555145">
        <w:rPr>
          <w:rFonts w:ascii="Calibri" w:eastAsia="Times New Roman" w:hAnsi="Calibri" w:cs="Calibri"/>
          <w:sz w:val="16"/>
          <w:szCs w:val="16"/>
          <w:lang w:val="en-US"/>
        </w:rPr>
        <w:br/>
      </w:r>
      <w:r w:rsidR="00380257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p</w:t>
      </w:r>
      <w:r w:rsidR="009A4712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 xml:space="preserve"> </w:t>
      </w:r>
      <w:r w:rsidR="009A4712">
        <w:rPr>
          <w:rFonts w:ascii="Calibri" w:eastAsia="Times New Roman" w:hAnsi="Calibri" w:cs="Calibri"/>
          <w:sz w:val="16"/>
          <w:szCs w:val="16"/>
          <w:lang w:val="en-US"/>
        </w:rPr>
        <w:t xml:space="preserve">= </w:t>
      </w:r>
      <w:r w:rsidR="00547761" w:rsidRPr="00547761">
        <w:rPr>
          <w:rFonts w:ascii="Calibri" w:eastAsia="Times New Roman" w:hAnsi="Calibri" w:cs="Calibri"/>
          <w:sz w:val="16"/>
          <w:szCs w:val="16"/>
          <w:lang w:val="en-US"/>
        </w:rPr>
        <w:t>Subjective Units of Distress Scale (SUDS</w:t>
      </w:r>
      <w:r w:rsidR="00547761">
        <w:rPr>
          <w:rFonts w:ascii="Calibri" w:eastAsia="Times New Roman" w:hAnsi="Calibri" w:cs="Calibri"/>
          <w:sz w:val="16"/>
          <w:szCs w:val="16"/>
          <w:lang w:val="en-US"/>
        </w:rPr>
        <w:t>)</w:t>
      </w:r>
      <w:r w:rsidR="000115F7" w:rsidRPr="000115F7">
        <w:rPr>
          <w:rFonts w:eastAsia="Times New Roman" w:cstheme="minorHAnsi"/>
          <w:sz w:val="16"/>
          <w:szCs w:val="16"/>
          <w:lang w:val="en-US"/>
        </w:rPr>
        <w:t xml:space="preserve"> </w:t>
      </w:r>
      <w:r w:rsidR="000115F7" w:rsidRPr="000115F7">
        <w:rPr>
          <w:rFonts w:ascii="Calibri" w:eastAsia="Times New Roman" w:hAnsi="Calibri" w:cs="Calibri"/>
          <w:sz w:val="16"/>
          <w:szCs w:val="16"/>
          <w:lang w:val="en-US"/>
        </w:rPr>
        <w:t xml:space="preserve">at </w:t>
      </w:r>
      <w:r w:rsidR="000115F7">
        <w:rPr>
          <w:rFonts w:ascii="Calibri" w:eastAsia="Times New Roman" w:hAnsi="Calibri" w:cs="Calibri"/>
          <w:sz w:val="16"/>
          <w:szCs w:val="16"/>
          <w:lang w:val="en-US"/>
        </w:rPr>
        <w:t>6</w:t>
      </w:r>
      <w:r w:rsidR="000115F7" w:rsidRPr="000115F7">
        <w:rPr>
          <w:rFonts w:ascii="Calibri" w:eastAsia="Times New Roman" w:hAnsi="Calibri" w:cs="Calibri"/>
          <w:sz w:val="16"/>
          <w:szCs w:val="16"/>
          <w:lang w:val="en-US"/>
        </w:rPr>
        <w:t xml:space="preserve"> months (T1) and </w:t>
      </w:r>
      <w:r w:rsidR="000115F7">
        <w:rPr>
          <w:rFonts w:ascii="Calibri" w:eastAsia="Times New Roman" w:hAnsi="Calibri" w:cs="Calibri"/>
          <w:sz w:val="16"/>
          <w:szCs w:val="16"/>
          <w:lang w:val="en-US"/>
        </w:rPr>
        <w:t>12</w:t>
      </w:r>
      <w:r w:rsidR="000115F7" w:rsidRPr="000115F7">
        <w:rPr>
          <w:rFonts w:ascii="Calibri" w:eastAsia="Times New Roman" w:hAnsi="Calibri" w:cs="Calibri"/>
          <w:sz w:val="16"/>
          <w:szCs w:val="16"/>
          <w:lang w:val="en-US"/>
        </w:rPr>
        <w:t xml:space="preserve"> months (T2) after intervention</w:t>
      </w:r>
      <w:r w:rsidR="00555145">
        <w:rPr>
          <w:rFonts w:ascii="Calibri" w:eastAsia="Times New Roman" w:hAnsi="Calibri" w:cs="Calibri"/>
          <w:sz w:val="16"/>
          <w:szCs w:val="16"/>
          <w:lang w:val="en-US"/>
        </w:rPr>
        <w:br/>
      </w:r>
      <w:r w:rsidR="00510131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 xml:space="preserve">q </w:t>
      </w:r>
      <w:r w:rsidR="00510131" w:rsidRPr="00C95876">
        <w:rPr>
          <w:rFonts w:ascii="Calibri" w:eastAsia="Times New Roman" w:hAnsi="Calibri" w:cs="Calibri"/>
          <w:sz w:val="16"/>
          <w:szCs w:val="16"/>
          <w:lang w:val="en-US"/>
        </w:rPr>
        <w:t>=</w:t>
      </w:r>
      <w:r w:rsidR="00B0348E" w:rsidRPr="00B0348E">
        <w:rPr>
          <w:rFonts w:ascii="TimesNewRomanPS" w:hAnsi="TimesNewRomanPS" w:cs="TimesNewRomanPS"/>
          <w:color w:val="000000"/>
          <w:sz w:val="24"/>
          <w:szCs w:val="24"/>
        </w:rPr>
        <w:t xml:space="preserve"> </w:t>
      </w:r>
      <w:r w:rsidR="00B0348E" w:rsidRPr="00B0348E">
        <w:rPr>
          <w:rFonts w:ascii="Calibri" w:eastAsia="Times New Roman" w:hAnsi="Calibri" w:cs="Calibri"/>
          <w:sz w:val="16"/>
          <w:szCs w:val="16"/>
        </w:rPr>
        <w:t xml:space="preserve">Cutrona CE, Russell DW. The provisions of social relationships and adaptation to stress. </w:t>
      </w:r>
      <w:r w:rsidR="00B0348E" w:rsidRPr="00B0348E">
        <w:rPr>
          <w:rFonts w:ascii="Calibri" w:eastAsia="Times New Roman" w:hAnsi="Calibri" w:cs="Calibri"/>
          <w:i/>
          <w:iCs/>
          <w:sz w:val="16"/>
          <w:szCs w:val="16"/>
        </w:rPr>
        <w:t>Advances in Personal Relationships</w:t>
      </w:r>
      <w:r w:rsidR="00B0348E" w:rsidRPr="00B0348E">
        <w:rPr>
          <w:rFonts w:ascii="Calibri" w:eastAsia="Times New Roman" w:hAnsi="Calibri" w:cs="Calibri"/>
          <w:sz w:val="16"/>
          <w:szCs w:val="16"/>
        </w:rPr>
        <w:t>. 1987;1(1): 37–67.</w:t>
      </w:r>
      <w:r w:rsidR="00555145">
        <w:rPr>
          <w:rFonts w:ascii="Calibri" w:eastAsia="Times New Roman" w:hAnsi="Calibri" w:cs="Calibri"/>
          <w:sz w:val="16"/>
          <w:szCs w:val="16"/>
        </w:rPr>
        <w:br/>
      </w:r>
      <w:r w:rsidR="00CC54E6" w:rsidRPr="00CC54E6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r</w:t>
      </w:r>
      <w:r w:rsidR="000661BD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0661BD" w:rsidRPr="000661BD">
        <w:rPr>
          <w:rFonts w:ascii="Calibri" w:eastAsia="Times New Roman" w:hAnsi="Calibri" w:cs="Calibri"/>
          <w:sz w:val="16"/>
          <w:szCs w:val="16"/>
          <w:lang w:val="en-US"/>
        </w:rPr>
        <w:t>=</w:t>
      </w:r>
      <w:r w:rsidR="00C95876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9B0F5A" w:rsidRPr="009B0F5A">
        <w:rPr>
          <w:rFonts w:ascii="Calibri" w:eastAsia="Times New Roman" w:hAnsi="Calibri" w:cs="Calibri"/>
          <w:sz w:val="16"/>
          <w:szCs w:val="16"/>
          <w:lang w:val="en-US"/>
        </w:rPr>
        <w:t>Dunst, C. J., Trivette, C. M., &amp; Hamby, D. W. (1994). Measuring social support in families with young children with disabilities. In C. J. Dunst, C. M. Trivette, &amp; A. J. Deal (Eds.), Supporting and strengthening families:</w:t>
      </w:r>
      <w:r w:rsidR="009B0F5A">
        <w:rPr>
          <w:rFonts w:ascii="Calibri" w:eastAsia="Times New Roman" w:hAnsi="Calibri" w:cs="Calibri"/>
          <w:sz w:val="16"/>
          <w:szCs w:val="16"/>
          <w:lang w:val="en-US"/>
        </w:rPr>
        <w:t xml:space="preserve">   </w:t>
      </w:r>
      <w:r w:rsidR="009B0F5A" w:rsidRPr="009B0F5A">
        <w:rPr>
          <w:rFonts w:ascii="Calibri" w:eastAsia="Times New Roman" w:hAnsi="Calibri" w:cs="Calibri"/>
          <w:sz w:val="16"/>
          <w:szCs w:val="16"/>
          <w:lang w:val="en-US"/>
        </w:rPr>
        <w:t>Methods, strategies, and practices. Cambridge, MA: Brookline Books</w:t>
      </w:r>
      <w:r w:rsidR="00555145">
        <w:rPr>
          <w:rFonts w:ascii="Calibri" w:eastAsia="Times New Roman" w:hAnsi="Calibri" w:cs="Calibri"/>
          <w:sz w:val="16"/>
          <w:szCs w:val="16"/>
          <w:lang w:val="en-US"/>
        </w:rPr>
        <w:br/>
      </w:r>
      <w:r w:rsidR="00121B95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s</w:t>
      </w:r>
      <w:r w:rsidR="00121B95" w:rsidRPr="00121B95">
        <w:rPr>
          <w:rFonts w:ascii="Calibri" w:eastAsia="Times New Roman" w:hAnsi="Calibri" w:cs="Calibri"/>
          <w:sz w:val="16"/>
          <w:szCs w:val="16"/>
          <w:lang w:val="en-US"/>
        </w:rPr>
        <w:t xml:space="preserve"> =</w:t>
      </w:r>
      <w:r w:rsidR="00121B95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 xml:space="preserve"> </w:t>
      </w:r>
      <w:r w:rsidR="00121B95">
        <w:rPr>
          <w:rFonts w:ascii="Calibri" w:eastAsia="Times New Roman" w:hAnsi="Calibri" w:cs="Calibri"/>
          <w:sz w:val="16"/>
          <w:szCs w:val="16"/>
          <w:lang w:val="en-US"/>
        </w:rPr>
        <w:t xml:space="preserve">Satisfaction </w:t>
      </w:r>
      <w:r w:rsidR="00121B95" w:rsidRPr="00121B95">
        <w:rPr>
          <w:rFonts w:ascii="Calibri" w:eastAsia="Times New Roman" w:hAnsi="Calibri" w:cs="Calibri"/>
          <w:sz w:val="16"/>
          <w:szCs w:val="16"/>
          <w:lang w:val="en-US"/>
        </w:rPr>
        <w:t>With Life Scale</w:t>
      </w:r>
      <w:r w:rsidR="00121B95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121B95">
        <w:rPr>
          <w:rFonts w:eastAsia="Times New Roman" w:cstheme="minorHAnsi"/>
          <w:sz w:val="16"/>
          <w:szCs w:val="16"/>
          <w:lang w:val="en-US"/>
        </w:rPr>
        <w:t>at 12 months (T1) and 24 months (T2) after intervention</w:t>
      </w:r>
      <w:r w:rsidR="0002370F">
        <w:rPr>
          <w:rFonts w:eastAsia="Times New Roman" w:cstheme="minorHAnsi"/>
          <w:sz w:val="16"/>
          <w:szCs w:val="16"/>
          <w:lang w:val="en-US"/>
        </w:rPr>
        <w:br/>
      </w:r>
      <w:r w:rsidR="000B4F11" w:rsidRPr="000B4F11">
        <w:rPr>
          <w:rFonts w:eastAsia="Times New Roman" w:cstheme="minorHAnsi"/>
          <w:sz w:val="16"/>
          <w:szCs w:val="16"/>
          <w:vertAlign w:val="superscript"/>
          <w:lang w:val="en-US"/>
        </w:rPr>
        <w:t>t</w:t>
      </w:r>
      <w:r w:rsidR="000B4F11">
        <w:rPr>
          <w:rFonts w:eastAsia="Times New Roman" w:cstheme="minorHAnsi"/>
          <w:sz w:val="16"/>
          <w:szCs w:val="16"/>
          <w:lang w:val="en-US"/>
        </w:rPr>
        <w:t xml:space="preserve"> = </w:t>
      </w:r>
      <w:r w:rsidR="001033E6" w:rsidRPr="001033E6">
        <w:rPr>
          <w:rFonts w:eastAsia="Times New Roman" w:cstheme="minorHAnsi"/>
          <w:sz w:val="16"/>
          <w:szCs w:val="16"/>
          <w:lang w:val="en-US"/>
        </w:rPr>
        <w:t>Patient Reported Outcomes Measurement Information System at 12 months (T1) and 24 months (T2) after intervention</w:t>
      </w:r>
      <w:r w:rsidR="0002370F">
        <w:rPr>
          <w:rFonts w:eastAsia="Times New Roman" w:cstheme="minorHAnsi"/>
          <w:sz w:val="16"/>
          <w:szCs w:val="16"/>
          <w:lang w:val="en-US"/>
        </w:rPr>
        <w:br/>
      </w:r>
      <w:r w:rsidR="001033E6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u</w:t>
      </w:r>
      <w:r w:rsidR="001033E6" w:rsidRPr="001033E6">
        <w:rPr>
          <w:rFonts w:ascii="Calibri" w:eastAsia="Times New Roman" w:hAnsi="Calibri" w:cs="Calibri"/>
          <w:sz w:val="16"/>
          <w:szCs w:val="16"/>
          <w:lang w:val="en-US"/>
        </w:rPr>
        <w:t xml:space="preserve"> =</w:t>
      </w:r>
      <w:r w:rsidR="001033E6">
        <w:rPr>
          <w:rFonts w:ascii="Calibri" w:eastAsia="Times New Roman" w:hAnsi="Calibri" w:cs="Calibri"/>
          <w:sz w:val="16"/>
          <w:szCs w:val="16"/>
          <w:lang w:val="en-US"/>
        </w:rPr>
        <w:t xml:space="preserve"> </w:t>
      </w:r>
      <w:r w:rsidR="00B0429E" w:rsidRPr="001033E6">
        <w:rPr>
          <w:rFonts w:eastAsia="Times New Roman" w:cstheme="minorHAnsi"/>
          <w:sz w:val="16"/>
          <w:szCs w:val="16"/>
          <w:lang w:val="en-US"/>
        </w:rPr>
        <w:t>Patient Reported Outcomes Measurement Information System at 12 months (T1) and 24 months (T2) after intervention</w:t>
      </w:r>
      <w:r w:rsidR="0002370F">
        <w:rPr>
          <w:rFonts w:eastAsia="Times New Roman" w:cstheme="minorHAnsi"/>
          <w:sz w:val="16"/>
          <w:szCs w:val="16"/>
          <w:lang w:val="en-US"/>
        </w:rPr>
        <w:br/>
      </w:r>
      <w:r w:rsidR="004024A6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w</w:t>
      </w:r>
      <w:r w:rsidR="00F94348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 xml:space="preserve"> </w:t>
      </w:r>
      <w:r w:rsidR="00F94348" w:rsidRPr="00F94348">
        <w:rPr>
          <w:rFonts w:ascii="Calibri" w:eastAsia="Times New Roman" w:hAnsi="Calibri" w:cs="Calibri"/>
          <w:sz w:val="16"/>
          <w:szCs w:val="16"/>
          <w:lang w:val="en-US"/>
        </w:rPr>
        <w:t>=</w:t>
      </w:r>
      <w:r w:rsidR="00124E12">
        <w:rPr>
          <w:rFonts w:ascii="Calibri" w:eastAsia="Times New Roman" w:hAnsi="Calibri" w:cs="Calibri"/>
          <w:sz w:val="16"/>
          <w:szCs w:val="16"/>
          <w:lang w:val="en-US"/>
        </w:rPr>
        <w:t xml:space="preserve"> Rate of </w:t>
      </w:r>
      <w:r w:rsidR="00EC4F1A">
        <w:rPr>
          <w:rFonts w:ascii="Calibri" w:eastAsia="Times New Roman" w:hAnsi="Calibri" w:cs="Calibri"/>
          <w:sz w:val="16"/>
          <w:szCs w:val="16"/>
          <w:lang w:val="en-US"/>
        </w:rPr>
        <w:t>hospitalization</w:t>
      </w:r>
      <w:r w:rsidR="0002370F">
        <w:rPr>
          <w:rFonts w:ascii="Calibri" w:eastAsia="Times New Roman" w:hAnsi="Calibri" w:cs="Calibri"/>
          <w:sz w:val="16"/>
          <w:szCs w:val="16"/>
          <w:lang w:val="en-US"/>
        </w:rPr>
        <w:br/>
      </w:r>
      <w:r w:rsidR="006060E8">
        <w:rPr>
          <w:rFonts w:ascii="Calibri" w:eastAsia="Times New Roman" w:hAnsi="Calibri" w:cs="Calibri"/>
          <w:sz w:val="16"/>
          <w:szCs w:val="16"/>
          <w:vertAlign w:val="superscript"/>
          <w:lang w:val="en-US"/>
        </w:rPr>
        <w:t>x</w:t>
      </w:r>
      <w:r w:rsidR="00EC4F1A">
        <w:rPr>
          <w:rFonts w:ascii="Calibri" w:eastAsia="Times New Roman" w:hAnsi="Calibri" w:cs="Calibri"/>
          <w:sz w:val="16"/>
          <w:szCs w:val="16"/>
          <w:lang w:val="en-US"/>
        </w:rPr>
        <w:t xml:space="preserve"> = Total patient charges</w:t>
      </w:r>
      <w:r w:rsidR="0002370F">
        <w:rPr>
          <w:rFonts w:ascii="Calibri" w:eastAsia="Times New Roman" w:hAnsi="Calibri" w:cs="Calibri"/>
          <w:sz w:val="16"/>
          <w:szCs w:val="16"/>
          <w:lang w:val="en-US"/>
        </w:rPr>
        <w:br/>
      </w:r>
      <w:r w:rsidR="00B16D8C">
        <w:rPr>
          <w:rFonts w:eastAsia="Times New Roman" w:cstheme="minorHAnsi"/>
          <w:sz w:val="16"/>
          <w:szCs w:val="16"/>
          <w:vertAlign w:val="superscript"/>
          <w:lang w:val="en-US"/>
        </w:rPr>
        <w:t>y</w:t>
      </w:r>
      <w:r w:rsidR="0075099A">
        <w:rPr>
          <w:rFonts w:eastAsia="Times New Roman" w:cstheme="minorHAnsi"/>
          <w:sz w:val="16"/>
          <w:szCs w:val="16"/>
          <w:lang w:val="en-US"/>
        </w:rPr>
        <w:t xml:space="preserve"> = S</w:t>
      </w:r>
      <w:r w:rsidR="0075099A" w:rsidRPr="002D779E">
        <w:rPr>
          <w:rFonts w:eastAsia="Times New Roman" w:cstheme="minorHAnsi"/>
          <w:sz w:val="16"/>
          <w:szCs w:val="16"/>
          <w:lang w:val="en-US"/>
        </w:rPr>
        <w:t>urvey question</w:t>
      </w:r>
      <w:r w:rsidR="0075099A" w:rsidRPr="00027F5F">
        <w:rPr>
          <w:rFonts w:eastAsia="Times New Roman" w:cstheme="minorHAnsi"/>
          <w:sz w:val="16"/>
          <w:szCs w:val="16"/>
          <w:lang w:val="en-US"/>
        </w:rPr>
        <w:t xml:space="preserve"> </w:t>
      </w:r>
      <w:r w:rsidR="0075099A" w:rsidRPr="0075099A">
        <w:rPr>
          <w:rFonts w:ascii="Calibri" w:eastAsia="Times New Roman" w:hAnsi="Calibri" w:cs="Calibri"/>
          <w:sz w:val="16"/>
          <w:szCs w:val="16"/>
        </w:rPr>
        <w:t>US Department of Health and Human Services (USDHHS).</w:t>
      </w:r>
      <w:r w:rsidR="0075099A">
        <w:rPr>
          <w:rFonts w:ascii="Calibri" w:eastAsia="Times New Roman" w:hAnsi="Calibri" w:cs="Calibri"/>
          <w:sz w:val="16"/>
          <w:szCs w:val="16"/>
        </w:rPr>
        <w:t xml:space="preserve"> </w:t>
      </w:r>
      <w:r w:rsidR="0075099A" w:rsidRPr="0075099A">
        <w:rPr>
          <w:rFonts w:ascii="Calibri" w:eastAsia="Times New Roman" w:hAnsi="Calibri" w:cs="Calibri"/>
          <w:sz w:val="16"/>
          <w:szCs w:val="16"/>
        </w:rPr>
        <w:t>(2008). Health Resources and Services Administration, Maternal</w:t>
      </w:r>
      <w:r w:rsidR="0075099A">
        <w:rPr>
          <w:rFonts w:ascii="Calibri" w:eastAsia="Times New Roman" w:hAnsi="Calibri" w:cs="Calibri"/>
          <w:sz w:val="16"/>
          <w:szCs w:val="16"/>
        </w:rPr>
        <w:t xml:space="preserve"> </w:t>
      </w:r>
      <w:r w:rsidR="0075099A" w:rsidRPr="0075099A">
        <w:rPr>
          <w:rFonts w:ascii="Calibri" w:eastAsia="Times New Roman" w:hAnsi="Calibri" w:cs="Calibri"/>
          <w:sz w:val="16"/>
          <w:szCs w:val="16"/>
        </w:rPr>
        <w:t>and Child Health Bureau. National Survey of Children with</w:t>
      </w:r>
      <w:r w:rsidR="0075099A">
        <w:rPr>
          <w:rFonts w:ascii="Calibri" w:eastAsia="Times New Roman" w:hAnsi="Calibri" w:cs="Calibri"/>
          <w:sz w:val="16"/>
          <w:szCs w:val="16"/>
        </w:rPr>
        <w:t xml:space="preserve"> </w:t>
      </w:r>
      <w:r w:rsidR="0075099A" w:rsidRPr="0075099A">
        <w:rPr>
          <w:rFonts w:ascii="Calibri" w:eastAsia="Times New Roman" w:hAnsi="Calibri" w:cs="Calibri"/>
          <w:sz w:val="16"/>
          <w:szCs w:val="16"/>
        </w:rPr>
        <w:t>Special Health</w:t>
      </w:r>
      <w:r w:rsidR="0075099A">
        <w:rPr>
          <w:rFonts w:ascii="Calibri" w:eastAsia="Times New Roman" w:hAnsi="Calibri" w:cs="Calibri"/>
          <w:sz w:val="16"/>
          <w:szCs w:val="16"/>
        </w:rPr>
        <w:t xml:space="preserve"> </w:t>
      </w:r>
      <w:r w:rsidR="0075099A" w:rsidRPr="0075099A">
        <w:rPr>
          <w:rFonts w:ascii="Calibri" w:eastAsia="Times New Roman" w:hAnsi="Calibri" w:cs="Calibri"/>
          <w:sz w:val="16"/>
          <w:szCs w:val="16"/>
        </w:rPr>
        <w:t>Care Needs 2005–2006</w:t>
      </w:r>
      <w:r w:rsidR="0002370F">
        <w:rPr>
          <w:rFonts w:ascii="Calibri" w:eastAsia="Times New Roman" w:hAnsi="Calibri" w:cs="Calibri"/>
          <w:sz w:val="16"/>
          <w:szCs w:val="16"/>
        </w:rPr>
        <w:br/>
      </w:r>
      <w:r w:rsidR="00E22E16">
        <w:rPr>
          <w:rFonts w:eastAsia="Times New Roman" w:cstheme="minorHAnsi"/>
          <w:sz w:val="16"/>
          <w:szCs w:val="16"/>
          <w:vertAlign w:val="superscript"/>
          <w:lang w:val="en-US"/>
        </w:rPr>
        <w:t>z</w:t>
      </w:r>
      <w:r w:rsidR="0075099A">
        <w:rPr>
          <w:rFonts w:eastAsia="Times New Roman" w:cstheme="minorHAnsi"/>
          <w:sz w:val="16"/>
          <w:szCs w:val="16"/>
          <w:lang w:val="en-US"/>
        </w:rPr>
        <w:t xml:space="preserve"> = </w:t>
      </w:r>
      <w:r w:rsidR="009D1846" w:rsidRPr="009D1846">
        <w:rPr>
          <w:rFonts w:eastAsia="Times New Roman" w:cstheme="minorHAnsi"/>
          <w:sz w:val="16"/>
          <w:szCs w:val="16"/>
        </w:rPr>
        <w:t>King S, King G, Rosenbaum P. Evaluating health service delivery to children with chronic conditions and their families: Development of a refined measure of processes of care (MPOC-20). Children's Health Care. 2004; 33:35–57.</w:t>
      </w:r>
      <w:r w:rsidR="0002370F">
        <w:rPr>
          <w:rFonts w:eastAsia="Times New Roman" w:cstheme="minorHAnsi"/>
          <w:sz w:val="16"/>
          <w:szCs w:val="16"/>
        </w:rPr>
        <w:br/>
      </w:r>
      <w:r w:rsidR="007341B1" w:rsidRPr="00E44BFB">
        <w:rPr>
          <w:rFonts w:eastAsia="Times New Roman" w:cstheme="minorHAnsi"/>
          <w:sz w:val="14"/>
          <w:szCs w:val="14"/>
          <w:vertAlign w:val="superscript"/>
          <w:lang w:val="en-US"/>
        </w:rPr>
        <w:t>$</w:t>
      </w:r>
      <w:r w:rsidR="007341B1">
        <w:rPr>
          <w:rFonts w:eastAsia="Times New Roman" w:cstheme="minorHAnsi"/>
          <w:sz w:val="14"/>
          <w:szCs w:val="14"/>
          <w:vertAlign w:val="superscript"/>
          <w:lang w:val="en-US"/>
        </w:rPr>
        <w:t xml:space="preserve"> </w:t>
      </w:r>
      <w:r w:rsidR="007341B1">
        <w:rPr>
          <w:rFonts w:eastAsia="Times New Roman" w:cstheme="minorHAnsi"/>
          <w:sz w:val="14"/>
          <w:szCs w:val="14"/>
          <w:lang w:val="en-US"/>
        </w:rPr>
        <w:t xml:space="preserve">= </w:t>
      </w:r>
      <w:r w:rsidR="00174E2F">
        <w:rPr>
          <w:rFonts w:eastAsia="Times New Roman" w:cstheme="minorHAnsi"/>
          <w:sz w:val="16"/>
          <w:szCs w:val="16"/>
        </w:rPr>
        <w:t>C</w:t>
      </w:r>
      <w:r w:rsidR="00174E2F" w:rsidRPr="00174E2F">
        <w:rPr>
          <w:rFonts w:eastAsia="Times New Roman" w:cstheme="minorHAnsi"/>
          <w:sz w:val="16"/>
          <w:szCs w:val="16"/>
        </w:rPr>
        <w:t>oordination of care among health care professionals</w:t>
      </w:r>
      <w:r w:rsidR="00174E2F">
        <w:rPr>
          <w:rFonts w:eastAsia="Times New Roman" w:cstheme="minorHAnsi"/>
          <w:sz w:val="16"/>
          <w:szCs w:val="16"/>
        </w:rPr>
        <w:t xml:space="preserve"> (HCP</w:t>
      </w:r>
      <w:r w:rsidR="00174E2F" w:rsidRPr="00174E2F">
        <w:rPr>
          <w:rFonts w:eastAsia="Times New Roman" w:cstheme="minorHAnsi"/>
          <w:sz w:val="16"/>
          <w:szCs w:val="16"/>
        </w:rPr>
        <w:t>)</w:t>
      </w:r>
      <w:r w:rsidR="00174E2F">
        <w:rPr>
          <w:rFonts w:eastAsia="Times New Roman" w:cstheme="minorHAnsi"/>
          <w:sz w:val="16"/>
          <w:szCs w:val="16"/>
        </w:rPr>
        <w:t xml:space="preserve"> using </w:t>
      </w:r>
      <w:r w:rsidR="00F71566" w:rsidRPr="00F71566">
        <w:rPr>
          <w:rFonts w:eastAsia="Times New Roman" w:cstheme="minorHAnsi"/>
          <w:sz w:val="16"/>
          <w:szCs w:val="16"/>
        </w:rPr>
        <w:t>Family Experience With Care</w:t>
      </w:r>
      <w:r w:rsidR="00F71566">
        <w:rPr>
          <w:rFonts w:eastAsia="Times New Roman" w:cstheme="minorHAnsi"/>
          <w:sz w:val="16"/>
          <w:szCs w:val="16"/>
        </w:rPr>
        <w:t xml:space="preserve"> </w:t>
      </w:r>
      <w:r w:rsidR="00F71566" w:rsidRPr="00F71566">
        <w:rPr>
          <w:rFonts w:eastAsia="Times New Roman" w:cstheme="minorHAnsi"/>
          <w:sz w:val="16"/>
          <w:szCs w:val="16"/>
        </w:rPr>
        <w:t>Coordination (FECC) scores</w:t>
      </w:r>
      <w:r w:rsidR="00F71566">
        <w:rPr>
          <w:rFonts w:eastAsia="Times New Roman" w:cstheme="minorHAnsi"/>
          <w:sz w:val="16"/>
          <w:szCs w:val="16"/>
        </w:rPr>
        <w:t xml:space="preserve"> (FECC</w:t>
      </w:r>
      <w:r w:rsidR="008A0481">
        <w:rPr>
          <w:rFonts w:eastAsia="Times New Roman" w:cstheme="minorHAnsi"/>
          <w:sz w:val="16"/>
          <w:szCs w:val="16"/>
        </w:rPr>
        <w:t xml:space="preserve"> 8a &amp; 8b) </w:t>
      </w:r>
      <w:r w:rsidR="008A0481" w:rsidRPr="001033E6">
        <w:rPr>
          <w:rFonts w:eastAsia="Times New Roman" w:cstheme="minorHAnsi"/>
          <w:sz w:val="16"/>
          <w:szCs w:val="16"/>
          <w:lang w:val="en-US"/>
        </w:rPr>
        <w:t>at 12 months (T1) and 24 months (T2) after intervention</w:t>
      </w:r>
      <w:r w:rsidR="0002370F">
        <w:rPr>
          <w:rFonts w:eastAsia="Times New Roman" w:cstheme="minorHAnsi"/>
          <w:sz w:val="16"/>
          <w:szCs w:val="16"/>
          <w:lang w:val="en-US"/>
        </w:rPr>
        <w:br/>
      </w:r>
      <w:r w:rsidR="008A0481" w:rsidRPr="008A0481">
        <w:rPr>
          <w:rFonts w:eastAsia="Times New Roman" w:cstheme="minorHAnsi"/>
          <w:sz w:val="16"/>
          <w:szCs w:val="16"/>
          <w:vertAlign w:val="superscript"/>
          <w:lang w:val="en-US"/>
        </w:rPr>
        <w:t>¥</w:t>
      </w:r>
      <w:r w:rsidR="008A0481">
        <w:rPr>
          <w:rFonts w:eastAsia="Times New Roman" w:cstheme="minorHAnsi"/>
          <w:sz w:val="16"/>
          <w:szCs w:val="16"/>
          <w:vertAlign w:val="superscript"/>
          <w:lang w:val="en-US"/>
        </w:rPr>
        <w:t xml:space="preserve"> </w:t>
      </w:r>
      <w:r w:rsidR="008A0481">
        <w:rPr>
          <w:rFonts w:eastAsia="Times New Roman" w:cstheme="minorHAnsi"/>
          <w:sz w:val="16"/>
          <w:szCs w:val="16"/>
          <w:lang w:val="en-US"/>
        </w:rPr>
        <w:t xml:space="preserve">= </w:t>
      </w:r>
      <w:r w:rsidR="008A0481">
        <w:rPr>
          <w:rFonts w:eastAsia="Times New Roman" w:cstheme="minorHAnsi"/>
          <w:sz w:val="16"/>
          <w:szCs w:val="16"/>
        </w:rPr>
        <w:t>C</w:t>
      </w:r>
      <w:r w:rsidR="008A0481" w:rsidRPr="00174E2F">
        <w:rPr>
          <w:rFonts w:eastAsia="Times New Roman" w:cstheme="minorHAnsi"/>
          <w:sz w:val="16"/>
          <w:szCs w:val="16"/>
        </w:rPr>
        <w:t xml:space="preserve">oordination of care among </w:t>
      </w:r>
      <w:r w:rsidR="008A0481">
        <w:rPr>
          <w:rFonts w:eastAsia="Times New Roman" w:cstheme="minorHAnsi"/>
          <w:sz w:val="16"/>
          <w:szCs w:val="16"/>
        </w:rPr>
        <w:t xml:space="preserve">HCP &amp; Family (F) using </w:t>
      </w:r>
      <w:r w:rsidR="008A0481" w:rsidRPr="00F71566">
        <w:rPr>
          <w:rFonts w:eastAsia="Times New Roman" w:cstheme="minorHAnsi"/>
          <w:sz w:val="16"/>
          <w:szCs w:val="16"/>
        </w:rPr>
        <w:t>Family Experience With Care</w:t>
      </w:r>
      <w:r w:rsidR="008A0481">
        <w:rPr>
          <w:rFonts w:eastAsia="Times New Roman" w:cstheme="minorHAnsi"/>
          <w:sz w:val="16"/>
          <w:szCs w:val="16"/>
        </w:rPr>
        <w:t xml:space="preserve"> </w:t>
      </w:r>
      <w:r w:rsidR="008A0481" w:rsidRPr="00F71566">
        <w:rPr>
          <w:rFonts w:eastAsia="Times New Roman" w:cstheme="minorHAnsi"/>
          <w:sz w:val="16"/>
          <w:szCs w:val="16"/>
        </w:rPr>
        <w:t>Coordination (FECC) scores</w:t>
      </w:r>
      <w:r w:rsidR="008A0481">
        <w:rPr>
          <w:rFonts w:eastAsia="Times New Roman" w:cstheme="minorHAnsi"/>
          <w:sz w:val="16"/>
          <w:szCs w:val="16"/>
        </w:rPr>
        <w:t xml:space="preserve"> (FECC </w:t>
      </w:r>
      <w:r w:rsidR="00134518">
        <w:rPr>
          <w:rFonts w:eastAsia="Times New Roman" w:cstheme="minorHAnsi"/>
          <w:sz w:val="16"/>
          <w:szCs w:val="16"/>
        </w:rPr>
        <w:t>5</w:t>
      </w:r>
      <w:r w:rsidR="008A0481">
        <w:rPr>
          <w:rFonts w:eastAsia="Times New Roman" w:cstheme="minorHAnsi"/>
          <w:sz w:val="16"/>
          <w:szCs w:val="16"/>
        </w:rPr>
        <w:t xml:space="preserve">) </w:t>
      </w:r>
      <w:r w:rsidR="008A0481" w:rsidRPr="001033E6">
        <w:rPr>
          <w:rFonts w:eastAsia="Times New Roman" w:cstheme="minorHAnsi"/>
          <w:sz w:val="16"/>
          <w:szCs w:val="16"/>
          <w:lang w:val="en-US"/>
        </w:rPr>
        <w:t>at 12 months (T1) and 24 months (T2) after intervention</w:t>
      </w:r>
      <w:r w:rsidR="0002370F">
        <w:rPr>
          <w:rFonts w:eastAsia="Times New Roman" w:cstheme="minorHAnsi"/>
          <w:sz w:val="16"/>
          <w:szCs w:val="16"/>
          <w:lang w:val="en-US"/>
        </w:rPr>
        <w:br/>
      </w:r>
      <w:r w:rsidR="00694AE9" w:rsidRPr="00694AE9">
        <w:rPr>
          <w:rFonts w:eastAsia="Times New Roman" w:cstheme="minorHAnsi"/>
          <w:sz w:val="16"/>
          <w:szCs w:val="16"/>
          <w:vertAlign w:val="superscript"/>
          <w:lang w:val="en-US"/>
        </w:rPr>
        <w:t>€</w:t>
      </w:r>
      <w:r w:rsidR="00846788">
        <w:rPr>
          <w:rFonts w:eastAsia="Times New Roman" w:cstheme="minorHAnsi"/>
          <w:sz w:val="16"/>
          <w:szCs w:val="16"/>
          <w:vertAlign w:val="superscript"/>
          <w:lang w:val="en-US"/>
        </w:rPr>
        <w:t xml:space="preserve"> </w:t>
      </w:r>
      <w:r w:rsidR="00846788">
        <w:rPr>
          <w:rFonts w:eastAsia="Times New Roman" w:cstheme="minorHAnsi"/>
          <w:sz w:val="16"/>
          <w:szCs w:val="16"/>
          <w:lang w:val="en-US"/>
        </w:rPr>
        <w:t>=</w:t>
      </w:r>
      <w:r w:rsidR="003A5EDA" w:rsidRPr="002D779E">
        <w:rPr>
          <w:rFonts w:eastAsia="Times New Roman" w:cstheme="minorHAnsi"/>
          <w:sz w:val="16"/>
          <w:szCs w:val="16"/>
          <w:lang w:val="en-US"/>
        </w:rPr>
        <w:t xml:space="preserve"> </w:t>
      </w:r>
      <w:r w:rsidR="00DC212B" w:rsidRPr="00DC212B">
        <w:rPr>
          <w:rFonts w:eastAsia="Times New Roman" w:cstheme="minorHAnsi"/>
          <w:sz w:val="16"/>
          <w:szCs w:val="16"/>
        </w:rPr>
        <w:t>Epstein, S. G., Taylor, A. B., Halberg, A. S., Gardner, J. D.,</w:t>
      </w:r>
      <w:r w:rsidR="00DC212B">
        <w:rPr>
          <w:rFonts w:eastAsia="Times New Roman" w:cstheme="minorHAnsi"/>
          <w:sz w:val="16"/>
          <w:szCs w:val="16"/>
        </w:rPr>
        <w:t xml:space="preserve"> </w:t>
      </w:r>
      <w:r w:rsidR="00DC212B" w:rsidRPr="00DC212B">
        <w:rPr>
          <w:rFonts w:eastAsia="Times New Roman" w:cstheme="minorHAnsi"/>
          <w:sz w:val="16"/>
          <w:szCs w:val="16"/>
        </w:rPr>
        <w:t>Walker, D. K., &amp; Crocker, A. C. (1998). Shared responsibilities:</w:t>
      </w:r>
      <w:r w:rsidR="00DC212B">
        <w:rPr>
          <w:rFonts w:eastAsia="Times New Roman" w:cstheme="minorHAnsi"/>
          <w:sz w:val="16"/>
          <w:szCs w:val="16"/>
        </w:rPr>
        <w:t xml:space="preserve"> </w:t>
      </w:r>
      <w:r w:rsidR="00DC212B" w:rsidRPr="00DC212B">
        <w:rPr>
          <w:rFonts w:eastAsia="Times New Roman" w:cstheme="minorHAnsi"/>
          <w:sz w:val="16"/>
          <w:szCs w:val="16"/>
        </w:rPr>
        <w:t>Ensuring quality managed care for children with special health</w:t>
      </w:r>
      <w:r w:rsidR="00DC212B">
        <w:rPr>
          <w:rFonts w:eastAsia="Times New Roman" w:cstheme="minorHAnsi"/>
          <w:sz w:val="16"/>
          <w:szCs w:val="16"/>
        </w:rPr>
        <w:t xml:space="preserve"> </w:t>
      </w:r>
      <w:r w:rsidR="00DC212B" w:rsidRPr="00DC212B">
        <w:rPr>
          <w:rFonts w:eastAsia="Times New Roman" w:cstheme="minorHAnsi"/>
          <w:sz w:val="16"/>
          <w:szCs w:val="16"/>
        </w:rPr>
        <w:t>care needs. Took kit: Version 1.0. Boston, MA: New England.</w:t>
      </w:r>
      <w:r w:rsidR="0002370F">
        <w:rPr>
          <w:rFonts w:eastAsia="Times New Roman" w:cstheme="minorHAnsi"/>
          <w:sz w:val="16"/>
          <w:szCs w:val="16"/>
        </w:rPr>
        <w:br/>
      </w:r>
      <w:r w:rsidR="00EC22DB">
        <w:rPr>
          <w:rFonts w:ascii="Dotum" w:eastAsia="Dotum" w:hAnsi="Dotum" w:cstheme="minorHAnsi" w:hint="eastAsia"/>
          <w:sz w:val="16"/>
          <w:szCs w:val="16"/>
          <w:vertAlign w:val="superscript"/>
        </w:rPr>
        <w:t>$</w:t>
      </w:r>
      <w:r w:rsidR="00D307CA">
        <w:rPr>
          <w:rFonts w:eastAsia="Times New Roman" w:cstheme="minorHAnsi"/>
          <w:sz w:val="16"/>
          <w:szCs w:val="16"/>
          <w:vertAlign w:val="superscript"/>
        </w:rPr>
        <w:t xml:space="preserve"> &amp; </w:t>
      </w:r>
      <w:r w:rsidR="00EC22DB">
        <w:rPr>
          <w:rFonts w:eastAsia="Times New Roman" w:cstheme="minorHAnsi"/>
          <w:sz w:val="16"/>
          <w:szCs w:val="16"/>
          <w:vertAlign w:val="superscript"/>
        </w:rPr>
        <w:t>£</w:t>
      </w:r>
      <w:r w:rsidR="00DC212B">
        <w:rPr>
          <w:rFonts w:eastAsia="Times New Roman" w:cstheme="minorHAnsi"/>
          <w:sz w:val="16"/>
          <w:szCs w:val="16"/>
        </w:rPr>
        <w:t xml:space="preserve">= </w:t>
      </w:r>
      <w:r w:rsidR="00D74A87">
        <w:rPr>
          <w:rFonts w:eastAsia="Times New Roman" w:cstheme="minorHAnsi"/>
          <w:sz w:val="16"/>
          <w:szCs w:val="16"/>
        </w:rPr>
        <w:t>Structured interview</w:t>
      </w:r>
      <w:r w:rsidR="00D307CA">
        <w:rPr>
          <w:rFonts w:eastAsia="Times New Roman" w:cstheme="minorHAnsi"/>
          <w:sz w:val="16"/>
          <w:szCs w:val="16"/>
        </w:rPr>
        <w:t xml:space="preserve"> questions</w:t>
      </w:r>
      <w:r w:rsidR="0002370F">
        <w:rPr>
          <w:rFonts w:eastAsia="Times New Roman" w:cstheme="minorHAnsi"/>
          <w:sz w:val="16"/>
          <w:szCs w:val="16"/>
        </w:rPr>
        <w:br/>
      </w:r>
      <w:r w:rsidR="00AF58B3" w:rsidRPr="00077574">
        <w:rPr>
          <w:rFonts w:eastAsia="Times New Roman" w:cstheme="minorHAnsi"/>
          <w:sz w:val="16"/>
          <w:szCs w:val="16"/>
          <w:vertAlign w:val="superscript"/>
        </w:rPr>
        <w:sym w:font="Wingdings" w:char="F056"/>
      </w:r>
      <w:r w:rsidR="00AF58B3">
        <w:rPr>
          <w:rFonts w:eastAsia="Times New Roman" w:cstheme="minorHAnsi"/>
          <w:sz w:val="16"/>
          <w:szCs w:val="16"/>
          <w:vertAlign w:val="superscript"/>
        </w:rPr>
        <w:t xml:space="preserve">= </w:t>
      </w:r>
      <w:r w:rsidR="00600ACD" w:rsidRPr="00077574">
        <w:rPr>
          <w:rFonts w:eastAsia="Times New Roman" w:cstheme="minorHAnsi"/>
          <w:sz w:val="16"/>
          <w:szCs w:val="16"/>
        </w:rPr>
        <w:t>Consumer Assessment of Healthcare</w:t>
      </w:r>
      <w:r w:rsidR="003E3F7D">
        <w:rPr>
          <w:rFonts w:eastAsia="Times New Roman" w:cstheme="minorHAnsi"/>
          <w:sz w:val="16"/>
          <w:szCs w:val="16"/>
        </w:rPr>
        <w:t xml:space="preserve"> </w:t>
      </w:r>
      <w:r w:rsidR="00600ACD" w:rsidRPr="00077574">
        <w:rPr>
          <w:rFonts w:eastAsia="Times New Roman" w:cstheme="minorHAnsi"/>
          <w:sz w:val="16"/>
          <w:szCs w:val="16"/>
        </w:rPr>
        <w:t>Providers and Systems (CAHPS)</w:t>
      </w:r>
      <w:r w:rsidR="003E3F7D">
        <w:rPr>
          <w:rFonts w:eastAsia="Times New Roman" w:cstheme="minorHAnsi"/>
          <w:sz w:val="16"/>
          <w:szCs w:val="16"/>
        </w:rPr>
        <w:t xml:space="preserve"> </w:t>
      </w:r>
      <w:r w:rsidR="00600ACD" w:rsidRPr="00077574">
        <w:rPr>
          <w:rFonts w:eastAsia="Times New Roman" w:cstheme="minorHAnsi"/>
          <w:sz w:val="16"/>
          <w:szCs w:val="16"/>
        </w:rPr>
        <w:t>version 4.0 Child Health Plan Survey</w:t>
      </w:r>
      <w:r w:rsidR="00746740">
        <w:rPr>
          <w:rFonts w:eastAsia="Times New Roman" w:cstheme="minorHAnsi"/>
          <w:sz w:val="16"/>
          <w:szCs w:val="16"/>
        </w:rPr>
        <w:br/>
      </w:r>
      <w:r w:rsidR="00AF58B3" w:rsidRPr="00077574">
        <w:rPr>
          <w:rFonts w:eastAsia="Times New Roman" w:cstheme="minorHAnsi"/>
          <w:sz w:val="16"/>
          <w:szCs w:val="16"/>
        </w:rPr>
        <w:fldChar w:fldCharType="begin"/>
      </w:r>
      <w:r w:rsidR="00AF58B3" w:rsidRPr="00077574">
        <w:rPr>
          <w:rFonts w:eastAsia="Times New Roman" w:cstheme="minorHAnsi"/>
          <w:sz w:val="16"/>
          <w:szCs w:val="16"/>
        </w:rPr>
        <w:instrText xml:space="preserve"> ADDIN EN.REFLIST </w:instrText>
      </w:r>
      <w:r w:rsidR="00000000">
        <w:rPr>
          <w:rFonts w:eastAsia="Times New Roman" w:cstheme="minorHAnsi"/>
          <w:sz w:val="16"/>
          <w:szCs w:val="16"/>
        </w:rPr>
        <w:fldChar w:fldCharType="separate"/>
      </w:r>
      <w:r w:rsidR="00AF58B3" w:rsidRPr="00077574">
        <w:rPr>
          <w:rFonts w:eastAsia="Times New Roman" w:cstheme="minorHAnsi"/>
          <w:sz w:val="16"/>
          <w:szCs w:val="16"/>
        </w:rPr>
        <w:fldChar w:fldCharType="end"/>
      </w:r>
    </w:p>
    <w:sectPr w:rsidR="009A66A3" w:rsidSect="008025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ardianAgateSans1GR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uardianSansGR-Regular">
    <w:altName w:val="Calibri"/>
    <w:panose1 w:val="00000000000000000000"/>
    <w:charset w:val="00"/>
    <w:family w:val="auto"/>
    <w:notTrueType/>
    <w:pitch w:val="default"/>
    <w:sig w:usb0="00000083" w:usb1="00000000" w:usb2="00000000" w:usb3="00000000" w:csb0="00000009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ardianTextEgypGR-Regular">
    <w:altName w:val="Yu Gothic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55361"/>
    <w:multiLevelType w:val="multilevel"/>
    <w:tmpl w:val="096611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1" w15:restartNumberingAfterBreak="0">
    <w:nsid w:val="07DC39B2"/>
    <w:multiLevelType w:val="hybridMultilevel"/>
    <w:tmpl w:val="EEE08B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5A42CB"/>
    <w:multiLevelType w:val="multilevel"/>
    <w:tmpl w:val="2AE881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2%1.4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AB1571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D413692"/>
    <w:multiLevelType w:val="multilevel"/>
    <w:tmpl w:val="635654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5BE52F5"/>
    <w:multiLevelType w:val="multilevel"/>
    <w:tmpl w:val="B96027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080"/>
      </w:pPr>
      <w:rPr>
        <w:rFonts w:hint="default"/>
      </w:rPr>
    </w:lvl>
  </w:abstractNum>
  <w:abstractNum w:abstractNumId="6" w15:restartNumberingAfterBreak="0">
    <w:nsid w:val="19BE55F0"/>
    <w:multiLevelType w:val="multilevel"/>
    <w:tmpl w:val="B96027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080"/>
      </w:pPr>
      <w:rPr>
        <w:rFonts w:hint="default"/>
      </w:rPr>
    </w:lvl>
  </w:abstractNum>
  <w:abstractNum w:abstractNumId="7" w15:restartNumberingAfterBreak="0">
    <w:nsid w:val="1E92118D"/>
    <w:multiLevelType w:val="multilevel"/>
    <w:tmpl w:val="63E25F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4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F87254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BB865E3"/>
    <w:multiLevelType w:val="multilevel"/>
    <w:tmpl w:val="096611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10" w15:restartNumberingAfterBreak="0">
    <w:nsid w:val="304033C1"/>
    <w:multiLevelType w:val="hybridMultilevel"/>
    <w:tmpl w:val="7F6266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85318C"/>
    <w:multiLevelType w:val="multilevel"/>
    <w:tmpl w:val="B96027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080"/>
      </w:pPr>
      <w:rPr>
        <w:rFonts w:hint="default"/>
      </w:rPr>
    </w:lvl>
  </w:abstractNum>
  <w:abstractNum w:abstractNumId="12" w15:restartNumberingAfterBreak="0">
    <w:nsid w:val="3BCF2FB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408159E1"/>
    <w:multiLevelType w:val="multilevel"/>
    <w:tmpl w:val="C244317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080"/>
      </w:pPr>
      <w:rPr>
        <w:rFonts w:hint="default"/>
      </w:rPr>
    </w:lvl>
  </w:abstractNum>
  <w:abstractNum w:abstractNumId="14" w15:restartNumberingAfterBreak="0">
    <w:nsid w:val="40DC6F5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7BD7E59"/>
    <w:multiLevelType w:val="multilevel"/>
    <w:tmpl w:val="63E25F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4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6E382F10"/>
    <w:multiLevelType w:val="multilevel"/>
    <w:tmpl w:val="096611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17" w15:restartNumberingAfterBreak="0">
    <w:nsid w:val="6E9945E0"/>
    <w:multiLevelType w:val="multilevel"/>
    <w:tmpl w:val="096611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num w:numId="1" w16cid:durableId="1844971449">
    <w:abstractNumId w:val="10"/>
  </w:num>
  <w:num w:numId="2" w16cid:durableId="2004384035">
    <w:abstractNumId w:val="1"/>
  </w:num>
  <w:num w:numId="3" w16cid:durableId="1198816484">
    <w:abstractNumId w:val="11"/>
  </w:num>
  <w:num w:numId="4" w16cid:durableId="1753622320">
    <w:abstractNumId w:val="7"/>
  </w:num>
  <w:num w:numId="5" w16cid:durableId="1466655730">
    <w:abstractNumId w:val="6"/>
  </w:num>
  <w:num w:numId="6" w16cid:durableId="1055197075">
    <w:abstractNumId w:val="5"/>
  </w:num>
  <w:num w:numId="7" w16cid:durableId="411662242">
    <w:abstractNumId w:val="0"/>
  </w:num>
  <w:num w:numId="8" w16cid:durableId="640811822">
    <w:abstractNumId w:val="8"/>
  </w:num>
  <w:num w:numId="9" w16cid:durableId="1905408470">
    <w:abstractNumId w:val="4"/>
  </w:num>
  <w:num w:numId="10" w16cid:durableId="1095202760">
    <w:abstractNumId w:val="2"/>
  </w:num>
  <w:num w:numId="11" w16cid:durableId="1021708905">
    <w:abstractNumId w:val="3"/>
  </w:num>
  <w:num w:numId="12" w16cid:durableId="723331206">
    <w:abstractNumId w:val="12"/>
  </w:num>
  <w:num w:numId="13" w16cid:durableId="736132222">
    <w:abstractNumId w:val="14"/>
  </w:num>
  <w:num w:numId="14" w16cid:durableId="1365331063">
    <w:abstractNumId w:val="9"/>
  </w:num>
  <w:num w:numId="15" w16cid:durableId="344719528">
    <w:abstractNumId w:val="17"/>
  </w:num>
  <w:num w:numId="16" w16cid:durableId="1403020263">
    <w:abstractNumId w:val="15"/>
  </w:num>
  <w:num w:numId="17" w16cid:durableId="1615748648">
    <w:abstractNumId w:val="16"/>
  </w:num>
  <w:num w:numId="18" w16cid:durableId="102015998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pr5z29axr25pedafrvdds4axrx9xzdxver&quot;&gt;testpaper&lt;record-ids&gt;&lt;item&gt;50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9&lt;/item&gt;&lt;item&gt;1228&lt;/item&gt;&lt;item&gt;1229&lt;/item&gt;&lt;/record-ids&gt;&lt;/item&gt;&lt;/Libraries&gt;"/>
  </w:docVars>
  <w:rsids>
    <w:rsidRoot w:val="002D779E"/>
    <w:rsid w:val="00001789"/>
    <w:rsid w:val="00003681"/>
    <w:rsid w:val="000115F7"/>
    <w:rsid w:val="0001703C"/>
    <w:rsid w:val="00020183"/>
    <w:rsid w:val="0002211C"/>
    <w:rsid w:val="0002370F"/>
    <w:rsid w:val="000248B3"/>
    <w:rsid w:val="000272EF"/>
    <w:rsid w:val="00027A7E"/>
    <w:rsid w:val="00027F5F"/>
    <w:rsid w:val="000321B2"/>
    <w:rsid w:val="0003233B"/>
    <w:rsid w:val="00032FB3"/>
    <w:rsid w:val="00033B24"/>
    <w:rsid w:val="000340B9"/>
    <w:rsid w:val="00041C4D"/>
    <w:rsid w:val="00044BE1"/>
    <w:rsid w:val="00045129"/>
    <w:rsid w:val="00055B90"/>
    <w:rsid w:val="0005729A"/>
    <w:rsid w:val="000604CF"/>
    <w:rsid w:val="000605B7"/>
    <w:rsid w:val="000612A9"/>
    <w:rsid w:val="0006177C"/>
    <w:rsid w:val="00061A35"/>
    <w:rsid w:val="0006575F"/>
    <w:rsid w:val="00065817"/>
    <w:rsid w:val="00065F2A"/>
    <w:rsid w:val="000661BD"/>
    <w:rsid w:val="00066AC3"/>
    <w:rsid w:val="000673F6"/>
    <w:rsid w:val="0006768E"/>
    <w:rsid w:val="0007136B"/>
    <w:rsid w:val="00071548"/>
    <w:rsid w:val="00073EBC"/>
    <w:rsid w:val="0007744F"/>
    <w:rsid w:val="00077574"/>
    <w:rsid w:val="000775AA"/>
    <w:rsid w:val="0008682E"/>
    <w:rsid w:val="00091E09"/>
    <w:rsid w:val="000930CC"/>
    <w:rsid w:val="00094D7B"/>
    <w:rsid w:val="000A16FA"/>
    <w:rsid w:val="000A44E0"/>
    <w:rsid w:val="000A5209"/>
    <w:rsid w:val="000A5991"/>
    <w:rsid w:val="000B42CB"/>
    <w:rsid w:val="000B4F11"/>
    <w:rsid w:val="000B59C7"/>
    <w:rsid w:val="000B617F"/>
    <w:rsid w:val="000C2112"/>
    <w:rsid w:val="000C5D3C"/>
    <w:rsid w:val="000D5067"/>
    <w:rsid w:val="000E29B0"/>
    <w:rsid w:val="000E2CAF"/>
    <w:rsid w:val="000E3B4A"/>
    <w:rsid w:val="000E5062"/>
    <w:rsid w:val="000E5AED"/>
    <w:rsid w:val="000E68F2"/>
    <w:rsid w:val="000E70F5"/>
    <w:rsid w:val="000F0611"/>
    <w:rsid w:val="000F0620"/>
    <w:rsid w:val="000F09C0"/>
    <w:rsid w:val="000F55C7"/>
    <w:rsid w:val="000F6FBA"/>
    <w:rsid w:val="00101A81"/>
    <w:rsid w:val="00101EFF"/>
    <w:rsid w:val="001033E6"/>
    <w:rsid w:val="00110C95"/>
    <w:rsid w:val="00117D72"/>
    <w:rsid w:val="00121B95"/>
    <w:rsid w:val="00124E12"/>
    <w:rsid w:val="001262F7"/>
    <w:rsid w:val="001264BB"/>
    <w:rsid w:val="001325B5"/>
    <w:rsid w:val="00134518"/>
    <w:rsid w:val="00137729"/>
    <w:rsid w:val="00141B07"/>
    <w:rsid w:val="0014392C"/>
    <w:rsid w:val="00143B20"/>
    <w:rsid w:val="00146C39"/>
    <w:rsid w:val="00147A5C"/>
    <w:rsid w:val="001525D0"/>
    <w:rsid w:val="00152F06"/>
    <w:rsid w:val="00153CD6"/>
    <w:rsid w:val="001544B1"/>
    <w:rsid w:val="001558E4"/>
    <w:rsid w:val="00157372"/>
    <w:rsid w:val="00160CAA"/>
    <w:rsid w:val="001616FF"/>
    <w:rsid w:val="00164F42"/>
    <w:rsid w:val="00167518"/>
    <w:rsid w:val="00167EDB"/>
    <w:rsid w:val="001704A1"/>
    <w:rsid w:val="0017134C"/>
    <w:rsid w:val="00174E2F"/>
    <w:rsid w:val="00180E1F"/>
    <w:rsid w:val="001811E4"/>
    <w:rsid w:val="00182EA8"/>
    <w:rsid w:val="001832F0"/>
    <w:rsid w:val="00183DCD"/>
    <w:rsid w:val="00184688"/>
    <w:rsid w:val="00190621"/>
    <w:rsid w:val="00190A14"/>
    <w:rsid w:val="00191160"/>
    <w:rsid w:val="00192526"/>
    <w:rsid w:val="001941D8"/>
    <w:rsid w:val="0019622D"/>
    <w:rsid w:val="001962EC"/>
    <w:rsid w:val="0019655F"/>
    <w:rsid w:val="001A381B"/>
    <w:rsid w:val="001A5694"/>
    <w:rsid w:val="001A570D"/>
    <w:rsid w:val="001A796D"/>
    <w:rsid w:val="001B1237"/>
    <w:rsid w:val="001B478C"/>
    <w:rsid w:val="001B4EDA"/>
    <w:rsid w:val="001C2C0B"/>
    <w:rsid w:val="001C7B3E"/>
    <w:rsid w:val="001D3B08"/>
    <w:rsid w:val="001D3BD9"/>
    <w:rsid w:val="001D4109"/>
    <w:rsid w:val="001D7CA4"/>
    <w:rsid w:val="001E003B"/>
    <w:rsid w:val="001E35F7"/>
    <w:rsid w:val="001E4083"/>
    <w:rsid w:val="001F30A8"/>
    <w:rsid w:val="001F66CA"/>
    <w:rsid w:val="00200069"/>
    <w:rsid w:val="00203EBD"/>
    <w:rsid w:val="00207E7F"/>
    <w:rsid w:val="00213F25"/>
    <w:rsid w:val="00214290"/>
    <w:rsid w:val="00220FAA"/>
    <w:rsid w:val="00221A1B"/>
    <w:rsid w:val="00222812"/>
    <w:rsid w:val="002269BE"/>
    <w:rsid w:val="00230D23"/>
    <w:rsid w:val="00233B11"/>
    <w:rsid w:val="00234E34"/>
    <w:rsid w:val="0023789B"/>
    <w:rsid w:val="0024059E"/>
    <w:rsid w:val="00246066"/>
    <w:rsid w:val="002460C9"/>
    <w:rsid w:val="00246A27"/>
    <w:rsid w:val="002528CE"/>
    <w:rsid w:val="0025430E"/>
    <w:rsid w:val="00256711"/>
    <w:rsid w:val="002618BF"/>
    <w:rsid w:val="00263CCB"/>
    <w:rsid w:val="00264B0A"/>
    <w:rsid w:val="002709C2"/>
    <w:rsid w:val="0027416B"/>
    <w:rsid w:val="00275CEB"/>
    <w:rsid w:val="00283BC4"/>
    <w:rsid w:val="002865A1"/>
    <w:rsid w:val="00291024"/>
    <w:rsid w:val="002964C2"/>
    <w:rsid w:val="002976E3"/>
    <w:rsid w:val="002A03C8"/>
    <w:rsid w:val="002A0E0B"/>
    <w:rsid w:val="002A1826"/>
    <w:rsid w:val="002A2026"/>
    <w:rsid w:val="002A4E21"/>
    <w:rsid w:val="002A607E"/>
    <w:rsid w:val="002B0E79"/>
    <w:rsid w:val="002B7188"/>
    <w:rsid w:val="002C02C0"/>
    <w:rsid w:val="002C1837"/>
    <w:rsid w:val="002D1A48"/>
    <w:rsid w:val="002D3D0C"/>
    <w:rsid w:val="002D6607"/>
    <w:rsid w:val="002D779E"/>
    <w:rsid w:val="002E0BB1"/>
    <w:rsid w:val="002E19ED"/>
    <w:rsid w:val="002E2866"/>
    <w:rsid w:val="002E4101"/>
    <w:rsid w:val="002E5631"/>
    <w:rsid w:val="002E7290"/>
    <w:rsid w:val="002F09AD"/>
    <w:rsid w:val="002F292A"/>
    <w:rsid w:val="002F4683"/>
    <w:rsid w:val="002F511E"/>
    <w:rsid w:val="002F5DD5"/>
    <w:rsid w:val="002F69A7"/>
    <w:rsid w:val="002F6EA9"/>
    <w:rsid w:val="00303D12"/>
    <w:rsid w:val="0030543F"/>
    <w:rsid w:val="00305FE0"/>
    <w:rsid w:val="0030624D"/>
    <w:rsid w:val="003070AC"/>
    <w:rsid w:val="003072E9"/>
    <w:rsid w:val="003078F5"/>
    <w:rsid w:val="00313AD6"/>
    <w:rsid w:val="00314844"/>
    <w:rsid w:val="00316F24"/>
    <w:rsid w:val="00317868"/>
    <w:rsid w:val="00320172"/>
    <w:rsid w:val="003205E0"/>
    <w:rsid w:val="00321306"/>
    <w:rsid w:val="0032394D"/>
    <w:rsid w:val="00323A94"/>
    <w:rsid w:val="00327807"/>
    <w:rsid w:val="00333804"/>
    <w:rsid w:val="00333CA3"/>
    <w:rsid w:val="00335D62"/>
    <w:rsid w:val="0034000F"/>
    <w:rsid w:val="003463EC"/>
    <w:rsid w:val="00347D2B"/>
    <w:rsid w:val="00355568"/>
    <w:rsid w:val="0035634F"/>
    <w:rsid w:val="00363B5D"/>
    <w:rsid w:val="00363BCA"/>
    <w:rsid w:val="003670F3"/>
    <w:rsid w:val="003713D0"/>
    <w:rsid w:val="0038013B"/>
    <w:rsid w:val="00380257"/>
    <w:rsid w:val="00392C2D"/>
    <w:rsid w:val="0039410B"/>
    <w:rsid w:val="0039537C"/>
    <w:rsid w:val="00396F08"/>
    <w:rsid w:val="003A5BF3"/>
    <w:rsid w:val="003A5EDA"/>
    <w:rsid w:val="003B08CE"/>
    <w:rsid w:val="003B0BDF"/>
    <w:rsid w:val="003B130E"/>
    <w:rsid w:val="003B25E6"/>
    <w:rsid w:val="003B3AA8"/>
    <w:rsid w:val="003B46F0"/>
    <w:rsid w:val="003B554F"/>
    <w:rsid w:val="003C1BA9"/>
    <w:rsid w:val="003D1878"/>
    <w:rsid w:val="003D20A9"/>
    <w:rsid w:val="003D40A9"/>
    <w:rsid w:val="003D727E"/>
    <w:rsid w:val="003D7EE0"/>
    <w:rsid w:val="003E3F7D"/>
    <w:rsid w:val="003E503F"/>
    <w:rsid w:val="003E62B3"/>
    <w:rsid w:val="003E694C"/>
    <w:rsid w:val="003F0D54"/>
    <w:rsid w:val="003F57BC"/>
    <w:rsid w:val="003F6BB3"/>
    <w:rsid w:val="003F6BCD"/>
    <w:rsid w:val="00400F27"/>
    <w:rsid w:val="004024A6"/>
    <w:rsid w:val="00402CB3"/>
    <w:rsid w:val="0040381C"/>
    <w:rsid w:val="0041379D"/>
    <w:rsid w:val="00414AB8"/>
    <w:rsid w:val="00415F30"/>
    <w:rsid w:val="00420290"/>
    <w:rsid w:val="00420A4F"/>
    <w:rsid w:val="00421B0E"/>
    <w:rsid w:val="00422090"/>
    <w:rsid w:val="00423EFB"/>
    <w:rsid w:val="0042458E"/>
    <w:rsid w:val="00432993"/>
    <w:rsid w:val="00432D98"/>
    <w:rsid w:val="004365E9"/>
    <w:rsid w:val="00441415"/>
    <w:rsid w:val="00443DF3"/>
    <w:rsid w:val="00444E56"/>
    <w:rsid w:val="00446CB2"/>
    <w:rsid w:val="00453C6F"/>
    <w:rsid w:val="004540DF"/>
    <w:rsid w:val="004547D2"/>
    <w:rsid w:val="004554FB"/>
    <w:rsid w:val="00457C36"/>
    <w:rsid w:val="004633FF"/>
    <w:rsid w:val="00463FFF"/>
    <w:rsid w:val="0047508C"/>
    <w:rsid w:val="0048018A"/>
    <w:rsid w:val="00482B32"/>
    <w:rsid w:val="004939DF"/>
    <w:rsid w:val="0049509A"/>
    <w:rsid w:val="00497027"/>
    <w:rsid w:val="00497FD5"/>
    <w:rsid w:val="004A0410"/>
    <w:rsid w:val="004A2EC3"/>
    <w:rsid w:val="004A5C22"/>
    <w:rsid w:val="004B1ED8"/>
    <w:rsid w:val="004B3C86"/>
    <w:rsid w:val="004B4162"/>
    <w:rsid w:val="004B436F"/>
    <w:rsid w:val="004B6DFC"/>
    <w:rsid w:val="004B6EF2"/>
    <w:rsid w:val="004C126D"/>
    <w:rsid w:val="004C4EEE"/>
    <w:rsid w:val="004C6E85"/>
    <w:rsid w:val="004D1962"/>
    <w:rsid w:val="004D2D55"/>
    <w:rsid w:val="004D73A0"/>
    <w:rsid w:val="004D7932"/>
    <w:rsid w:val="004E0972"/>
    <w:rsid w:val="004E25B2"/>
    <w:rsid w:val="004E4E8B"/>
    <w:rsid w:val="004E5320"/>
    <w:rsid w:val="004E58D5"/>
    <w:rsid w:val="004E78A9"/>
    <w:rsid w:val="004E79D8"/>
    <w:rsid w:val="004F0F4B"/>
    <w:rsid w:val="004F3C2D"/>
    <w:rsid w:val="004F41CB"/>
    <w:rsid w:val="0050071A"/>
    <w:rsid w:val="00501C78"/>
    <w:rsid w:val="0050353A"/>
    <w:rsid w:val="00507033"/>
    <w:rsid w:val="00510131"/>
    <w:rsid w:val="00512ED1"/>
    <w:rsid w:val="0051461B"/>
    <w:rsid w:val="00521158"/>
    <w:rsid w:val="00530A80"/>
    <w:rsid w:val="00534490"/>
    <w:rsid w:val="00542947"/>
    <w:rsid w:val="005475E0"/>
    <w:rsid w:val="00547761"/>
    <w:rsid w:val="0055151D"/>
    <w:rsid w:val="0055196D"/>
    <w:rsid w:val="00554083"/>
    <w:rsid w:val="00555145"/>
    <w:rsid w:val="00556E36"/>
    <w:rsid w:val="00557B22"/>
    <w:rsid w:val="005618C1"/>
    <w:rsid w:val="00563A71"/>
    <w:rsid w:val="00564CF8"/>
    <w:rsid w:val="00570379"/>
    <w:rsid w:val="00570ACA"/>
    <w:rsid w:val="0057111C"/>
    <w:rsid w:val="00573747"/>
    <w:rsid w:val="0058026E"/>
    <w:rsid w:val="0058320E"/>
    <w:rsid w:val="00583A88"/>
    <w:rsid w:val="00585EA1"/>
    <w:rsid w:val="00591F96"/>
    <w:rsid w:val="00592116"/>
    <w:rsid w:val="005953D4"/>
    <w:rsid w:val="00595FFE"/>
    <w:rsid w:val="005A0EAE"/>
    <w:rsid w:val="005A3770"/>
    <w:rsid w:val="005A544B"/>
    <w:rsid w:val="005A622F"/>
    <w:rsid w:val="005A6E89"/>
    <w:rsid w:val="005B0CE7"/>
    <w:rsid w:val="005B3560"/>
    <w:rsid w:val="005B3C55"/>
    <w:rsid w:val="005B45FA"/>
    <w:rsid w:val="005B5EDE"/>
    <w:rsid w:val="005B5FED"/>
    <w:rsid w:val="005B6388"/>
    <w:rsid w:val="005B7165"/>
    <w:rsid w:val="005C2201"/>
    <w:rsid w:val="005C22EF"/>
    <w:rsid w:val="005C28BF"/>
    <w:rsid w:val="005D0057"/>
    <w:rsid w:val="005D5AAB"/>
    <w:rsid w:val="005D600C"/>
    <w:rsid w:val="005D6BF4"/>
    <w:rsid w:val="005D7EB8"/>
    <w:rsid w:val="005E1EF1"/>
    <w:rsid w:val="005E2608"/>
    <w:rsid w:val="005E3EF8"/>
    <w:rsid w:val="005E4921"/>
    <w:rsid w:val="005E75D5"/>
    <w:rsid w:val="005E7A1D"/>
    <w:rsid w:val="005F1F41"/>
    <w:rsid w:val="005F4448"/>
    <w:rsid w:val="005F5474"/>
    <w:rsid w:val="005F5CDD"/>
    <w:rsid w:val="00600ACD"/>
    <w:rsid w:val="00601CD8"/>
    <w:rsid w:val="00605CC8"/>
    <w:rsid w:val="006060E8"/>
    <w:rsid w:val="006079C4"/>
    <w:rsid w:val="00607C49"/>
    <w:rsid w:val="006124B3"/>
    <w:rsid w:val="00616493"/>
    <w:rsid w:val="00620DE1"/>
    <w:rsid w:val="0062226F"/>
    <w:rsid w:val="006241DB"/>
    <w:rsid w:val="00626BDE"/>
    <w:rsid w:val="00626BF2"/>
    <w:rsid w:val="00636522"/>
    <w:rsid w:val="00636D98"/>
    <w:rsid w:val="0063720F"/>
    <w:rsid w:val="00642454"/>
    <w:rsid w:val="006425C9"/>
    <w:rsid w:val="00647DF7"/>
    <w:rsid w:val="006506B1"/>
    <w:rsid w:val="0065241C"/>
    <w:rsid w:val="006527BD"/>
    <w:rsid w:val="00660B6B"/>
    <w:rsid w:val="006624A3"/>
    <w:rsid w:val="00664A2E"/>
    <w:rsid w:val="00665176"/>
    <w:rsid w:val="00665B6E"/>
    <w:rsid w:val="0067372D"/>
    <w:rsid w:val="00675862"/>
    <w:rsid w:val="0068137B"/>
    <w:rsid w:val="006828B7"/>
    <w:rsid w:val="00694AE9"/>
    <w:rsid w:val="006960A0"/>
    <w:rsid w:val="006A02D3"/>
    <w:rsid w:val="006A0659"/>
    <w:rsid w:val="006A2717"/>
    <w:rsid w:val="006A4908"/>
    <w:rsid w:val="006B2901"/>
    <w:rsid w:val="006B4029"/>
    <w:rsid w:val="006B64D7"/>
    <w:rsid w:val="006B7DDB"/>
    <w:rsid w:val="006C7C13"/>
    <w:rsid w:val="006D0E73"/>
    <w:rsid w:val="006D1874"/>
    <w:rsid w:val="006D302E"/>
    <w:rsid w:val="006D5099"/>
    <w:rsid w:val="006D70CA"/>
    <w:rsid w:val="006D7D2F"/>
    <w:rsid w:val="006E09DC"/>
    <w:rsid w:val="006F3F6A"/>
    <w:rsid w:val="006F744A"/>
    <w:rsid w:val="00701EDD"/>
    <w:rsid w:val="007123BD"/>
    <w:rsid w:val="00712AF6"/>
    <w:rsid w:val="0071628A"/>
    <w:rsid w:val="00723ACF"/>
    <w:rsid w:val="00733422"/>
    <w:rsid w:val="00733BE0"/>
    <w:rsid w:val="007341B1"/>
    <w:rsid w:val="0073626C"/>
    <w:rsid w:val="0074235C"/>
    <w:rsid w:val="00744E29"/>
    <w:rsid w:val="00745EEF"/>
    <w:rsid w:val="00746740"/>
    <w:rsid w:val="0075099A"/>
    <w:rsid w:val="00750CCA"/>
    <w:rsid w:val="00752824"/>
    <w:rsid w:val="00754073"/>
    <w:rsid w:val="007557A1"/>
    <w:rsid w:val="00756A91"/>
    <w:rsid w:val="00756DE9"/>
    <w:rsid w:val="00757046"/>
    <w:rsid w:val="00760D29"/>
    <w:rsid w:val="007629AE"/>
    <w:rsid w:val="00763A30"/>
    <w:rsid w:val="00765AFF"/>
    <w:rsid w:val="00766E15"/>
    <w:rsid w:val="00771EF3"/>
    <w:rsid w:val="007754A1"/>
    <w:rsid w:val="00775CAB"/>
    <w:rsid w:val="00776263"/>
    <w:rsid w:val="00776CE4"/>
    <w:rsid w:val="00785CFC"/>
    <w:rsid w:val="00792011"/>
    <w:rsid w:val="007922EE"/>
    <w:rsid w:val="00793946"/>
    <w:rsid w:val="00793959"/>
    <w:rsid w:val="0079427E"/>
    <w:rsid w:val="00794489"/>
    <w:rsid w:val="0079511D"/>
    <w:rsid w:val="0079611C"/>
    <w:rsid w:val="007A01EE"/>
    <w:rsid w:val="007A06E3"/>
    <w:rsid w:val="007A2366"/>
    <w:rsid w:val="007A6FA3"/>
    <w:rsid w:val="007A755D"/>
    <w:rsid w:val="007C5849"/>
    <w:rsid w:val="007C73E3"/>
    <w:rsid w:val="007D0093"/>
    <w:rsid w:val="007D43E3"/>
    <w:rsid w:val="007D5B19"/>
    <w:rsid w:val="007D66F7"/>
    <w:rsid w:val="007E0A60"/>
    <w:rsid w:val="007E281C"/>
    <w:rsid w:val="007E37D1"/>
    <w:rsid w:val="007E61E6"/>
    <w:rsid w:val="007E682C"/>
    <w:rsid w:val="007F18E8"/>
    <w:rsid w:val="007F2A9D"/>
    <w:rsid w:val="007F3516"/>
    <w:rsid w:val="007F4FCF"/>
    <w:rsid w:val="007F7A81"/>
    <w:rsid w:val="0080259B"/>
    <w:rsid w:val="00802F61"/>
    <w:rsid w:val="00806573"/>
    <w:rsid w:val="0080792B"/>
    <w:rsid w:val="00807FA0"/>
    <w:rsid w:val="00812535"/>
    <w:rsid w:val="00814930"/>
    <w:rsid w:val="00815F29"/>
    <w:rsid w:val="00816A2D"/>
    <w:rsid w:val="00823CD7"/>
    <w:rsid w:val="00824318"/>
    <w:rsid w:val="00825520"/>
    <w:rsid w:val="0082561A"/>
    <w:rsid w:val="00825C51"/>
    <w:rsid w:val="008261B9"/>
    <w:rsid w:val="00827811"/>
    <w:rsid w:val="00830EA1"/>
    <w:rsid w:val="00841DD4"/>
    <w:rsid w:val="00846788"/>
    <w:rsid w:val="00852B05"/>
    <w:rsid w:val="00862E80"/>
    <w:rsid w:val="008632BA"/>
    <w:rsid w:val="008645DC"/>
    <w:rsid w:val="008660F6"/>
    <w:rsid w:val="00866ECB"/>
    <w:rsid w:val="00867C41"/>
    <w:rsid w:val="00870C65"/>
    <w:rsid w:val="008725BA"/>
    <w:rsid w:val="0087265B"/>
    <w:rsid w:val="00874A6B"/>
    <w:rsid w:val="00876F72"/>
    <w:rsid w:val="00877957"/>
    <w:rsid w:val="008814F3"/>
    <w:rsid w:val="00882021"/>
    <w:rsid w:val="00882923"/>
    <w:rsid w:val="00883653"/>
    <w:rsid w:val="008837B8"/>
    <w:rsid w:val="00887501"/>
    <w:rsid w:val="008906EB"/>
    <w:rsid w:val="00895F02"/>
    <w:rsid w:val="00896167"/>
    <w:rsid w:val="008A0481"/>
    <w:rsid w:val="008A5C74"/>
    <w:rsid w:val="008B6E9E"/>
    <w:rsid w:val="008C218B"/>
    <w:rsid w:val="008C2684"/>
    <w:rsid w:val="008C3C3B"/>
    <w:rsid w:val="008C422A"/>
    <w:rsid w:val="008C553B"/>
    <w:rsid w:val="008C6AB7"/>
    <w:rsid w:val="008D4668"/>
    <w:rsid w:val="008D4EF9"/>
    <w:rsid w:val="008D5410"/>
    <w:rsid w:val="008E283E"/>
    <w:rsid w:val="008E34E8"/>
    <w:rsid w:val="008F08B9"/>
    <w:rsid w:val="008F117E"/>
    <w:rsid w:val="008F546E"/>
    <w:rsid w:val="009022DB"/>
    <w:rsid w:val="00913958"/>
    <w:rsid w:val="00924CF6"/>
    <w:rsid w:val="00924E10"/>
    <w:rsid w:val="0092619D"/>
    <w:rsid w:val="00931FF2"/>
    <w:rsid w:val="00932456"/>
    <w:rsid w:val="00934339"/>
    <w:rsid w:val="009512E3"/>
    <w:rsid w:val="009557FE"/>
    <w:rsid w:val="00955F5A"/>
    <w:rsid w:val="00960430"/>
    <w:rsid w:val="00961BC6"/>
    <w:rsid w:val="00963675"/>
    <w:rsid w:val="00963690"/>
    <w:rsid w:val="0096596D"/>
    <w:rsid w:val="00975B8C"/>
    <w:rsid w:val="009771DE"/>
    <w:rsid w:val="00981650"/>
    <w:rsid w:val="00987EE6"/>
    <w:rsid w:val="009926BE"/>
    <w:rsid w:val="009A1898"/>
    <w:rsid w:val="009A4712"/>
    <w:rsid w:val="009A66A3"/>
    <w:rsid w:val="009B0639"/>
    <w:rsid w:val="009B0F5A"/>
    <w:rsid w:val="009B18B9"/>
    <w:rsid w:val="009B504E"/>
    <w:rsid w:val="009B5C5E"/>
    <w:rsid w:val="009B65A0"/>
    <w:rsid w:val="009B670A"/>
    <w:rsid w:val="009C0120"/>
    <w:rsid w:val="009C1DD1"/>
    <w:rsid w:val="009D1846"/>
    <w:rsid w:val="009D1FC3"/>
    <w:rsid w:val="009D3982"/>
    <w:rsid w:val="009D7BC7"/>
    <w:rsid w:val="009E05DF"/>
    <w:rsid w:val="009E1F0F"/>
    <w:rsid w:val="009E353C"/>
    <w:rsid w:val="009F5DA8"/>
    <w:rsid w:val="00A12E5E"/>
    <w:rsid w:val="00A1412D"/>
    <w:rsid w:val="00A15A1B"/>
    <w:rsid w:val="00A178A9"/>
    <w:rsid w:val="00A22C8C"/>
    <w:rsid w:val="00A2752A"/>
    <w:rsid w:val="00A3016A"/>
    <w:rsid w:val="00A31D4B"/>
    <w:rsid w:val="00A36ECF"/>
    <w:rsid w:val="00A4763E"/>
    <w:rsid w:val="00A50359"/>
    <w:rsid w:val="00A522D5"/>
    <w:rsid w:val="00A53396"/>
    <w:rsid w:val="00A600FE"/>
    <w:rsid w:val="00A607F1"/>
    <w:rsid w:val="00A60AA8"/>
    <w:rsid w:val="00A60F41"/>
    <w:rsid w:val="00A618E9"/>
    <w:rsid w:val="00A61E42"/>
    <w:rsid w:val="00A623B5"/>
    <w:rsid w:val="00A629D4"/>
    <w:rsid w:val="00A66E42"/>
    <w:rsid w:val="00A73D43"/>
    <w:rsid w:val="00A80D58"/>
    <w:rsid w:val="00A84E09"/>
    <w:rsid w:val="00A91C69"/>
    <w:rsid w:val="00A922BA"/>
    <w:rsid w:val="00AA0ED2"/>
    <w:rsid w:val="00AB14B6"/>
    <w:rsid w:val="00AB3A35"/>
    <w:rsid w:val="00AD7442"/>
    <w:rsid w:val="00AE2075"/>
    <w:rsid w:val="00AE4DDC"/>
    <w:rsid w:val="00AE5D40"/>
    <w:rsid w:val="00AE7554"/>
    <w:rsid w:val="00AF1B2D"/>
    <w:rsid w:val="00AF2D35"/>
    <w:rsid w:val="00AF37D8"/>
    <w:rsid w:val="00AF514B"/>
    <w:rsid w:val="00AF58B3"/>
    <w:rsid w:val="00B0348E"/>
    <w:rsid w:val="00B03A28"/>
    <w:rsid w:val="00B0429E"/>
    <w:rsid w:val="00B0662D"/>
    <w:rsid w:val="00B07BD9"/>
    <w:rsid w:val="00B14019"/>
    <w:rsid w:val="00B16D8C"/>
    <w:rsid w:val="00B20AC9"/>
    <w:rsid w:val="00B21A7D"/>
    <w:rsid w:val="00B251DD"/>
    <w:rsid w:val="00B25C15"/>
    <w:rsid w:val="00B26310"/>
    <w:rsid w:val="00B2752F"/>
    <w:rsid w:val="00B275A1"/>
    <w:rsid w:val="00B32AAE"/>
    <w:rsid w:val="00B33645"/>
    <w:rsid w:val="00B33AD2"/>
    <w:rsid w:val="00B33B5B"/>
    <w:rsid w:val="00B33E19"/>
    <w:rsid w:val="00B40803"/>
    <w:rsid w:val="00B41D30"/>
    <w:rsid w:val="00B41DE4"/>
    <w:rsid w:val="00B447C3"/>
    <w:rsid w:val="00B47187"/>
    <w:rsid w:val="00B50BE8"/>
    <w:rsid w:val="00B535D9"/>
    <w:rsid w:val="00B54C12"/>
    <w:rsid w:val="00B60417"/>
    <w:rsid w:val="00B61A47"/>
    <w:rsid w:val="00B61F87"/>
    <w:rsid w:val="00B64DC2"/>
    <w:rsid w:val="00B75502"/>
    <w:rsid w:val="00B75710"/>
    <w:rsid w:val="00B7582A"/>
    <w:rsid w:val="00B8078A"/>
    <w:rsid w:val="00B81C18"/>
    <w:rsid w:val="00B82034"/>
    <w:rsid w:val="00B84357"/>
    <w:rsid w:val="00B84A4C"/>
    <w:rsid w:val="00B86C24"/>
    <w:rsid w:val="00B90191"/>
    <w:rsid w:val="00B90DF3"/>
    <w:rsid w:val="00B93D64"/>
    <w:rsid w:val="00BA0078"/>
    <w:rsid w:val="00BA3B7B"/>
    <w:rsid w:val="00BA49B0"/>
    <w:rsid w:val="00BA4D6D"/>
    <w:rsid w:val="00BA5887"/>
    <w:rsid w:val="00BB0581"/>
    <w:rsid w:val="00BB0D3B"/>
    <w:rsid w:val="00BB3313"/>
    <w:rsid w:val="00BB49E3"/>
    <w:rsid w:val="00BB4E3D"/>
    <w:rsid w:val="00BC116C"/>
    <w:rsid w:val="00BC783F"/>
    <w:rsid w:val="00BD4285"/>
    <w:rsid w:val="00BD4658"/>
    <w:rsid w:val="00BE09CD"/>
    <w:rsid w:val="00BE156F"/>
    <w:rsid w:val="00BE2B9F"/>
    <w:rsid w:val="00BE39F3"/>
    <w:rsid w:val="00BE506F"/>
    <w:rsid w:val="00BE55EE"/>
    <w:rsid w:val="00BE636F"/>
    <w:rsid w:val="00BE7F3F"/>
    <w:rsid w:val="00BF07C3"/>
    <w:rsid w:val="00BF4624"/>
    <w:rsid w:val="00BF4D23"/>
    <w:rsid w:val="00BF55F5"/>
    <w:rsid w:val="00BF7614"/>
    <w:rsid w:val="00C10019"/>
    <w:rsid w:val="00C163EF"/>
    <w:rsid w:val="00C211AA"/>
    <w:rsid w:val="00C267B6"/>
    <w:rsid w:val="00C26C51"/>
    <w:rsid w:val="00C31ABA"/>
    <w:rsid w:val="00C31E07"/>
    <w:rsid w:val="00C34773"/>
    <w:rsid w:val="00C34DF3"/>
    <w:rsid w:val="00C36511"/>
    <w:rsid w:val="00C41C5A"/>
    <w:rsid w:val="00C44CB5"/>
    <w:rsid w:val="00C51928"/>
    <w:rsid w:val="00C525B3"/>
    <w:rsid w:val="00C53722"/>
    <w:rsid w:val="00C65E53"/>
    <w:rsid w:val="00C70A87"/>
    <w:rsid w:val="00C71A3A"/>
    <w:rsid w:val="00C71C26"/>
    <w:rsid w:val="00C731A0"/>
    <w:rsid w:val="00C77349"/>
    <w:rsid w:val="00C93DAA"/>
    <w:rsid w:val="00C95876"/>
    <w:rsid w:val="00C96A06"/>
    <w:rsid w:val="00C96BB5"/>
    <w:rsid w:val="00C970E3"/>
    <w:rsid w:val="00CA40B0"/>
    <w:rsid w:val="00CA53CC"/>
    <w:rsid w:val="00CA5998"/>
    <w:rsid w:val="00CA5DF1"/>
    <w:rsid w:val="00CB454C"/>
    <w:rsid w:val="00CB4D34"/>
    <w:rsid w:val="00CC1461"/>
    <w:rsid w:val="00CC54E6"/>
    <w:rsid w:val="00CC5E9F"/>
    <w:rsid w:val="00CC703E"/>
    <w:rsid w:val="00CD486A"/>
    <w:rsid w:val="00CD5769"/>
    <w:rsid w:val="00CD6141"/>
    <w:rsid w:val="00CD7DC8"/>
    <w:rsid w:val="00CE069C"/>
    <w:rsid w:val="00CE085E"/>
    <w:rsid w:val="00CE42A8"/>
    <w:rsid w:val="00CE4F5C"/>
    <w:rsid w:val="00CE5643"/>
    <w:rsid w:val="00D04359"/>
    <w:rsid w:val="00D05BB4"/>
    <w:rsid w:val="00D10F30"/>
    <w:rsid w:val="00D166B6"/>
    <w:rsid w:val="00D2222E"/>
    <w:rsid w:val="00D22F16"/>
    <w:rsid w:val="00D25176"/>
    <w:rsid w:val="00D307CA"/>
    <w:rsid w:val="00D33BA9"/>
    <w:rsid w:val="00D34D04"/>
    <w:rsid w:val="00D367C9"/>
    <w:rsid w:val="00D4101C"/>
    <w:rsid w:val="00D41581"/>
    <w:rsid w:val="00D41E1D"/>
    <w:rsid w:val="00D423BA"/>
    <w:rsid w:val="00D425FF"/>
    <w:rsid w:val="00D431B9"/>
    <w:rsid w:val="00D4452A"/>
    <w:rsid w:val="00D449DF"/>
    <w:rsid w:val="00D46D03"/>
    <w:rsid w:val="00D475DE"/>
    <w:rsid w:val="00D503E1"/>
    <w:rsid w:val="00D512F1"/>
    <w:rsid w:val="00D52E5D"/>
    <w:rsid w:val="00D5334F"/>
    <w:rsid w:val="00D534C3"/>
    <w:rsid w:val="00D54616"/>
    <w:rsid w:val="00D62DD1"/>
    <w:rsid w:val="00D63526"/>
    <w:rsid w:val="00D701AF"/>
    <w:rsid w:val="00D701B6"/>
    <w:rsid w:val="00D71058"/>
    <w:rsid w:val="00D71359"/>
    <w:rsid w:val="00D71866"/>
    <w:rsid w:val="00D7466D"/>
    <w:rsid w:val="00D74A87"/>
    <w:rsid w:val="00D77E04"/>
    <w:rsid w:val="00D83625"/>
    <w:rsid w:val="00D84AD5"/>
    <w:rsid w:val="00D86098"/>
    <w:rsid w:val="00D860BE"/>
    <w:rsid w:val="00D876AB"/>
    <w:rsid w:val="00D913F5"/>
    <w:rsid w:val="00D94332"/>
    <w:rsid w:val="00D9687B"/>
    <w:rsid w:val="00DA2462"/>
    <w:rsid w:val="00DA3643"/>
    <w:rsid w:val="00DA5946"/>
    <w:rsid w:val="00DA66A3"/>
    <w:rsid w:val="00DB349C"/>
    <w:rsid w:val="00DB4438"/>
    <w:rsid w:val="00DB6BE1"/>
    <w:rsid w:val="00DC135D"/>
    <w:rsid w:val="00DC139C"/>
    <w:rsid w:val="00DC212B"/>
    <w:rsid w:val="00DC5136"/>
    <w:rsid w:val="00DC5675"/>
    <w:rsid w:val="00DD00E1"/>
    <w:rsid w:val="00DD27FF"/>
    <w:rsid w:val="00DD6821"/>
    <w:rsid w:val="00DD7A0E"/>
    <w:rsid w:val="00DE0813"/>
    <w:rsid w:val="00DE1549"/>
    <w:rsid w:val="00DE15DC"/>
    <w:rsid w:val="00DF1275"/>
    <w:rsid w:val="00DF255B"/>
    <w:rsid w:val="00DF30FB"/>
    <w:rsid w:val="00DF4D1B"/>
    <w:rsid w:val="00DF4E2C"/>
    <w:rsid w:val="00DF5134"/>
    <w:rsid w:val="00DF599E"/>
    <w:rsid w:val="00DF5E07"/>
    <w:rsid w:val="00DF650B"/>
    <w:rsid w:val="00DF714C"/>
    <w:rsid w:val="00DF7398"/>
    <w:rsid w:val="00E035DB"/>
    <w:rsid w:val="00E0605E"/>
    <w:rsid w:val="00E075DA"/>
    <w:rsid w:val="00E113F7"/>
    <w:rsid w:val="00E14873"/>
    <w:rsid w:val="00E14D12"/>
    <w:rsid w:val="00E16114"/>
    <w:rsid w:val="00E163EB"/>
    <w:rsid w:val="00E175C5"/>
    <w:rsid w:val="00E202DC"/>
    <w:rsid w:val="00E20581"/>
    <w:rsid w:val="00E2195A"/>
    <w:rsid w:val="00E21D03"/>
    <w:rsid w:val="00E22E16"/>
    <w:rsid w:val="00E2356D"/>
    <w:rsid w:val="00E26938"/>
    <w:rsid w:val="00E27966"/>
    <w:rsid w:val="00E308B3"/>
    <w:rsid w:val="00E37D9E"/>
    <w:rsid w:val="00E40FCF"/>
    <w:rsid w:val="00E4185F"/>
    <w:rsid w:val="00E44BFB"/>
    <w:rsid w:val="00E45FE7"/>
    <w:rsid w:val="00E47B57"/>
    <w:rsid w:val="00E57501"/>
    <w:rsid w:val="00E73484"/>
    <w:rsid w:val="00E74B3C"/>
    <w:rsid w:val="00E80106"/>
    <w:rsid w:val="00E82838"/>
    <w:rsid w:val="00E82867"/>
    <w:rsid w:val="00E83399"/>
    <w:rsid w:val="00E837E8"/>
    <w:rsid w:val="00E90314"/>
    <w:rsid w:val="00E91063"/>
    <w:rsid w:val="00E915D5"/>
    <w:rsid w:val="00E93254"/>
    <w:rsid w:val="00E94DE0"/>
    <w:rsid w:val="00E96D49"/>
    <w:rsid w:val="00E9715D"/>
    <w:rsid w:val="00EA07C4"/>
    <w:rsid w:val="00EA3C72"/>
    <w:rsid w:val="00EB1331"/>
    <w:rsid w:val="00EB3DA5"/>
    <w:rsid w:val="00EB4A71"/>
    <w:rsid w:val="00EC22DB"/>
    <w:rsid w:val="00EC2423"/>
    <w:rsid w:val="00EC3A64"/>
    <w:rsid w:val="00EC4F1A"/>
    <w:rsid w:val="00EC70A6"/>
    <w:rsid w:val="00EC7C52"/>
    <w:rsid w:val="00ED1F82"/>
    <w:rsid w:val="00ED4AC7"/>
    <w:rsid w:val="00ED4FC1"/>
    <w:rsid w:val="00ED55B7"/>
    <w:rsid w:val="00EE0388"/>
    <w:rsid w:val="00EE0DC4"/>
    <w:rsid w:val="00EE280C"/>
    <w:rsid w:val="00EE365F"/>
    <w:rsid w:val="00EE3F64"/>
    <w:rsid w:val="00EE42B7"/>
    <w:rsid w:val="00EE4F96"/>
    <w:rsid w:val="00EE7F74"/>
    <w:rsid w:val="00EF160B"/>
    <w:rsid w:val="00EF4ED5"/>
    <w:rsid w:val="00F038E7"/>
    <w:rsid w:val="00F06A88"/>
    <w:rsid w:val="00F10DC0"/>
    <w:rsid w:val="00F12E38"/>
    <w:rsid w:val="00F140D0"/>
    <w:rsid w:val="00F16134"/>
    <w:rsid w:val="00F21649"/>
    <w:rsid w:val="00F2201E"/>
    <w:rsid w:val="00F23C3A"/>
    <w:rsid w:val="00F24E1E"/>
    <w:rsid w:val="00F25D16"/>
    <w:rsid w:val="00F26687"/>
    <w:rsid w:val="00F32DF2"/>
    <w:rsid w:val="00F4029C"/>
    <w:rsid w:val="00F41267"/>
    <w:rsid w:val="00F416D9"/>
    <w:rsid w:val="00F41E74"/>
    <w:rsid w:val="00F42026"/>
    <w:rsid w:val="00F432C7"/>
    <w:rsid w:val="00F4558F"/>
    <w:rsid w:val="00F53A71"/>
    <w:rsid w:val="00F543D4"/>
    <w:rsid w:val="00F55E36"/>
    <w:rsid w:val="00F61436"/>
    <w:rsid w:val="00F619F6"/>
    <w:rsid w:val="00F64FBB"/>
    <w:rsid w:val="00F65456"/>
    <w:rsid w:val="00F71566"/>
    <w:rsid w:val="00F71FFF"/>
    <w:rsid w:val="00F7503B"/>
    <w:rsid w:val="00F805F5"/>
    <w:rsid w:val="00F81F43"/>
    <w:rsid w:val="00F865A1"/>
    <w:rsid w:val="00F86D0A"/>
    <w:rsid w:val="00F86EEA"/>
    <w:rsid w:val="00F90947"/>
    <w:rsid w:val="00F92135"/>
    <w:rsid w:val="00F9385C"/>
    <w:rsid w:val="00F94348"/>
    <w:rsid w:val="00FA6DFC"/>
    <w:rsid w:val="00FB322C"/>
    <w:rsid w:val="00FB7780"/>
    <w:rsid w:val="00FC0F29"/>
    <w:rsid w:val="00FC7B09"/>
    <w:rsid w:val="00FC7B9D"/>
    <w:rsid w:val="00FD1FEE"/>
    <w:rsid w:val="00FD34B5"/>
    <w:rsid w:val="00FD403E"/>
    <w:rsid w:val="00FD49DC"/>
    <w:rsid w:val="00FD67F3"/>
    <w:rsid w:val="00FD692F"/>
    <w:rsid w:val="00FD7BDC"/>
    <w:rsid w:val="00FE1DCA"/>
    <w:rsid w:val="00FE1E51"/>
    <w:rsid w:val="00FE21EB"/>
    <w:rsid w:val="00FE7A5D"/>
    <w:rsid w:val="00FF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81F1A"/>
  <w15:chartTrackingRefBased/>
  <w15:docId w15:val="{99C82FBE-FE48-4B9E-BFDD-8989C589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8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D7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7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45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45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45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45D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E694C"/>
    <w:pPr>
      <w:ind w:left="720"/>
      <w:contextualSpacing/>
    </w:pPr>
  </w:style>
  <w:style w:type="paragraph" w:styleId="Revision">
    <w:name w:val="Revision"/>
    <w:hidden/>
    <w:uiPriority w:val="99"/>
    <w:semiHidden/>
    <w:rsid w:val="00333CA3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C55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281625-6cde-4e2b-ad4d-06f2d257c9ec">
      <Terms xmlns="http://schemas.microsoft.com/office/infopath/2007/PartnerControls"/>
    </lcf76f155ced4ddcb4097134ff3c332f>
    <TaxCatchAll xmlns="4aaf35b1-80a8-48e7-9d03-c612add1997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A4FD91E15FAC4F92FD5C76636DE44C" ma:contentTypeVersion="20" ma:contentTypeDescription="Create a new document." ma:contentTypeScope="" ma:versionID="843bc7e23c2a9db45f296f2914c6f641">
  <xsd:schema xmlns:xsd="http://www.w3.org/2001/XMLSchema" xmlns:xs="http://www.w3.org/2001/XMLSchema" xmlns:p="http://schemas.microsoft.com/office/2006/metadata/properties" xmlns:ns1="http://schemas.microsoft.com/sharepoint/v3" xmlns:ns2="a2281625-6cde-4e2b-ad4d-06f2d257c9ec" xmlns:ns3="8b50f01c-8aa5-4683-80db-f1bc304e9f55" xmlns:ns4="4aaf35b1-80a8-48e7-9d03-c612add1997b" targetNamespace="http://schemas.microsoft.com/office/2006/metadata/properties" ma:root="true" ma:fieldsID="db30d719d8b30a820d71cac854cbe564" ns1:_="" ns2:_="" ns3:_="" ns4:_="">
    <xsd:import namespace="http://schemas.microsoft.com/sharepoint/v3"/>
    <xsd:import namespace="a2281625-6cde-4e2b-ad4d-06f2d257c9ec"/>
    <xsd:import namespace="8b50f01c-8aa5-4683-80db-f1bc304e9f55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81625-6cde-4e2b-ad4d-06f2d257c9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50f01c-8aa5-4683-80db-f1bc304e9f5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8cb76af6-7c6a-4ee6-baaf-af6c21558596}" ma:internalName="TaxCatchAll" ma:showField="CatchAllData" ma:web="8b50f01c-8aa5-4683-80db-f1bc304e9f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AE5B7-FAFE-4399-9355-44D12F8B95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2795C2-D5CF-415A-9867-183069C7F0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2FDEAB-7D1D-4E54-A4A6-C7A05FE844E8}">
  <ds:schemaRefs>
    <ds:schemaRef ds:uri="http://schemas.microsoft.com/office/2006/metadata/properties"/>
    <ds:schemaRef ds:uri="http://schemas.microsoft.com/office/infopath/2007/PartnerControls"/>
    <ds:schemaRef ds:uri="a2281625-6cde-4e2b-ad4d-06f2d257c9ec"/>
    <ds:schemaRef ds:uri="4aaf35b1-80a8-48e7-9d03-c612add1997b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F5A8485B-EB4F-4A09-B585-92D4E3AA5B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2281625-6cde-4e2b-ad4d-06f2d257c9ec"/>
    <ds:schemaRef ds:uri="8b50f01c-8aa5-4683-80db-f1bc304e9f55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714</Words>
  <Characters>977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1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il Ghotane</dc:creator>
  <cp:keywords/>
  <dc:description/>
  <cp:lastModifiedBy>Swapnil Ghotane</cp:lastModifiedBy>
  <cp:revision>5</cp:revision>
  <cp:lastPrinted>2024-06-05T08:57:00Z</cp:lastPrinted>
  <dcterms:created xsi:type="dcterms:W3CDTF">2024-06-05T08:27:00Z</dcterms:created>
  <dcterms:modified xsi:type="dcterms:W3CDTF">2024-06-05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38A4FD91E15FAC4F92FD5C76636DE44C</vt:lpwstr>
  </property>
</Properties>
</file>